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45"/>
        <w:ind w:left="100" w:right="0" w:firstLine="0"/>
        <w:jc w:val="left"/>
        <w:rPr>
          <w:rFonts w:ascii="Arial" w:hAnsi="Arial" w:cs="Arial" w:eastAsia="Arial"/>
          <w:sz w:val="22"/>
          <w:szCs w:val="22"/>
        </w:rPr>
      </w:pPr>
      <w:r>
        <w:rPr/>
        <w:pict>
          <v:group style="position:absolute;margin-left:147.259995pt;margin-top:60.507813pt;width:173.7pt;height:.1pt;mso-position-horizontal-relative:page;mso-position-vertical-relative:paragraph;z-index:-17704" coordorigin="2945,1210" coordsize="3474,2">
            <v:shape style="position:absolute;left:2945;top:1210;width:3474;height:2" coordorigin="2945,1210" coordsize="3474,0" path="m2945,1210l6418,1210e" filled="false" stroked="true" strokeweight=".94pt" strokecolor="#0000ff">
              <v:path arrowok="t"/>
            </v:shape>
            <w10:wrap type="none"/>
          </v:group>
        </w:pict>
      </w:r>
      <w:r>
        <w:rPr/>
        <w:pict>
          <v:group style="position:absolute;margin-left:657.940002pt;margin-top:48.687813pt;width:119.8pt;height:114.3pt;mso-position-horizontal-relative:page;mso-position-vertical-relative:paragraph;z-index:-17680" coordorigin="13159,974" coordsize="2396,2286">
            <v:group style="position:absolute;left:13159;top:974;width:2396;height:252" coordorigin="13159,974" coordsize="2396,252">
              <v:shape style="position:absolute;left:13159;top:974;width:2396;height:252" coordorigin="13159,974" coordsize="2396,252" path="m13159,1226l15554,1226,15554,974,13159,974,13159,1226xe" filled="true" fillcolor="#e1eed9" stroked="false">
                <v:path arrowok="t"/>
                <v:fill type="solid"/>
              </v:shape>
            </v:group>
            <v:group style="position:absolute;left:13159;top:1226;width:2396;height:252" coordorigin="13159,1226" coordsize="2396,252">
              <v:shape style="position:absolute;left:13159;top:1226;width:2396;height:252" coordorigin="13159,1226" coordsize="2396,252" path="m13159,1478l15554,1478,15554,1226,13159,1226,13159,1478xe" filled="true" fillcolor="#e1eed9" stroked="false">
                <v:path arrowok="t"/>
                <v:fill type="solid"/>
              </v:shape>
            </v:group>
            <v:group style="position:absolute;left:13159;top:1478;width:2396;height:255" coordorigin="13159,1478" coordsize="2396,255">
              <v:shape style="position:absolute;left:13159;top:1478;width:2396;height:255" coordorigin="13159,1478" coordsize="2396,255" path="m13159,1732l15554,1732,15554,1478,13159,1478,13159,1732xe" filled="true" fillcolor="#e1eed9" stroked="false">
                <v:path arrowok="t"/>
                <v:fill type="solid"/>
              </v:shape>
            </v:group>
            <v:group style="position:absolute;left:13159;top:1732;width:2396;height:253" coordorigin="13159,1732" coordsize="2396,253">
              <v:shape style="position:absolute;left:13159;top:1732;width:2396;height:253" coordorigin="13159,1732" coordsize="2396,253" path="m13159,1985l15554,1985,15554,1732,13159,1732,13159,1985xe" filled="true" fillcolor="#e1eed9" stroked="false">
                <v:path arrowok="t"/>
                <v:fill type="solid"/>
              </v:shape>
            </v:group>
            <v:group style="position:absolute;left:13159;top:1994;width:2396;height:255" coordorigin="13159,1994" coordsize="2396,255">
              <v:shape style="position:absolute;left:13159;top:1994;width:2396;height:255" coordorigin="13159,1994" coordsize="2396,255" path="m13159,2249l15554,2249,15554,1994,13159,1994,13159,2249xe" filled="true" fillcolor="#e1eed9" stroked="false">
                <v:path arrowok="t"/>
                <v:fill type="solid"/>
              </v:shape>
            </v:group>
            <v:group style="position:absolute;left:13159;top:2249;width:2396;height:252" coordorigin="13159,2249" coordsize="2396,252">
              <v:shape style="position:absolute;left:13159;top:2249;width:2396;height:252" coordorigin="13159,2249" coordsize="2396,252" path="m13159,2501l15554,2501,15554,2249,13159,2249,13159,2501xe" filled="true" fillcolor="#e1eed9" stroked="false">
                <v:path arrowok="t"/>
                <v:fill type="solid"/>
              </v:shape>
            </v:group>
            <v:group style="position:absolute;left:13159;top:2501;width:2396;height:255" coordorigin="13159,2501" coordsize="2396,255">
              <v:shape style="position:absolute;left:13159;top:2501;width:2396;height:255" coordorigin="13159,2501" coordsize="2396,255" path="m13159,2755l15554,2755,15554,2501,13159,2501,13159,2755xe" filled="true" fillcolor="#e1eed9" stroked="false">
                <v:path arrowok="t"/>
                <v:fill type="solid"/>
              </v:shape>
            </v:group>
            <v:group style="position:absolute;left:13159;top:2755;width:2396;height:252" coordorigin="13159,2755" coordsize="2396,252">
              <v:shape style="position:absolute;left:13159;top:2755;width:2396;height:252" coordorigin="13159,2755" coordsize="2396,252" path="m13159,3007l15554,3007,15554,2755,13159,2755,13159,3007xe" filled="true" fillcolor="#e1eed9" stroked="false">
                <v:path arrowok="t"/>
                <v:fill type="solid"/>
              </v:shape>
            </v:group>
            <v:group style="position:absolute;left:13159;top:3007;width:2396;height:252" coordorigin="13159,3007" coordsize="2396,252">
              <v:shape style="position:absolute;left:13159;top:3007;width:2396;height:252" coordorigin="13159,3007" coordsize="2396,252" path="m13159,3259l15554,3259,15554,3007,13159,3007,13159,3259xe" filled="true" fillcolor="#e1eed9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146.789993pt;margin-top:99.707809pt;width:270.850pt;height:25.35pt;mso-position-horizontal-relative:page;mso-position-vertical-relative:paragraph;z-index:-17656" coordorigin="2936,1994" coordsize="5417,507">
            <v:group style="position:absolute;left:2945;top:1994;width:5408;height:255" coordorigin="2945,1994" coordsize="5408,255">
              <v:shape style="position:absolute;left:2945;top:1994;width:5408;height:255" coordorigin="2945,1994" coordsize="5408,255" path="m2945,2249l8353,2249,8353,1994,2945,1994,2945,2249xe" filled="true" fillcolor="#d9e1f3" stroked="false">
                <v:path arrowok="t"/>
                <v:fill type="solid"/>
              </v:shape>
            </v:group>
            <v:group style="position:absolute;left:2945;top:2231;width:5382;height:2" coordorigin="2945,2231" coordsize="5382,2">
              <v:shape style="position:absolute;left:2945;top:2231;width:5382;height:2" coordorigin="2945,2231" coordsize="5382,0" path="m2945,2231l8326,2231e" filled="false" stroked="true" strokeweight=".94pt" strokecolor="#0000ff">
                <v:path arrowok="t"/>
              </v:shape>
            </v:group>
            <v:group style="position:absolute;left:2945;top:2249;width:5408;height:252" coordorigin="2945,2249" coordsize="5408,252">
              <v:shape style="position:absolute;left:2945;top:2249;width:5408;height:252" coordorigin="2945,2249" coordsize="5408,252" path="m2945,2501l8353,2501,8353,2249,2945,2249,2945,2501xe" filled="true" fillcolor="#d9e1f3" stroked="false">
                <v:path arrowok="t"/>
                <v:fill type="solid"/>
              </v:shape>
            </v:group>
            <v:group style="position:absolute;left:2945;top:2485;width:1284;height:2" coordorigin="2945,2485" coordsize="1284,2">
              <v:shape style="position:absolute;left:2945;top:2485;width:1284;height:2" coordorigin="2945,2485" coordsize="1284,0" path="m2945,2485l4229,2485e" filled="false" stroked="true" strokeweight=".94pt" strokecolor="#0000ff">
                <v:path arrowok="t"/>
              </v:shape>
            </v:group>
            <w10:wrap type="none"/>
          </v:group>
        </w:pict>
      </w:r>
      <w:r>
        <w:rPr/>
        <w:pict>
          <v:group style="position:absolute;margin-left:536.469971pt;margin-top:99.707809pt;width:110.7pt;height:114.4pt;mso-position-horizontal-relative:page;mso-position-vertical-relative:paragraph;z-index:-17632" coordorigin="10729,1994" coordsize="2214,2288">
            <v:group style="position:absolute;left:10729;top:1994;width:2214;height:255" coordorigin="10729,1994" coordsize="2214,255">
              <v:shape style="position:absolute;left:10729;top:1994;width:2214;height:255" coordorigin="10729,1994" coordsize="2214,255" path="m10729,2249l12943,2249,12943,1994,10729,1994,10729,2249xe" filled="true" fillcolor="#d9e1f3" stroked="false">
                <v:path arrowok="t"/>
                <v:fill type="solid"/>
              </v:shape>
            </v:group>
            <v:group style="position:absolute;left:10729;top:2249;width:2214;height:252" coordorigin="10729,2249" coordsize="2214,252">
              <v:shape style="position:absolute;left:10729;top:2249;width:2214;height:252" coordorigin="10729,2249" coordsize="2214,252" path="m10729,2501l12943,2501,12943,2249,10729,2249,10729,2501xe" filled="true" fillcolor="#d9e1f3" stroked="false">
                <v:path arrowok="t"/>
                <v:fill type="solid"/>
              </v:shape>
            </v:group>
            <v:group style="position:absolute;left:10729;top:2501;width:2214;height:255" coordorigin="10729,2501" coordsize="2214,255">
              <v:shape style="position:absolute;left:10729;top:2501;width:2214;height:255" coordorigin="10729,2501" coordsize="2214,255" path="m10729,2755l12943,2755,12943,2501,10729,2501,10729,2755xe" filled="true" fillcolor="#d9e1f3" stroked="false">
                <v:path arrowok="t"/>
                <v:fill type="solid"/>
              </v:shape>
            </v:group>
            <v:group style="position:absolute;left:10729;top:2755;width:2214;height:252" coordorigin="10729,2755" coordsize="2214,252">
              <v:shape style="position:absolute;left:10729;top:2755;width:2214;height:252" coordorigin="10729,2755" coordsize="2214,252" path="m10729,3007l12943,3007,12943,2755,10729,2755,10729,3007xe" filled="true" fillcolor="#d9e1f3" stroked="false">
                <v:path arrowok="t"/>
                <v:fill type="solid"/>
              </v:shape>
            </v:group>
            <v:group style="position:absolute;left:10729;top:3007;width:2214;height:252" coordorigin="10729,3007" coordsize="2214,252">
              <v:shape style="position:absolute;left:10729;top:3007;width:2214;height:252" coordorigin="10729,3007" coordsize="2214,252" path="m10729,3259l12943,3259,12943,3007,10729,3007,10729,3259xe" filled="true" fillcolor="#d9e1f3" stroked="false">
                <v:path arrowok="t"/>
                <v:fill type="solid"/>
              </v:shape>
            </v:group>
            <v:group style="position:absolute;left:10729;top:3259;width:2214;height:255" coordorigin="10729,3259" coordsize="2214,255">
              <v:shape style="position:absolute;left:10729;top:3259;width:2214;height:255" coordorigin="10729,3259" coordsize="2214,255" path="m10729,3513l12943,3513,12943,3259,10729,3259,10729,3513xe" filled="true" fillcolor="#d9e1f3" stroked="false">
                <v:path arrowok="t"/>
                <v:fill type="solid"/>
              </v:shape>
            </v:group>
            <v:group style="position:absolute;left:10729;top:3523;width:2214;height:252" coordorigin="10729,3523" coordsize="2214,252">
              <v:shape style="position:absolute;left:10729;top:3523;width:2214;height:252" coordorigin="10729,3523" coordsize="2214,252" path="m10729,3775l12943,3775,12943,3523,10729,3523,10729,3775xe" filled="true" fillcolor="#d9e1f3" stroked="false">
                <v:path arrowok="t"/>
                <v:fill type="solid"/>
              </v:shape>
            </v:group>
            <v:group style="position:absolute;left:10729;top:3775;width:2214;height:255" coordorigin="10729,3775" coordsize="2214,255">
              <v:shape style="position:absolute;left:10729;top:3775;width:2214;height:255" coordorigin="10729,3775" coordsize="2214,255" path="m10729,4029l12943,4029,12943,3775,10729,3775,10729,4029xe" filled="true" fillcolor="#d9e1f3" stroked="false">
                <v:path arrowok="t"/>
                <v:fill type="solid"/>
              </v:shape>
            </v:group>
            <v:group style="position:absolute;left:10729;top:4029;width:2214;height:252" coordorigin="10729,4029" coordsize="2214,252">
              <v:shape style="position:absolute;left:10729;top:4029;width:2214;height:252" coordorigin="10729,4029" coordsize="2214,252" path="m10729,4281l12943,4281,12943,4029,10729,4029,10729,4281xe" filled="true" fillcolor="#d9e1f3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146.789993pt;margin-top:209.660019pt;width:270.850pt;height:50.65pt;mso-position-horizontal-relative:page;mso-position-vertical-relative:page;z-index:-17608" coordorigin="2936,4193" coordsize="5417,1013">
            <v:group style="position:absolute;left:2945;top:4193;width:5408;height:252" coordorigin="2945,4193" coordsize="5408,252">
              <v:shape style="position:absolute;left:2945;top:4193;width:5408;height:252" coordorigin="2945,4193" coordsize="5408,252" path="m2945,4445l8353,4445,8353,4193,2945,4193,2945,4445xe" filled="true" fillcolor="#d9e1f3" stroked="false">
                <v:path arrowok="t"/>
                <v:fill type="solid"/>
              </v:shape>
            </v:group>
            <v:group style="position:absolute;left:2945;top:4430;width:4832;height:2" coordorigin="2945,4430" coordsize="4832,2">
              <v:shape style="position:absolute;left:2945;top:4430;width:4832;height:2" coordorigin="2945,4430" coordsize="4832,0" path="m2945,4430l7777,4430e" filled="false" stroked="true" strokeweight=".94pt" strokecolor="#0000ff">
                <v:path arrowok="t"/>
              </v:shape>
            </v:group>
            <v:group style="position:absolute;left:2945;top:4445;width:5408;height:255" coordorigin="2945,4445" coordsize="5408,255">
              <v:shape style="position:absolute;left:2945;top:4445;width:5408;height:255" coordorigin="2945,4445" coordsize="5408,255" path="m2945,4700l8353,4700,8353,4445,2945,4445,2945,4700xe" filled="true" fillcolor="#d9e1f3" stroked="false">
                <v:path arrowok="t"/>
                <v:fill type="solid"/>
              </v:shape>
            </v:group>
            <v:group style="position:absolute;left:2945;top:4682;width:2115;height:2" coordorigin="2945,4682" coordsize="2115,2">
              <v:shape style="position:absolute;left:2945;top:4682;width:2115;height:2" coordorigin="2945,4682" coordsize="2115,0" path="m2945,4682l5060,4682e" filled="false" stroked="true" strokeweight=".94pt" strokecolor="#0000ff">
                <v:path arrowok="t"/>
              </v:shape>
            </v:group>
            <v:group style="position:absolute;left:2945;top:4700;width:5408;height:252" coordorigin="2945,4700" coordsize="5408,252">
              <v:shape style="position:absolute;left:2945;top:4700;width:5408;height:252" coordorigin="2945,4700" coordsize="5408,252" path="m2945,4952l8353,4952,8353,4700,2945,4700,2945,4952xe" filled="true" fillcolor="#d9e1f3" stroked="false">
                <v:path arrowok="t"/>
                <v:fill type="solid"/>
              </v:shape>
            </v:group>
            <v:group style="position:absolute;left:2945;top:4936;width:5322;height:2" coordorigin="2945,4936" coordsize="5322,2">
              <v:shape style="position:absolute;left:2945;top:4936;width:5322;height:2" coordorigin="2945,4936" coordsize="5322,0" path="m2945,4936l8266,4936e" filled="false" stroked="true" strokeweight=".94pt" strokecolor="#0000ff">
                <v:path arrowok="t"/>
              </v:shape>
            </v:group>
            <v:group style="position:absolute;left:2945;top:4952;width:5408;height:255" coordorigin="2945,4952" coordsize="5408,255">
              <v:shape style="position:absolute;left:2945;top:4952;width:5408;height:255" coordorigin="2945,4952" coordsize="5408,255" path="m2945,5206l8353,5206,8353,4952,2945,4952,2945,5206xe" filled="true" fillcolor="#d9e1f3" stroked="false">
                <v:path arrowok="t"/>
                <v:fill type="solid"/>
              </v:shape>
            </v:group>
            <v:group style="position:absolute;left:2945;top:5188;width:305;height:2" coordorigin="2945,5188" coordsize="305,2">
              <v:shape style="position:absolute;left:2945;top:5188;width:305;height:2" coordorigin="2945,5188" coordsize="305,0" path="m2945,5188l3250,5188e" filled="false" stroked="true" strokeweight=".94pt" strokecolor="#0000ff">
                <v:path arrowok="t"/>
              </v:shape>
            </v:group>
            <w10:wrap type="none"/>
          </v:group>
        </w:pict>
      </w:r>
      <w:r>
        <w:rPr/>
        <w:pict>
          <v:group style="position:absolute;margin-left:657.940002pt;margin-top:209.660019pt;width:119.8pt;height:63.25pt;mso-position-horizontal-relative:page;mso-position-vertical-relative:page;z-index:-17584" coordorigin="13159,4193" coordsize="2396,1265">
            <v:group style="position:absolute;left:13159;top:4193;width:2396;height:252" coordorigin="13159,4193" coordsize="2396,252">
              <v:shape style="position:absolute;left:13159;top:4193;width:2396;height:252" coordorigin="13159,4193" coordsize="2396,252" path="m13159,4445l15554,4445,15554,4193,13159,4193,13159,4445xe" filled="true" fillcolor="#e1eed9" stroked="false">
                <v:path arrowok="t"/>
                <v:fill type="solid"/>
              </v:shape>
            </v:group>
            <v:group style="position:absolute;left:13159;top:4445;width:2396;height:255" coordorigin="13159,4445" coordsize="2396,255">
              <v:shape style="position:absolute;left:13159;top:4445;width:2396;height:255" coordorigin="13159,4445" coordsize="2396,255" path="m13159,4700l15554,4700,15554,4445,13159,4445,13159,4700xe" filled="true" fillcolor="#e1eed9" stroked="false">
                <v:path arrowok="t"/>
                <v:fill type="solid"/>
              </v:shape>
            </v:group>
            <v:group style="position:absolute;left:13159;top:4700;width:2396;height:252" coordorigin="13159,4700" coordsize="2396,252">
              <v:shape style="position:absolute;left:13159;top:4700;width:2396;height:252" coordorigin="13159,4700" coordsize="2396,252" path="m13159,4952l15554,4952,15554,4700,13159,4700,13159,4952xe" filled="true" fillcolor="#e1eed9" stroked="false">
                <v:path arrowok="t"/>
                <v:fill type="solid"/>
              </v:shape>
            </v:group>
            <v:group style="position:absolute;left:13159;top:4952;width:2396;height:255" coordorigin="13159,4952" coordsize="2396,255">
              <v:shape style="position:absolute;left:13159;top:4952;width:2396;height:255" coordorigin="13159,4952" coordsize="2396,255" path="m13159,5206l15554,5206,15554,4952,13159,4952,13159,5206xe" filled="true" fillcolor="#e1eed9" stroked="false">
                <v:path arrowok="t"/>
                <v:fill type="solid"/>
              </v:shape>
            </v:group>
            <v:group style="position:absolute;left:13159;top:5206;width:2396;height:252" coordorigin="13159,5206" coordsize="2396,252">
              <v:shape style="position:absolute;left:13159;top:5206;width:2396;height:252" coordorigin="13159,5206" coordsize="2396,252" path="m13159,5458l15554,5458,15554,5206,13159,5206,13159,5458xe" filled="true" fillcolor="#e1eed9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147.259995pt;margin-top:285.200012pt;width:267.9pt;height:.1pt;mso-position-horizontal-relative:page;mso-position-vertical-relative:page;z-index:-17560" coordorigin="2945,5704" coordsize="5358,2">
            <v:shape style="position:absolute;left:2945;top:5704;width:5358;height:2" coordorigin="2945,5704" coordsize="5358,0" path="m2945,5704l8302,5704e" filled="false" stroked="true" strokeweight=".94pt" strokecolor="#0000ff">
              <v:path arrowok="t"/>
            </v:shape>
            <w10:wrap type="none"/>
          </v:group>
        </w:pict>
      </w:r>
      <w:r>
        <w:rPr/>
        <w:pict>
          <v:group style="position:absolute;margin-left:146.789993pt;margin-top:308.420013pt;width:270.850pt;height:37.950pt;mso-position-horizontal-relative:page;mso-position-vertical-relative:page;z-index:-17536" coordorigin="2936,6168" coordsize="5417,759">
            <v:group style="position:absolute;left:2945;top:6168;width:5408;height:252" coordorigin="2945,6168" coordsize="5408,252">
              <v:shape style="position:absolute;left:2945;top:6168;width:5408;height:252" coordorigin="2945,6168" coordsize="5408,252" path="m2945,6420l8353,6420,8353,6168,2945,6168,2945,6420xe" filled="true" fillcolor="#d9e1f3" stroked="false">
                <v:path arrowok="t"/>
                <v:fill type="solid"/>
              </v:shape>
            </v:group>
            <v:group style="position:absolute;left:2945;top:6405;width:1395;height:2" coordorigin="2945,6405" coordsize="1395,2">
              <v:shape style="position:absolute;left:2945;top:6405;width:1395;height:2" coordorigin="2945,6405" coordsize="1395,0" path="m2945,6405l4340,6405e" filled="false" stroked="true" strokeweight=".94pt" strokecolor="#0000ff">
                <v:path arrowok="t"/>
              </v:shape>
            </v:group>
            <v:group style="position:absolute;left:2945;top:6420;width:5408;height:255" coordorigin="2945,6420" coordsize="5408,255">
              <v:shape style="position:absolute;left:2945;top:6420;width:5408;height:255" coordorigin="2945,6420" coordsize="5408,255" path="m2945,6675l8353,6675,8353,6420,2945,6420,2945,6675xe" filled="true" fillcolor="#d9e1f3" stroked="false">
                <v:path arrowok="t"/>
                <v:fill type="solid"/>
              </v:shape>
            </v:group>
            <v:group style="position:absolute;left:2945;top:6657;width:5358;height:2" coordorigin="2945,6657" coordsize="5358,2">
              <v:shape style="position:absolute;left:2945;top:6657;width:5358;height:2" coordorigin="2945,6657" coordsize="5358,0" path="m2945,6657l8302,6657e" filled="false" stroked="true" strokeweight=".94pt" strokecolor="#0000ff">
                <v:path arrowok="t"/>
              </v:shape>
            </v:group>
            <v:group style="position:absolute;left:2945;top:6675;width:5408;height:252" coordorigin="2945,6675" coordsize="5408,252">
              <v:shape style="position:absolute;left:2945;top:6675;width:5408;height:252" coordorigin="2945,6675" coordsize="5408,252" path="m2945,6927l8353,6927,8353,6675,2945,6675,2945,6927xe" filled="true" fillcolor="#d9e1f3" stroked="false">
                <v:path arrowok="t"/>
                <v:fill type="solid"/>
              </v:shape>
            </v:group>
            <v:group style="position:absolute;left:2945;top:6911;width:3070;height:2" coordorigin="2945,6911" coordsize="3070,2">
              <v:shape style="position:absolute;left:2945;top:6911;width:3070;height:2" coordorigin="2945,6911" coordsize="3070,0" path="m2945,6911l6015,6911e" filled="false" stroked="true" strokeweight=".94pt" strokecolor="#0000ff">
                <v:path arrowok="t"/>
              </v:shape>
            </v:group>
            <w10:wrap type="none"/>
          </v:group>
        </w:pict>
      </w:r>
      <w:r>
        <w:rPr/>
        <w:pict>
          <v:group style="position:absolute;margin-left:536.469971pt;margin-top:308.420013pt;width:110.7pt;height:75.850pt;mso-position-horizontal-relative:page;mso-position-vertical-relative:page;z-index:-17512" coordorigin="10729,6168" coordsize="2214,1517">
            <v:group style="position:absolute;left:10729;top:6168;width:2214;height:252" coordorigin="10729,6168" coordsize="2214,252">
              <v:shape style="position:absolute;left:10729;top:6168;width:2214;height:252" coordorigin="10729,6168" coordsize="2214,252" path="m10729,6420l12943,6420,12943,6168,10729,6168,10729,6420xe" filled="true" fillcolor="#d9e1f3" stroked="false">
                <v:path arrowok="t"/>
                <v:fill type="solid"/>
              </v:shape>
            </v:group>
            <v:group style="position:absolute;left:10729;top:6420;width:2214;height:255" coordorigin="10729,6420" coordsize="2214,255">
              <v:shape style="position:absolute;left:10729;top:6420;width:2214;height:255" coordorigin="10729,6420" coordsize="2214,255" path="m10729,6675l12943,6675,12943,6420,10729,6420,10729,6675xe" filled="true" fillcolor="#d9e1f3" stroked="false">
                <v:path arrowok="t"/>
                <v:fill type="solid"/>
              </v:shape>
            </v:group>
            <v:group style="position:absolute;left:10729;top:6675;width:2214;height:252" coordorigin="10729,6675" coordsize="2214,252">
              <v:shape style="position:absolute;left:10729;top:6675;width:2214;height:252" coordorigin="10729,6675" coordsize="2214,252" path="m10729,6927l12943,6927,12943,6675,10729,6675,10729,6927xe" filled="true" fillcolor="#d9e1f3" stroked="false">
                <v:path arrowok="t"/>
                <v:fill type="solid"/>
              </v:shape>
            </v:group>
            <v:group style="position:absolute;left:10729;top:6927;width:2214;height:252" coordorigin="10729,6927" coordsize="2214,252">
              <v:shape style="position:absolute;left:10729;top:6927;width:2214;height:252" coordorigin="10729,6927" coordsize="2214,252" path="m10729,7179l12943,7179,12943,6927,10729,6927,10729,7179xe" filled="true" fillcolor="#d9e1f3" stroked="false">
                <v:path arrowok="t"/>
                <v:fill type="solid"/>
              </v:shape>
            </v:group>
            <v:group style="position:absolute;left:10729;top:7179;width:2214;height:255" coordorigin="10729,7179" coordsize="2214,255">
              <v:shape style="position:absolute;left:10729;top:7179;width:2214;height:255" coordorigin="10729,7179" coordsize="2214,255" path="m10729,7433l12943,7433,12943,7179,10729,7179,10729,7433xe" filled="true" fillcolor="#d9e1f3" stroked="false">
                <v:path arrowok="t"/>
                <v:fill type="solid"/>
              </v:shape>
            </v:group>
            <v:group style="position:absolute;left:10729;top:7433;width:2214;height:252" coordorigin="10729,7433" coordsize="2214,252">
              <v:shape style="position:absolute;left:10729;top:7433;width:2214;height:252" coordorigin="10729,7433" coordsize="2214,252" path="m10729,7685l12943,7685,12943,7433,10729,7433,10729,7685xe" filled="true" fillcolor="#d9e1f3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657.940002pt;margin-top:308.420013pt;width:119.8pt;height:253.95pt;mso-position-horizontal-relative:page;mso-position-vertical-relative:page;z-index:-17488" coordorigin="13159,6168" coordsize="2396,5079">
            <v:group style="position:absolute;left:13159;top:6168;width:2396;height:252" coordorigin="13159,6168" coordsize="2396,252">
              <v:shape style="position:absolute;left:13159;top:6168;width:2396;height:252" coordorigin="13159,6168" coordsize="2396,252" path="m13159,6420l15554,6420,15554,6168,13159,6168,13159,6420xe" filled="true" fillcolor="#e1eed9" stroked="false">
                <v:path arrowok="t"/>
                <v:fill type="solid"/>
              </v:shape>
            </v:group>
            <v:group style="position:absolute;left:13159;top:6420;width:2396;height:255" coordorigin="13159,6420" coordsize="2396,255">
              <v:shape style="position:absolute;left:13159;top:6420;width:2396;height:255" coordorigin="13159,6420" coordsize="2396,255" path="m13159,6675l15554,6675,15554,6420,13159,6420,13159,6675xe" filled="true" fillcolor="#e1eed9" stroked="false">
                <v:path arrowok="t"/>
                <v:fill type="solid"/>
              </v:shape>
            </v:group>
            <v:group style="position:absolute;left:13159;top:6675;width:2396;height:252" coordorigin="13159,6675" coordsize="2396,252">
              <v:shape style="position:absolute;left:13159;top:6675;width:2396;height:252" coordorigin="13159,6675" coordsize="2396,252" path="m13159,6927l15554,6927,15554,6675,13159,6675,13159,6927xe" filled="true" fillcolor="#e1eed9" stroked="false">
                <v:path arrowok="t"/>
                <v:fill type="solid"/>
              </v:shape>
            </v:group>
            <v:group style="position:absolute;left:13159;top:6927;width:2396;height:252" coordorigin="13159,6927" coordsize="2396,252">
              <v:shape style="position:absolute;left:13159;top:6927;width:2396;height:252" coordorigin="13159,6927" coordsize="2396,252" path="m13159,7179l15554,7179,15554,6927,13159,6927,13159,7179xe" filled="true" fillcolor="#e1eed9" stroked="false">
                <v:path arrowok="t"/>
                <v:fill type="solid"/>
              </v:shape>
            </v:group>
            <v:group style="position:absolute;left:13159;top:7179;width:2396;height:255" coordorigin="13159,7179" coordsize="2396,255">
              <v:shape style="position:absolute;left:13159;top:7179;width:2396;height:255" coordorigin="13159,7179" coordsize="2396,255" path="m13159,7433l15554,7433,15554,7179,13159,7179,13159,7433xe" filled="true" fillcolor="#e1eed9" stroked="false">
                <v:path arrowok="t"/>
                <v:fill type="solid"/>
              </v:shape>
            </v:group>
            <v:group style="position:absolute;left:13159;top:7433;width:2396;height:252" coordorigin="13159,7433" coordsize="2396,252">
              <v:shape style="position:absolute;left:13159;top:7433;width:2396;height:252" coordorigin="13159,7433" coordsize="2396,252" path="m13159,7685l15554,7685,15554,7433,13159,7433,13159,7685xe" filled="true" fillcolor="#e1eed9" stroked="false">
                <v:path arrowok="t"/>
                <v:fill type="solid"/>
              </v:shape>
            </v:group>
            <v:group style="position:absolute;left:13159;top:7695;width:2396;height:255" coordorigin="13159,7695" coordsize="2396,255">
              <v:shape style="position:absolute;left:13159;top:7695;width:2396;height:255" coordorigin="13159,7695" coordsize="2396,255" path="m13159,7950l15554,7950,15554,7695,13159,7695,13159,7950xe" filled="true" fillcolor="#e1eed9" stroked="false">
                <v:path arrowok="t"/>
                <v:fill type="solid"/>
              </v:shape>
            </v:group>
            <v:group style="position:absolute;left:13159;top:7950;width:2396;height:252" coordorigin="13159,7950" coordsize="2396,252">
              <v:shape style="position:absolute;left:13159;top:7950;width:2396;height:252" coordorigin="13159,7950" coordsize="2396,252" path="m13159,8202l15554,8202,15554,7950,13159,7950,13159,8202xe" filled="true" fillcolor="#e1eed9" stroked="false">
                <v:path arrowok="t"/>
                <v:fill type="solid"/>
              </v:shape>
            </v:group>
            <v:group style="position:absolute;left:13159;top:8202;width:2396;height:255" coordorigin="13159,8202" coordsize="2396,255">
              <v:shape style="position:absolute;left:13159;top:8202;width:2396;height:255" coordorigin="13159,8202" coordsize="2396,255" path="m13159,8456l15554,8456,15554,8202,13159,8202,13159,8456xe" filled="true" fillcolor="#e1eed9" stroked="false">
                <v:path arrowok="t"/>
                <v:fill type="solid"/>
              </v:shape>
            </v:group>
            <v:group style="position:absolute;left:13159;top:8456;width:2396;height:252" coordorigin="13159,8456" coordsize="2396,252">
              <v:shape style="position:absolute;left:13159;top:8456;width:2396;height:252" coordorigin="13159,8456" coordsize="2396,252" path="m13159,8708l15554,8708,15554,8456,13159,8456,13159,8708xe" filled="true" fillcolor="#e1eed9" stroked="false">
                <v:path arrowok="t"/>
                <v:fill type="solid"/>
              </v:shape>
            </v:group>
            <v:group style="position:absolute;left:13159;top:8718;width:2396;height:255" coordorigin="13159,8718" coordsize="2396,255">
              <v:shape style="position:absolute;left:13159;top:8718;width:2396;height:255" coordorigin="13159,8718" coordsize="2396,255" path="m13159,8972l15554,8972,15554,8718,13159,8718,13159,8972xe" filled="true" fillcolor="#e1eed9" stroked="false">
                <v:path arrowok="t"/>
                <v:fill type="solid"/>
              </v:shape>
            </v:group>
            <v:group style="position:absolute;left:13159;top:8972;width:2396;height:252" coordorigin="13159,8972" coordsize="2396,252">
              <v:shape style="position:absolute;left:13159;top:8972;width:2396;height:252" coordorigin="13159,8972" coordsize="2396,252" path="m13159,9224l15554,9224,15554,8972,13159,8972,13159,9224xe" filled="true" fillcolor="#e1eed9" stroked="false">
                <v:path arrowok="t"/>
                <v:fill type="solid"/>
              </v:shape>
            </v:group>
            <v:group style="position:absolute;left:13159;top:9224;width:2396;height:255" coordorigin="13159,9224" coordsize="2396,255">
              <v:shape style="position:absolute;left:13159;top:9224;width:2396;height:255" coordorigin="13159,9224" coordsize="2396,255" path="m13159,9479l15554,9479,15554,9224,13159,9224,13159,9479xe" filled="true" fillcolor="#e1eed9" stroked="false">
                <v:path arrowok="t"/>
                <v:fill type="solid"/>
              </v:shape>
            </v:group>
            <v:group style="position:absolute;left:13159;top:9479;width:2396;height:252" coordorigin="13159,9479" coordsize="2396,252">
              <v:shape style="position:absolute;left:13159;top:9479;width:2396;height:252" coordorigin="13159,9479" coordsize="2396,252" path="m13159,9731l15554,9731,15554,9479,13159,9479,13159,9731xe" filled="true" fillcolor="#e1eed9" stroked="false">
                <v:path arrowok="t"/>
                <v:fill type="solid"/>
              </v:shape>
            </v:group>
            <v:group style="position:absolute;left:13159;top:9731;width:2396;height:252" coordorigin="13159,9731" coordsize="2396,252">
              <v:shape style="position:absolute;left:13159;top:9731;width:2396;height:252" coordorigin="13159,9731" coordsize="2396,252" path="m13159,9983l15554,9983,15554,9731,13159,9731,13159,9983xe" filled="true" fillcolor="#e1eed9" stroked="false">
                <v:path arrowok="t"/>
                <v:fill type="solid"/>
              </v:shape>
            </v:group>
            <v:group style="position:absolute;left:13159;top:9983;width:2396;height:255" coordorigin="13159,9983" coordsize="2396,255">
              <v:shape style="position:absolute;left:13159;top:9983;width:2396;height:255" coordorigin="13159,9983" coordsize="2396,255" path="m13159,10237l15554,10237,15554,9983,13159,9983,13159,10237xe" filled="true" fillcolor="#e1eed9" stroked="false">
                <v:path arrowok="t"/>
                <v:fill type="solid"/>
              </v:shape>
            </v:group>
            <v:group style="position:absolute;left:13159;top:10237;width:2396;height:252" coordorigin="13159,10237" coordsize="2396,252">
              <v:shape style="position:absolute;left:13159;top:10237;width:2396;height:252" coordorigin="13159,10237" coordsize="2396,252" path="m13159,10489l15554,10489,15554,10237,13159,10237,13159,10489xe" filled="true" fillcolor="#e1eed9" stroked="false">
                <v:path arrowok="t"/>
                <v:fill type="solid"/>
              </v:shape>
            </v:group>
            <v:group style="position:absolute;left:13159;top:10489;width:2396;height:255" coordorigin="13159,10489" coordsize="2396,255">
              <v:shape style="position:absolute;left:13159;top:10489;width:2396;height:255" coordorigin="13159,10489" coordsize="2396,255" path="m13159,10743l15554,10743,15554,10489,13159,10489,13159,10743xe" filled="true" fillcolor="#e1eed9" stroked="false">
                <v:path arrowok="t"/>
                <v:fill type="solid"/>
              </v:shape>
            </v:group>
            <v:group style="position:absolute;left:13159;top:10743;width:2396;height:252" coordorigin="13159,10743" coordsize="2396,252">
              <v:shape style="position:absolute;left:13159;top:10743;width:2396;height:252" coordorigin="13159,10743" coordsize="2396,252" path="m13159,10995l15554,10995,15554,10743,13159,10743,13159,10995xe" filled="true" fillcolor="#e1eed9" stroked="false">
                <v:path arrowok="t"/>
                <v:fill type="solid"/>
              </v:shape>
            </v:group>
            <v:group style="position:absolute;left:13159;top:10995;width:2396;height:252" coordorigin="13159,10995" coordsize="2396,252">
              <v:shape style="position:absolute;left:13159;top:10995;width:2396;height:252" coordorigin="13159,10995" coordsize="2396,252" path="m13159,11247l15554,11247,15554,10995,13159,10995,13159,11247xe" filled="true" fillcolor="#e1eed9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147.259995pt;margin-top:396.590027pt;width:256.8500pt;height:.1pt;mso-position-horizontal-relative:page;mso-position-vertical-relative:page;z-index:-17464" coordorigin="2945,7932" coordsize="5137,2">
            <v:shape style="position:absolute;left:2945;top:7932;width:5137;height:2" coordorigin="2945,7932" coordsize="5137,0" path="m2945,7932l8082,7932e" filled="false" stroked="true" strokeweight=".94pt" strokecolor="#0000ff">
              <v:path arrowok="t"/>
            </v:shape>
            <w10:wrap type="none"/>
          </v:group>
        </w:pict>
      </w:r>
      <w:r>
        <w:rPr/>
        <w:pict>
          <v:group style="position:absolute;margin-left:146.789993pt;margin-top:435.890015pt;width:270.850pt;height:63.25pt;mso-position-horizontal-relative:page;mso-position-vertical-relative:page;z-index:-17440" coordorigin="2936,8718" coordsize="5417,1265">
            <v:group style="position:absolute;left:2945;top:8718;width:5408;height:255" coordorigin="2945,8718" coordsize="5408,255">
              <v:shape style="position:absolute;left:2945;top:8718;width:5408;height:255" coordorigin="2945,8718" coordsize="5408,255" path="m2945,8972l8353,8972,8353,8718,2945,8718,2945,8972xe" filled="true" fillcolor="#d9e1f3" stroked="false">
                <v:path arrowok="t"/>
                <v:fill type="solid"/>
              </v:shape>
            </v:group>
            <v:group style="position:absolute;left:2945;top:8954;width:735;height:2" coordorigin="2945,8954" coordsize="735,2">
              <v:shape style="position:absolute;left:2945;top:8954;width:735;height:2" coordorigin="2945,8954" coordsize="735,0" path="m2945,8954l3680,8954e" filled="false" stroked="true" strokeweight=".94pt" strokecolor="#0000ff">
                <v:path arrowok="t"/>
              </v:shape>
            </v:group>
            <v:group style="position:absolute;left:2945;top:8972;width:5408;height:252" coordorigin="2945,8972" coordsize="5408,252">
              <v:shape style="position:absolute;left:2945;top:8972;width:5408;height:252" coordorigin="2945,8972" coordsize="5408,252" path="m2945,9224l8353,9224,8353,8972,2945,8972,2945,9224xe" filled="true" fillcolor="#d9e1f3" stroked="false">
                <v:path arrowok="t"/>
                <v:fill type="solid"/>
              </v:shape>
            </v:group>
            <v:group style="position:absolute;left:2945;top:9209;width:5358;height:2" coordorigin="2945,9209" coordsize="5358,2">
              <v:shape style="position:absolute;left:2945;top:9209;width:5358;height:2" coordorigin="2945,9209" coordsize="5358,0" path="m2945,9209l8302,9209e" filled="false" stroked="true" strokeweight=".94pt" strokecolor="#0000ff">
                <v:path arrowok="t"/>
              </v:shape>
            </v:group>
            <v:group style="position:absolute;left:2945;top:9224;width:5408;height:255" coordorigin="2945,9224" coordsize="5408,255">
              <v:shape style="position:absolute;left:2945;top:9224;width:5408;height:255" coordorigin="2945,9224" coordsize="5408,255" path="m2945,9479l8353,9479,8353,9224,2945,9224,2945,9479xe" filled="true" fillcolor="#d9e1f3" stroked="false">
                <v:path arrowok="t"/>
                <v:fill type="solid"/>
              </v:shape>
            </v:group>
            <v:group style="position:absolute;left:2945;top:9461;width:797;height:2" coordorigin="2945,9461" coordsize="797,2">
              <v:shape style="position:absolute;left:2945;top:9461;width:797;height:2" coordorigin="2945,9461" coordsize="797,0" path="m2945,9461l3742,9461e" filled="false" stroked="true" strokeweight=".94pt" strokecolor="#0000ff">
                <v:path arrowok="t"/>
              </v:shape>
            </v:group>
            <v:group style="position:absolute;left:2945;top:9479;width:5408;height:252" coordorigin="2945,9479" coordsize="5408,252">
              <v:shape style="position:absolute;left:2945;top:9479;width:5408;height:252" coordorigin="2945,9479" coordsize="5408,252" path="m2945,9731l8353,9731,8353,9479,2945,9479,2945,9731xe" filled="true" fillcolor="#d9e1f3" stroked="false">
                <v:path arrowok="t"/>
                <v:fill type="solid"/>
              </v:shape>
            </v:group>
            <v:group style="position:absolute;left:2945;top:9715;width:5379;height:2" coordorigin="2945,9715" coordsize="5379,2">
              <v:shape style="position:absolute;left:2945;top:9715;width:5379;height:2" coordorigin="2945,9715" coordsize="5379,0" path="m2945,9715l8324,9715e" filled="false" stroked="true" strokeweight=".94pt" strokecolor="#0000ff">
                <v:path arrowok="t"/>
              </v:shape>
            </v:group>
            <v:group style="position:absolute;left:2945;top:9731;width:5408;height:252" coordorigin="2945,9731" coordsize="5408,252">
              <v:shape style="position:absolute;left:2945;top:9731;width:5408;height:252" coordorigin="2945,9731" coordsize="5408,252" path="m2945,9983l8353,9983,8353,9731,2945,9731,2945,9983xe" filled="true" fillcolor="#d9e1f3" stroked="false">
                <v:path arrowok="t"/>
                <v:fill type="solid"/>
              </v:shape>
            </v:group>
            <v:group style="position:absolute;left:2945;top:9967;width:197;height:2" coordorigin="2945,9967" coordsize="197,2">
              <v:shape style="position:absolute;left:2945;top:9967;width:197;height:2" coordorigin="2945,9967" coordsize="197,0" path="m2945,9967l3142,9967e" filled="false" stroked="true" strokeweight=".94pt" strokecolor="#0000ff">
                <v:path arrowok="t"/>
              </v:shape>
            </v:group>
            <w10:wrap type="none"/>
          </v:group>
        </w:pict>
      </w:r>
      <w:r>
        <w:rPr/>
        <w:pict>
          <v:group style="position:absolute;margin-left:536.469971pt;margin-top:435.890015pt;width:110.7pt;height:265.7pt;mso-position-horizontal-relative:page;mso-position-vertical-relative:page;z-index:-17416" coordorigin="10729,8718" coordsize="2214,5314">
            <v:group style="position:absolute;left:10729;top:8718;width:2214;height:255" coordorigin="10729,8718" coordsize="2214,255">
              <v:shape style="position:absolute;left:10729;top:8718;width:2214;height:255" coordorigin="10729,8718" coordsize="2214,255" path="m10729,8972l12943,8972,12943,8718,10729,8718,10729,8972xe" filled="true" fillcolor="#d9e1f3" stroked="false">
                <v:path arrowok="t"/>
                <v:fill type="solid"/>
              </v:shape>
            </v:group>
            <v:group style="position:absolute;left:10729;top:8972;width:2214;height:252" coordorigin="10729,8972" coordsize="2214,252">
              <v:shape style="position:absolute;left:10729;top:8972;width:2214;height:252" coordorigin="10729,8972" coordsize="2214,252" path="m10729,9224l12943,9224,12943,8972,10729,8972,10729,9224xe" filled="true" fillcolor="#d9e1f3" stroked="false">
                <v:path arrowok="t"/>
                <v:fill type="solid"/>
              </v:shape>
            </v:group>
            <v:group style="position:absolute;left:10729;top:9224;width:2214;height:255" coordorigin="10729,9224" coordsize="2214,255">
              <v:shape style="position:absolute;left:10729;top:9224;width:2214;height:255" coordorigin="10729,9224" coordsize="2214,255" path="m10729,9479l12943,9479,12943,9224,10729,9224,10729,9479xe" filled="true" fillcolor="#d9e1f3" stroked="false">
                <v:path arrowok="t"/>
                <v:fill type="solid"/>
              </v:shape>
            </v:group>
            <v:group style="position:absolute;left:10729;top:9479;width:2214;height:252" coordorigin="10729,9479" coordsize="2214,252">
              <v:shape style="position:absolute;left:10729;top:9479;width:2214;height:252" coordorigin="10729,9479" coordsize="2214,252" path="m10729,9731l12943,9731,12943,9479,10729,9479,10729,9731xe" filled="true" fillcolor="#d9e1f3" stroked="false">
                <v:path arrowok="t"/>
                <v:fill type="solid"/>
              </v:shape>
            </v:group>
            <v:group style="position:absolute;left:10729;top:9731;width:2214;height:252" coordorigin="10729,9731" coordsize="2214,252">
              <v:shape style="position:absolute;left:10729;top:9731;width:2214;height:252" coordorigin="10729,9731" coordsize="2214,252" path="m10729,9983l12943,9983,12943,9731,10729,9731,10729,9983xe" filled="true" fillcolor="#d9e1f3" stroked="false">
                <v:path arrowok="t"/>
                <v:fill type="solid"/>
              </v:shape>
            </v:group>
            <v:group style="position:absolute;left:10729;top:9983;width:2214;height:255" coordorigin="10729,9983" coordsize="2214,255">
              <v:shape style="position:absolute;left:10729;top:9983;width:2214;height:255" coordorigin="10729,9983" coordsize="2214,255" path="m10729,10237l12943,10237,12943,9983,10729,9983,10729,10237xe" filled="true" fillcolor="#d9e1f3" stroked="false">
                <v:path arrowok="t"/>
                <v:fill type="solid"/>
              </v:shape>
            </v:group>
            <v:group style="position:absolute;left:10729;top:10237;width:2214;height:252" coordorigin="10729,10237" coordsize="2214,252">
              <v:shape style="position:absolute;left:10729;top:10237;width:2214;height:252" coordorigin="10729,10237" coordsize="2214,252" path="m10729,10489l12943,10489,12943,10237,10729,10237,10729,10489xe" filled="true" fillcolor="#d9e1f3" stroked="false">
                <v:path arrowok="t"/>
                <v:fill type="solid"/>
              </v:shape>
            </v:group>
            <v:group style="position:absolute;left:10729;top:10489;width:2214;height:255" coordorigin="10729,10489" coordsize="2214,255">
              <v:shape style="position:absolute;left:10729;top:10489;width:2214;height:255" coordorigin="10729,10489" coordsize="2214,255" path="m10729,10743l12943,10743,12943,10489,10729,10489,10729,10743xe" filled="true" fillcolor="#d9e1f3" stroked="false">
                <v:path arrowok="t"/>
                <v:fill type="solid"/>
              </v:shape>
            </v:group>
            <v:group style="position:absolute;left:10729;top:10743;width:2214;height:252" coordorigin="10729,10743" coordsize="2214,252">
              <v:shape style="position:absolute;left:10729;top:10743;width:2214;height:252" coordorigin="10729,10743" coordsize="2214,252" path="m10729,10995l12943,10995,12943,10743,10729,10743,10729,10995xe" filled="true" fillcolor="#d9e1f3" stroked="false">
                <v:path arrowok="t"/>
                <v:fill type="solid"/>
              </v:shape>
            </v:group>
            <v:group style="position:absolute;left:10729;top:10995;width:2214;height:252" coordorigin="10729,10995" coordsize="2214,252">
              <v:shape style="position:absolute;left:10729;top:10995;width:2214;height:252" coordorigin="10729,10995" coordsize="2214,252" path="m10729,11247l12943,11247,12943,10995,10729,10995,10729,11247xe" filled="true" fillcolor="#d9e1f3" stroked="false">
                <v:path arrowok="t"/>
                <v:fill type="solid"/>
              </v:shape>
            </v:group>
            <v:group style="position:absolute;left:10729;top:11247;width:2214;height:255" coordorigin="10729,11247" coordsize="2214,255">
              <v:shape style="position:absolute;left:10729;top:11247;width:2214;height:255" coordorigin="10729,11247" coordsize="2214,255" path="m10729,11502l12943,11502,12943,11247,10729,11247,10729,11502xe" filled="true" fillcolor="#d9e1f3" stroked="false">
                <v:path arrowok="t"/>
                <v:fill type="solid"/>
              </v:shape>
            </v:group>
            <v:group style="position:absolute;left:10729;top:11502;width:2214;height:252" coordorigin="10729,11502" coordsize="2214,252">
              <v:shape style="position:absolute;left:10729;top:11502;width:2214;height:252" coordorigin="10729,11502" coordsize="2214,252" path="m10729,11754l12943,11754,12943,11502,10729,11502,10729,11754xe" filled="true" fillcolor="#d9e1f3" stroked="false">
                <v:path arrowok="t"/>
                <v:fill type="solid"/>
              </v:shape>
            </v:group>
            <v:group style="position:absolute;left:10729;top:11754;width:2214;height:255" coordorigin="10729,11754" coordsize="2214,255">
              <v:shape style="position:absolute;left:10729;top:11754;width:2214;height:255" coordorigin="10729,11754" coordsize="2214,255" path="m10729,12008l12943,12008,12943,11754,10729,11754,10729,12008xe" filled="true" fillcolor="#d9e1f3" stroked="false">
                <v:path arrowok="t"/>
                <v:fill type="solid"/>
              </v:shape>
            </v:group>
            <v:group style="position:absolute;left:10729;top:12008;width:2214;height:252" coordorigin="10729,12008" coordsize="2214,252">
              <v:shape style="position:absolute;left:10729;top:12008;width:2214;height:252" coordorigin="10729,12008" coordsize="2214,252" path="m10729,12260l12943,12260,12943,12008,10729,12008,10729,12260xe" filled="true" fillcolor="#d9e1f3" stroked="false">
                <v:path arrowok="t"/>
                <v:fill type="solid"/>
              </v:shape>
            </v:group>
            <v:group style="position:absolute;left:10729;top:12260;width:2214;height:252" coordorigin="10729,12260" coordsize="2214,252">
              <v:shape style="position:absolute;left:10729;top:12260;width:2214;height:252" coordorigin="10729,12260" coordsize="2214,252" path="m10729,12512l12943,12512,12943,12260,10729,12260,10729,12512xe" filled="true" fillcolor="#d9e1f3" stroked="false">
                <v:path arrowok="t"/>
                <v:fill type="solid"/>
              </v:shape>
            </v:group>
            <v:group style="position:absolute;left:10729;top:12512;width:2214;height:255" coordorigin="10729,12512" coordsize="2214,255">
              <v:shape style="position:absolute;left:10729;top:12512;width:2214;height:255" coordorigin="10729,12512" coordsize="2214,255" path="m10729,12767l12943,12767,12943,12512,10729,12512,10729,12767xe" filled="true" fillcolor="#d9e1f3" stroked="false">
                <v:path arrowok="t"/>
                <v:fill type="solid"/>
              </v:shape>
            </v:group>
            <v:group style="position:absolute;left:10729;top:12767;width:2214;height:253" coordorigin="10729,12767" coordsize="2214,253">
              <v:shape style="position:absolute;left:10729;top:12767;width:2214;height:253" coordorigin="10729,12767" coordsize="2214,253" path="m10729,13019l12943,13019,12943,12767,10729,12767,10729,13019xe" filled="true" fillcolor="#d9e1f3" stroked="false">
                <v:path arrowok="t"/>
                <v:fill type="solid"/>
              </v:shape>
            </v:group>
            <v:group style="position:absolute;left:10729;top:13019;width:2214;height:255" coordorigin="10729,13019" coordsize="2214,255">
              <v:shape style="position:absolute;left:10729;top:13019;width:2214;height:255" coordorigin="10729,13019" coordsize="2214,255" path="m10729,13273l12943,13273,12943,13019,10729,13019,10729,13273xe" filled="true" fillcolor="#d9e1f3" stroked="false">
                <v:path arrowok="t"/>
                <v:fill type="solid"/>
              </v:shape>
            </v:group>
            <v:group style="position:absolute;left:10729;top:13273;width:2214;height:252" coordorigin="10729,13273" coordsize="2214,252">
              <v:shape style="position:absolute;left:10729;top:13273;width:2214;height:252" coordorigin="10729,13273" coordsize="2214,252" path="m10729,13525l12943,13525,12943,13273,10729,13273,10729,13525xe" filled="true" fillcolor="#d9e1f3" stroked="false">
                <v:path arrowok="t"/>
                <v:fill type="solid"/>
              </v:shape>
            </v:group>
            <v:group style="position:absolute;left:10729;top:13525;width:2214;height:252" coordorigin="10729,13525" coordsize="2214,252">
              <v:shape style="position:absolute;left:10729;top:13525;width:2214;height:252" coordorigin="10729,13525" coordsize="2214,252" path="m10729,13777l12943,13777,12943,13525,10729,13525,10729,13777xe" filled="true" fillcolor="#d9e1f3" stroked="false">
                <v:path arrowok="t"/>
                <v:fill type="solid"/>
              </v:shape>
            </v:group>
            <v:group style="position:absolute;left:10729;top:13777;width:2214;height:255" coordorigin="10729,13777" coordsize="2214,255">
              <v:shape style="position:absolute;left:10729;top:13777;width:2214;height:255" coordorigin="10729,13777" coordsize="2214,255" path="m10729,14032l12943,14032,12943,13777,10729,13777,10729,14032xe" filled="true" fillcolor="#d9e1f3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147.259995pt;margin-top:713.890015pt;width:195.75pt;height:.1pt;mso-position-horizontal-relative:page;mso-position-vertical-relative:page;z-index:-17392" coordorigin="2945,14278" coordsize="3915,2">
            <v:shape style="position:absolute;left:2945;top:14278;width:3915;height:2" coordorigin="2945,14278" coordsize="3915,0" path="m2945,14278l6860,14278e" filled="false" stroked="true" strokeweight=".94pt" strokecolor="#0000ff">
              <v:path arrowok="t"/>
            </v:shape>
            <w10:wrap type="none"/>
          </v:group>
        </w:pict>
      </w:r>
      <w:r>
        <w:rPr/>
        <w:pict>
          <v:group style="position:absolute;margin-left:147.259995pt;margin-top:726.48999pt;width:105.85pt;height:.1pt;mso-position-horizontal-relative:page;mso-position-vertical-relative:page;z-index:-17368" coordorigin="2945,14530" coordsize="2117,2">
            <v:shape style="position:absolute;left:2945;top:14530;width:2117;height:2" coordorigin="2945,14530" coordsize="2117,0" path="m2945,14530l5062,14530e" filled="false" stroked="true" strokeweight=".94pt" strokecolor="#0000ff">
              <v:path arrowok="t"/>
            </v:shape>
            <w10:wrap type="none"/>
          </v:group>
        </w:pict>
      </w:r>
      <w:r>
        <w:rPr/>
        <w:pict>
          <v:group style="position:absolute;margin-left:147.259995pt;margin-top:739.210022pt;width:245.8pt;height:.1pt;mso-position-horizontal-relative:page;mso-position-vertical-relative:page;z-index:-17344" coordorigin="2945,14784" coordsize="4916,2">
            <v:shape style="position:absolute;left:2945;top:14784;width:4916;height:2" coordorigin="2945,14784" coordsize="4916,0" path="m2945,14784l7861,14784e" filled="false" stroked="true" strokeweight=".94pt" strokecolor="#0000ff">
              <v:path arrowok="t"/>
            </v:shape>
            <w10:wrap type="none"/>
          </v:group>
        </w:pict>
      </w:r>
      <w:r>
        <w:rPr/>
        <w:pict>
          <v:group style="position:absolute;margin-left:147.259995pt;margin-top:751.809998pt;width:110.05pt;height:.1pt;mso-position-horizontal-relative:page;mso-position-vertical-relative:page;z-index:-17320" coordorigin="2945,15036" coordsize="2201,2">
            <v:shape style="position:absolute;left:2945;top:15036;width:2201;height:2" coordorigin="2945,15036" coordsize="2201,0" path="m2945,15036l5146,15036e" filled="false" stroked="true" strokeweight=".94pt" strokecolor="#0000ff">
              <v:path arrowok="t"/>
            </v:shape>
            <w10:wrap type="none"/>
          </v:group>
        </w:pict>
      </w:r>
      <w:r>
        <w:rPr/>
        <w:pict>
          <v:group style="position:absolute;margin-left:147.259995pt;margin-top:794.890015pt;width:261.75pt;height:.1pt;mso-position-horizontal-relative:page;mso-position-vertical-relative:page;z-index:-17296" coordorigin="2945,15898" coordsize="5235,2">
            <v:shape style="position:absolute;left:2945;top:15898;width:5235;height:2" coordorigin="2945,15898" coordsize="5235,0" path="m2945,15898l8180,15898e" filled="false" stroked="true" strokeweight=".94pt" strokecolor="#0000ff">
              <v:path arrowok="t"/>
            </v:shape>
            <w10:wrap type="none"/>
          </v:group>
        </w:pict>
      </w:r>
      <w:r>
        <w:rPr/>
        <w:pict>
          <v:group style="position:absolute;margin-left:147.259995pt;margin-top:807.48999pt;width:64.8pt;height:.1pt;mso-position-horizontal-relative:page;mso-position-vertical-relative:page;z-index:-17272" coordorigin="2945,16150" coordsize="1296,2">
            <v:shape style="position:absolute;left:2945;top:16150;width:1296;height:2" coordorigin="2945,16150" coordsize="1296,0" path="m2945,16150l4241,16150e" filled="false" stroked="true" strokeweight=".94pt" strokecolor="#0000ff">
              <v:path arrowok="t"/>
            </v:shape>
            <w10:wrap type="none"/>
          </v:group>
        </w:pict>
      </w:r>
      <w:r>
        <w:rPr/>
        <w:pict>
          <v:group style="position:absolute;margin-left:147.259995pt;margin-top:883.929993pt;width:227.45pt;height:.1pt;mso-position-horizontal-relative:page;mso-position-vertical-relative:page;z-index:-17248" coordorigin="2945,17679" coordsize="4549,2">
            <v:shape style="position:absolute;left:2945;top:17679;width:4549;height:2" coordorigin="2945,17679" coordsize="4549,0" path="m2945,17679l7494,17679e" filled="false" stroked="true" strokeweight=".94pt" strokecolor="#0000ff">
              <v:path arrowok="t"/>
            </v:shape>
            <w10:wrap type="none"/>
          </v:group>
        </w:pict>
      </w:r>
      <w:r>
        <w:rPr/>
        <w:pict>
          <v:group style="position:absolute;margin-left:147.259995pt;margin-top:896.530029pt;width:111.9pt;height:.1pt;mso-position-horizontal-relative:page;mso-position-vertical-relative:page;z-index:-17224" coordorigin="2945,17931" coordsize="2238,2">
            <v:shape style="position:absolute;left:2945;top:17931;width:2238;height:2" coordorigin="2945,17931" coordsize="2238,0" path="m2945,17931l5182,17931e" filled="false" stroked="true" strokeweight=".94pt" strokecolor="#0000ff">
              <v:path arrowok="t"/>
            </v:shape>
            <w10:wrap type="none"/>
          </v:group>
        </w:pict>
      </w:r>
      <w:r>
        <w:rPr/>
        <w:pict>
          <v:group style="position:absolute;margin-left:147.259995pt;margin-top:909.25pt;width:269.7pt;height:.1pt;mso-position-horizontal-relative:page;mso-position-vertical-relative:page;z-index:-17200" coordorigin="2945,18185" coordsize="5394,2">
            <v:shape style="position:absolute;left:2945;top:18185;width:5394;height:2" coordorigin="2945,18185" coordsize="5394,0" path="m2945,18185l8338,18185e" filled="false" stroked="true" strokeweight=".94pt" strokecolor="#0000ff">
              <v:path arrowok="t"/>
            </v:shape>
            <w10:wrap type="none"/>
          </v:group>
        </w:pict>
      </w:r>
      <w:r>
        <w:rPr/>
        <w:pict>
          <v:group style="position:absolute;margin-left:147.259995pt;margin-top:921.880005pt;width:85.1pt;height:.1pt;mso-position-horizontal-relative:page;mso-position-vertical-relative:page;z-index:-17176" coordorigin="2945,18438" coordsize="1702,2">
            <v:shape style="position:absolute;left:2945;top:18438;width:1702;height:2" coordorigin="2945,18438" coordsize="1702,0" path="m2945,18438l4647,18438e" filled="false" stroked="true" strokeweight=".94pt" strokecolor="#0000ff">
              <v:path arrowok="t"/>
            </v:shape>
            <w10:wrap type="none"/>
          </v:group>
        </w:pict>
      </w:r>
      <w:r>
        <w:rPr/>
        <w:pict>
          <v:group style="position:absolute;margin-left:146.789993pt;margin-top:953.140015pt;width:271.2pt;height:37.950pt;mso-position-horizontal-relative:page;mso-position-vertical-relative:page;z-index:-17152" coordorigin="2936,19063" coordsize="5424,759">
            <v:group style="position:absolute;left:2945;top:19063;width:5408;height:252" coordorigin="2945,19063" coordsize="5408,252">
              <v:shape style="position:absolute;left:2945;top:19063;width:5408;height:252" coordorigin="2945,19063" coordsize="5408,252" path="m2945,19315l8353,19315,8353,19063,2945,19063,2945,19315xe" filled="true" fillcolor="#d9e1f3" stroked="false">
                <v:path arrowok="t"/>
                <v:fill type="solid"/>
              </v:shape>
            </v:group>
            <v:group style="position:absolute;left:2945;top:19299;width:5406;height:2" coordorigin="2945,19299" coordsize="5406,2">
              <v:shape style="position:absolute;left:2945;top:19299;width:5406;height:2" coordorigin="2945,19299" coordsize="5406,0" path="m2945,19299l8350,19299e" filled="false" stroked="true" strokeweight=".94pt" strokecolor="#0000ff">
                <v:path arrowok="t"/>
              </v:shape>
            </v:group>
            <v:group style="position:absolute;left:2945;top:19315;width:5408;height:255" coordorigin="2945,19315" coordsize="5408,255">
              <v:shape style="position:absolute;left:2945;top:19315;width:5408;height:255" coordorigin="2945,19315" coordsize="5408,255" path="m2945,19569l8353,19569,8353,19315,2945,19315,2945,19569xe" filled="true" fillcolor="#d9e1f3" stroked="false">
                <v:path arrowok="t"/>
                <v:fill type="solid"/>
              </v:shape>
            </v:group>
            <v:group style="position:absolute;left:2945;top:19551;width:1762;height:2" coordorigin="2945,19551" coordsize="1762,2">
              <v:shape style="position:absolute;left:2945;top:19551;width:1762;height:2" coordorigin="2945,19551" coordsize="1762,0" path="m2945,19551l4707,19551e" filled="false" stroked="true" strokeweight=".94pt" strokecolor="#0000ff">
                <v:path arrowok="t"/>
              </v:shape>
            </v:group>
            <v:group style="position:absolute;left:2945;top:19569;width:5408;height:252" coordorigin="2945,19569" coordsize="5408,252">
              <v:shape style="position:absolute;left:2945;top:19569;width:5408;height:252" coordorigin="2945,19569" coordsize="5408,252" path="m2945,19821l8353,19821,8353,19569,2945,19569,2945,19821xe" filled="true" fillcolor="#d9e1f3" stroked="false">
                <v:path arrowok="t"/>
                <v:fill type="solid"/>
              </v:shape>
            </v:group>
            <v:group style="position:absolute;left:2945;top:19806;width:4635;height:2" coordorigin="2945,19806" coordsize="4635,2">
              <v:shape style="position:absolute;left:2945;top:19806;width:4635;height:2" coordorigin="2945,19806" coordsize="4635,0" path="m2945,19806l7580,19806e" filled="false" stroked="true" strokeweight=".94pt" strokecolor="#0000ff">
                <v:path arrowok="t"/>
              </v:shape>
            </v:group>
            <w10:wrap type="none"/>
          </v:group>
        </w:pict>
      </w:r>
      <w:r>
        <w:rPr/>
        <w:pict>
          <v:group style="position:absolute;margin-left:536.469971pt;margin-top:953.140015pt;width:110.7pt;height:140.8pt;mso-position-horizontal-relative:page;mso-position-vertical-relative:page;z-index:-17128" coordorigin="10729,19063" coordsize="2214,2816">
            <v:group style="position:absolute;left:10729;top:19063;width:2214;height:252" coordorigin="10729,19063" coordsize="2214,252">
              <v:shape style="position:absolute;left:10729;top:19063;width:2214;height:252" coordorigin="10729,19063" coordsize="2214,252" path="m10729,19315l12943,19315,12943,19063,10729,19063,10729,19315xe" filled="true" fillcolor="#d9e1f3" stroked="false">
                <v:path arrowok="t"/>
                <v:fill type="solid"/>
              </v:shape>
            </v:group>
            <v:group style="position:absolute;left:10729;top:19315;width:2214;height:255" coordorigin="10729,19315" coordsize="2214,255">
              <v:shape style="position:absolute;left:10729;top:19315;width:2214;height:255" coordorigin="10729,19315" coordsize="2214,255" path="m10729,19569l12943,19569,12943,19315,10729,19315,10729,19569xe" filled="true" fillcolor="#d9e1f3" stroked="false">
                <v:path arrowok="t"/>
                <v:fill type="solid"/>
              </v:shape>
            </v:group>
            <v:group style="position:absolute;left:10729;top:19569;width:2214;height:252" coordorigin="10729,19569" coordsize="2214,252">
              <v:shape style="position:absolute;left:10729;top:19569;width:2214;height:252" coordorigin="10729,19569" coordsize="2214,252" path="m10729,19821l12943,19821,12943,19569,10729,19569,10729,19821xe" filled="true" fillcolor="#d9e1f3" stroked="false">
                <v:path arrowok="t"/>
                <v:fill type="solid"/>
              </v:shape>
            </v:group>
            <v:group style="position:absolute;left:10729;top:19821;width:2214;height:255" coordorigin="10729,19821" coordsize="2214,255">
              <v:shape style="position:absolute;left:10729;top:19821;width:2214;height:255" coordorigin="10729,19821" coordsize="2214,255" path="m10729,20076l12943,20076,12943,19821,10729,19821,10729,20076xe" filled="true" fillcolor="#d9e1f3" stroked="false">
                <v:path arrowok="t"/>
                <v:fill type="solid"/>
              </v:shape>
            </v:group>
            <v:group style="position:absolute;left:10729;top:20076;width:2214;height:252" coordorigin="10729,20076" coordsize="2214,252">
              <v:shape style="position:absolute;left:10729;top:20076;width:2214;height:252" coordorigin="10729,20076" coordsize="2214,252" path="m10729,20328l12943,20328,12943,20076,10729,20076,10729,20328xe" filled="true" fillcolor="#d9e1f3" stroked="false">
                <v:path arrowok="t"/>
                <v:fill type="solid"/>
              </v:shape>
            </v:group>
            <v:group style="position:absolute;left:10729;top:20328;width:2214;height:252" coordorigin="10729,20328" coordsize="2214,252">
              <v:shape style="position:absolute;left:10729;top:20328;width:2214;height:252" coordorigin="10729,20328" coordsize="2214,252" path="m10729,20580l12943,20580,12943,20328,10729,20328,10729,20580xe" filled="true" fillcolor="#d9e1f3" stroked="false">
                <v:path arrowok="t"/>
                <v:fill type="solid"/>
              </v:shape>
            </v:group>
            <v:group style="position:absolute;left:10729;top:20580;width:2214;height:255" coordorigin="10729,20580" coordsize="2214,255">
              <v:shape style="position:absolute;left:10729;top:20580;width:2214;height:255" coordorigin="10729,20580" coordsize="2214,255" path="m10729,20834l12943,20834,12943,20580,10729,20580,10729,20834xe" filled="true" fillcolor="#d9e1f3" stroked="false">
                <v:path arrowok="t"/>
                <v:fill type="solid"/>
              </v:shape>
            </v:group>
            <v:group style="position:absolute;left:10729;top:20834;width:2214;height:252" coordorigin="10729,20834" coordsize="2214,252">
              <v:shape style="position:absolute;left:10729;top:20834;width:2214;height:252" coordorigin="10729,20834" coordsize="2214,252" path="m10729,21086l12943,21086,12943,20834,10729,20834,10729,21086xe" filled="true" fillcolor="#d9e1f3" stroked="false">
                <v:path arrowok="t"/>
                <v:fill type="solid"/>
              </v:shape>
            </v:group>
            <v:group style="position:absolute;left:10729;top:21086;width:2214;height:255" coordorigin="10729,21086" coordsize="2214,255">
              <v:shape style="position:absolute;left:10729;top:21086;width:2214;height:255" coordorigin="10729,21086" coordsize="2214,255" path="m10729,21340l12943,21340,12943,21086,10729,21086,10729,21340xe" filled="true" fillcolor="#d9e1f3" stroked="false">
                <v:path arrowok="t"/>
                <v:fill type="solid"/>
              </v:shape>
            </v:group>
            <v:group style="position:absolute;left:10729;top:21374;width:2214;height:252" coordorigin="10729,21374" coordsize="2214,252">
              <v:shape style="position:absolute;left:10729;top:21374;width:2214;height:252" coordorigin="10729,21374" coordsize="2214,252" path="m10729,21626l12943,21626,12943,21374,10729,21374,10729,21626xe" filled="true" fillcolor="#d9e1f3" stroked="false">
                <v:path arrowok="t"/>
                <v:fill type="solid"/>
              </v:shape>
            </v:group>
            <v:group style="position:absolute;left:10729;top:21626;width:2214;height:252" coordorigin="10729,21626" coordsize="2214,252">
              <v:shape style="position:absolute;left:10729;top:21626;width:2214;height:252" coordorigin="10729,21626" coordsize="2214,252" path="m10729,21878l12943,21878,12943,21626,10729,21626,10729,21878xe" filled="true" fillcolor="#d9e1f3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657.940002pt;margin-top:953.140015pt;width:119.8pt;height:37.950pt;mso-position-horizontal-relative:page;mso-position-vertical-relative:page;z-index:-17104" coordorigin="13159,19063" coordsize="2396,759">
            <v:group style="position:absolute;left:13159;top:19063;width:2396;height:252" coordorigin="13159,19063" coordsize="2396,252">
              <v:shape style="position:absolute;left:13159;top:19063;width:2396;height:252" coordorigin="13159,19063" coordsize="2396,252" path="m13159,19315l15554,19315,15554,19063,13159,19063,13159,19315xe" filled="true" fillcolor="#e1eed9" stroked="false">
                <v:path arrowok="t"/>
                <v:fill type="solid"/>
              </v:shape>
            </v:group>
            <v:group style="position:absolute;left:13159;top:19315;width:2396;height:255" coordorigin="13159,19315" coordsize="2396,255">
              <v:shape style="position:absolute;left:13159;top:19315;width:2396;height:255" coordorigin="13159,19315" coordsize="2396,255" path="m13159,19569l15554,19569,15554,19315,13159,19315,13159,19569xe" filled="true" fillcolor="#e1eed9" stroked="false">
                <v:path arrowok="t"/>
                <v:fill type="solid"/>
              </v:shape>
            </v:group>
            <v:group style="position:absolute;left:13159;top:19569;width:2396;height:252" coordorigin="13159,19569" coordsize="2396,252">
              <v:shape style="position:absolute;left:13159;top:19569;width:2396;height:252" coordorigin="13159,19569" coordsize="2396,252" path="m13159,19821l15554,19821,15554,19569,13159,19569,13159,19821xe" filled="true" fillcolor="#e1eed9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146.789993pt;margin-top:1068.700073pt;width:270.850pt;height:37.950pt;mso-position-horizontal-relative:page;mso-position-vertical-relative:page;z-index:-17080" coordorigin="2936,21374" coordsize="5417,759">
            <v:group style="position:absolute;left:2945;top:21374;width:5408;height:252" coordorigin="2945,21374" coordsize="5408,252">
              <v:shape style="position:absolute;left:2945;top:21374;width:5408;height:252" coordorigin="2945,21374" coordsize="5408,252" path="m2945,21626l8353,21626,8353,21374,2945,21374,2945,21626xe" filled="true" fillcolor="#d9e1f3" stroked="false">
                <v:path arrowok="t"/>
                <v:fill type="solid"/>
              </v:shape>
            </v:group>
            <v:group style="position:absolute;left:2945;top:21610;width:5262;height:2" coordorigin="2945,21610" coordsize="5262,2">
              <v:shape style="position:absolute;left:2945;top:21610;width:5262;height:2" coordorigin="2945,21610" coordsize="5262,0" path="m2945,21610l8206,21610e" filled="false" stroked="true" strokeweight=".94pt" strokecolor="#0000ff">
                <v:path arrowok="t"/>
              </v:shape>
            </v:group>
            <v:group style="position:absolute;left:2945;top:21626;width:5408;height:252" coordorigin="2945,21626" coordsize="5408,252">
              <v:shape style="position:absolute;left:2945;top:21626;width:5408;height:252" coordorigin="2945,21626" coordsize="5408,252" path="m2945,21878l8353,21878,8353,21626,2945,21626,2945,21878xe" filled="true" fillcolor="#d9e1f3" stroked="false">
                <v:path arrowok="t"/>
                <v:fill type="solid"/>
              </v:shape>
            </v:group>
            <v:group style="position:absolute;left:2945;top:21862;width:1616;height:2" coordorigin="2945,21862" coordsize="1616,2">
              <v:shape style="position:absolute;left:2945;top:21862;width:1616;height:2" coordorigin="2945,21862" coordsize="1616,0" path="m2945,21862l4560,21862e" filled="false" stroked="true" strokeweight=".94pt" strokecolor="#0000ff">
                <v:path arrowok="t"/>
              </v:shape>
            </v:group>
            <v:group style="position:absolute;left:2945;top:21878;width:5408;height:255" coordorigin="2945,21878" coordsize="5408,255">
              <v:shape style="position:absolute;left:2945;top:21878;width:5408;height:255" coordorigin="2945,21878" coordsize="5408,255" path="m2945,22132l8353,22132,8353,21878,2945,21878,2945,22132xe" filled="true" fillcolor="#d9e1f3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657.940002pt;margin-top:1068.700073pt;width:119.8pt;height:25.2pt;mso-position-horizontal-relative:page;mso-position-vertical-relative:page;z-index:-17056" coordorigin="13159,21374" coordsize="2396,504">
            <v:group style="position:absolute;left:13159;top:21374;width:2396;height:252" coordorigin="13159,21374" coordsize="2396,252">
              <v:shape style="position:absolute;left:13159;top:21374;width:2396;height:252" coordorigin="13159,21374" coordsize="2396,252" path="m13159,21626l15554,21626,15554,21374,13159,21374,13159,21626xe" filled="true" fillcolor="#e1eed9" stroked="false">
                <v:path arrowok="t"/>
                <v:fill type="solid"/>
              </v:shape>
            </v:group>
            <v:group style="position:absolute;left:13159;top:21626;width:2396;height:252" coordorigin="13159,21626" coordsize="2396,252">
              <v:shape style="position:absolute;left:13159;top:21626;width:2396;height:252" coordorigin="13159,21626" coordsize="2396,252" path="m13159,21878l15554,21878,15554,21626,13159,21626,13159,21878xe" filled="true" fillcolor="#e1eed9" stroked="false">
                <v:path arrowok="t"/>
                <v:fill type="solid"/>
              </v:shape>
            </v:group>
            <w10:wrap type="none"/>
          </v:group>
        </w:pict>
      </w:r>
      <w:r>
        <w:rPr>
          <w:rFonts w:ascii="Arial"/>
          <w:b/>
          <w:sz w:val="22"/>
        </w:rPr>
        <w:t>Table </w:t>
      </w:r>
      <w:r>
        <w:rPr>
          <w:rFonts w:ascii="Arial"/>
          <w:b/>
          <w:spacing w:val="-1"/>
          <w:sz w:val="22"/>
        </w:rPr>
        <w:t>S4.</w:t>
      </w:r>
      <w:r>
        <w:rPr>
          <w:rFonts w:ascii="Arial"/>
          <w:b/>
          <w:spacing w:val="1"/>
          <w:sz w:val="22"/>
        </w:rPr>
        <w:t> </w:t>
      </w:r>
      <w:r>
        <w:rPr>
          <w:rFonts w:ascii="Arial"/>
          <w:b/>
          <w:sz w:val="22"/>
        </w:rPr>
        <w:t>Ongoing vaccine studies recruiting</w:t>
      </w:r>
      <w:r>
        <w:rPr>
          <w:rFonts w:ascii="Arial"/>
          <w:b/>
          <w:spacing w:val="-1"/>
          <w:sz w:val="22"/>
        </w:rPr>
        <w:t> </w:t>
      </w:r>
      <w:r>
        <w:rPr>
          <w:rFonts w:ascii="Arial"/>
          <w:b/>
          <w:sz w:val="22"/>
        </w:rPr>
        <w:t>patients in Ovarian Cancer (Source:</w:t>
      </w:r>
      <w:r>
        <w:rPr>
          <w:rFonts w:ascii="Arial"/>
          <w:b/>
          <w:spacing w:val="1"/>
          <w:sz w:val="22"/>
        </w:rPr>
        <w:t> </w:t>
      </w:r>
      <w:r>
        <w:rPr>
          <w:rFonts w:ascii="Arial"/>
          <w:b/>
          <w:sz w:val="22"/>
        </w:rPr>
        <w:t>Clinical</w:t>
      </w:r>
      <w:r>
        <w:rPr>
          <w:rFonts w:ascii="Arial"/>
          <w:b/>
          <w:spacing w:val="1"/>
          <w:sz w:val="22"/>
        </w:rPr>
        <w:t> </w:t>
      </w:r>
      <w:r>
        <w:rPr>
          <w:rFonts w:ascii="Arial"/>
          <w:b/>
          <w:sz w:val="22"/>
        </w:rPr>
        <w:t>trial.gov)</w:t>
      </w:r>
      <w:r>
        <w:rPr>
          <w:rFonts w:ascii="Arial"/>
          <w:sz w:val="22"/>
        </w:rPr>
      </w:r>
    </w:p>
    <w:p>
      <w:pPr>
        <w:spacing w:line="240" w:lineRule="auto" w:before="11"/>
        <w:rPr>
          <w:rFonts w:ascii="Arial" w:hAnsi="Arial" w:cs="Arial" w:eastAsia="Arial"/>
          <w:b/>
          <w:bCs/>
          <w:sz w:val="16"/>
          <w:szCs w:val="16"/>
        </w:rPr>
      </w:pPr>
    </w:p>
    <w:tbl>
      <w:tblPr>
        <w:tblW w:w="0" w:type="auto"/>
        <w:jc w:val="left"/>
        <w:tblInd w:w="98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1"/>
        <w:gridCol w:w="1649"/>
        <w:gridCol w:w="5622"/>
        <w:gridCol w:w="2160"/>
        <w:gridCol w:w="2431"/>
        <w:gridCol w:w="2610"/>
      </w:tblGrid>
      <w:tr>
        <w:trPr>
          <w:trHeight w:val="469" w:hRule="exact"/>
        </w:trPr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649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9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b/>
                <w:spacing w:val="-2"/>
                <w:sz w:val="22"/>
              </w:rPr>
              <w:t>NCT </w:t>
            </w:r>
            <w:r>
              <w:rPr>
                <w:rFonts w:ascii="Arial"/>
                <w:b/>
                <w:spacing w:val="-1"/>
                <w:sz w:val="22"/>
              </w:rPr>
              <w:t>Number</w:t>
            </w:r>
            <w:r>
              <w:rPr>
                <w:rFonts w:ascii="Arial"/>
                <w:sz w:val="22"/>
              </w:rPr>
            </w:r>
          </w:p>
        </w:tc>
        <w:tc>
          <w:tcPr>
            <w:tcW w:w="5622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9" w:lineRule="exact"/>
              <w:ind w:left="10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b/>
                <w:spacing w:val="-1"/>
                <w:sz w:val="22"/>
              </w:rPr>
              <w:t>Title</w:t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49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b/>
                <w:spacing w:val="-1"/>
                <w:sz w:val="22"/>
              </w:rPr>
              <w:t>Status</w:t>
            </w:r>
            <w:r>
              <w:rPr>
                <w:rFonts w:ascii="Arial"/>
                <w:sz w:val="22"/>
              </w:rPr>
            </w:r>
          </w:p>
        </w:tc>
        <w:tc>
          <w:tcPr>
            <w:tcW w:w="2431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9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b/>
                <w:spacing w:val="-1"/>
                <w:sz w:val="22"/>
              </w:rPr>
              <w:t>Indications</w:t>
            </w:r>
            <w:r>
              <w:rPr>
                <w:rFonts w:ascii="Arial"/>
                <w:sz w:val="22"/>
              </w:rPr>
            </w:r>
          </w:p>
        </w:tc>
        <w:tc>
          <w:tcPr>
            <w:tcW w:w="2610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>
              <w:pStyle w:val="TableParagraph"/>
              <w:spacing w:line="249" w:lineRule="exact"/>
              <w:ind w:left="10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b/>
                <w:spacing w:val="-1"/>
                <w:sz w:val="22"/>
              </w:rPr>
              <w:t>Interventions</w:t>
            </w:r>
            <w:r>
              <w:rPr>
                <w:rFonts w:ascii="Arial"/>
                <w:sz w:val="22"/>
              </w:rPr>
            </w:r>
          </w:p>
        </w:tc>
      </w:tr>
      <w:tr>
        <w:trPr>
          <w:trHeight w:val="1023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52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1</w:t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2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0703105</w:t>
            </w:r>
          </w:p>
        </w:tc>
        <w:tc>
          <w:tcPr>
            <w:tcW w:w="5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52" w:lineRule="exact"/>
              <w:ind w:left="10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Ovarian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Dendritic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Cell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Vaccine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Trial</w:t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2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1"/>
              </w:numPr>
              <w:tabs>
                <w:tab w:pos="241" w:val="left" w:leader="none"/>
              </w:tabs>
              <w:spacing w:line="252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</w:tc>
        <w:tc>
          <w:tcPr>
            <w:tcW w:w="2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2"/>
              </w:numPr>
              <w:tabs>
                <w:tab w:pos="240" w:val="left" w:leader="none"/>
              </w:tabs>
              <w:spacing w:line="252" w:lineRule="exact" w:before="0" w:after="0"/>
              <w:ind w:left="100" w:right="0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 Ontak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C</w:t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pos="240" w:val="left" w:leader="none"/>
              </w:tabs>
              <w:spacing w:line="240" w:lineRule="auto" w:before="0" w:after="0"/>
              <w:ind w:left="100" w:right="968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C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vaccination</w:t>
            </w:r>
          </w:p>
          <w:p>
            <w:pPr>
              <w:pStyle w:val="ListParagraph"/>
              <w:numPr>
                <w:ilvl w:val="0"/>
                <w:numId w:val="2"/>
              </w:numPr>
              <w:tabs>
                <w:tab w:pos="240" w:val="left" w:leader="none"/>
              </w:tabs>
              <w:spacing w:line="240" w:lineRule="auto" w:before="2" w:after="0"/>
              <w:ind w:left="239" w:right="0" w:hanging="13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: Ontak</w:t>
            </w:r>
          </w:p>
        </w:tc>
      </w:tr>
      <w:tr>
        <w:trPr>
          <w:trHeight w:val="1529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shd w:val="clear" w:color="auto" w:fill="F5F5F5"/>
          </w:tcPr>
          <w:p>
            <w:pPr>
              <w:pStyle w:val="TableParagraph"/>
              <w:spacing w:line="250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2</w:t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2432378</w:t>
            </w:r>
          </w:p>
        </w:tc>
        <w:tc>
          <w:tcPr>
            <w:tcW w:w="5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1" w:lineRule="auto"/>
              <w:ind w:left="100" w:right="125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Intensive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Locoregional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Chemoimmunotherapy</w:t>
            </w:r>
            <w:r>
              <w:rPr>
                <w:rFonts w:ascii="Arial"/>
                <w:color w:val="0000FF"/>
                <w:spacing w:val="-4"/>
                <w:sz w:val="22"/>
              </w:rPr>
              <w:t> </w:t>
            </w:r>
            <w:r>
              <w:rPr>
                <w:rFonts w:ascii="Arial"/>
                <w:color w:val="0000FF"/>
                <w:spacing w:val="1"/>
                <w:sz w:val="22"/>
              </w:rPr>
              <w:t>for</w:t>
            </w:r>
            <w:r>
              <w:rPr>
                <w:rFonts w:ascii="Arial"/>
                <w:color w:val="0000FF"/>
                <w:spacing w:val="-3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Recu</w:t>
            </w:r>
            <w:r>
              <w:rPr>
                <w:rFonts w:ascii="Arial"/>
                <w:color w:val="0000FF"/>
                <w:spacing w:val="33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rrent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varian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  <w:u w:val="single" w:color="0000FF"/>
              </w:rPr>
              <w:t>Cancer Plus</w:t>
            </w:r>
            <w:r>
              <w:rPr>
                <w:rFonts w:ascii="Arial"/>
                <w:color w:val="0000FF"/>
                <w:spacing w:val="1"/>
                <w:sz w:val="22"/>
                <w:u w:val="single" w:color="0000FF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  <w:u w:val="single" w:color="0000FF"/>
              </w:rPr>
              <w:t>Intranodal</w:t>
            </w:r>
            <w:r>
              <w:rPr>
                <w:rFonts w:ascii="Arial"/>
                <w:color w:val="0000FF"/>
                <w:sz w:val="22"/>
                <w:u w:val="single" w:color="0000FF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  <w:u w:val="single" w:color="0000FF"/>
              </w:rPr>
              <w:t>DC</w:t>
            </w:r>
            <w:r>
              <w:rPr>
                <w:rFonts w:ascii="Arial"/>
                <w:color w:val="0000FF"/>
                <w:spacing w:val="-2"/>
                <w:sz w:val="22"/>
                <w:u w:val="single" w:color="0000FF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  <w:u w:val="single" w:color="0000FF"/>
              </w:rPr>
              <w:t>Vaccines</w:t>
            </w:r>
            <w:r>
              <w:rPr>
                <w:rFonts w:ascii="Arial"/>
                <w:color w:val="0000FF"/>
                <w:sz w:val="22"/>
              </w:rPr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3"/>
              </w:numPr>
              <w:tabs>
                <w:tab w:pos="241" w:val="left" w:leader="none"/>
              </w:tabs>
              <w:spacing w:line="250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Cance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of</w:t>
            </w:r>
            <w:r>
              <w:rPr>
                <w:rFonts w:ascii="Arial"/>
                <w:spacing w:val="-1"/>
                <w:sz w:val="22"/>
              </w:rPr>
              <w:t> Ovary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pos="241" w:val="left" w:leader="none"/>
              </w:tabs>
              <w:spacing w:line="252" w:lineRule="exact" w:before="1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Cance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of</w:t>
            </w:r>
            <w:r>
              <w:rPr>
                <w:rFonts w:ascii="Arial"/>
                <w:spacing w:val="-1"/>
                <w:sz w:val="22"/>
              </w:rPr>
              <w:t> </w:t>
            </w:r>
            <w:r>
              <w:rPr>
                <w:rFonts w:ascii="Arial"/>
                <w:sz w:val="22"/>
              </w:rPr>
              <w:t>th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vary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pos="241" w:val="left" w:leader="none"/>
              </w:tabs>
              <w:spacing w:line="252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eoplasms,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varian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pos="241" w:val="left" w:leader="none"/>
              </w:tabs>
              <w:spacing w:line="252" w:lineRule="exact" w:before="1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</w:t>
            </w:r>
            <w:r>
              <w:rPr>
                <w:rFonts w:ascii="Arial"/>
                <w:spacing w:val="-1"/>
                <w:sz w:val="22"/>
              </w:rPr>
              <w:t>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pos="241" w:val="left" w:leader="none"/>
              </w:tabs>
              <w:spacing w:line="252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y Cancer</w:t>
            </w:r>
          </w:p>
          <w:p>
            <w:pPr>
              <w:pStyle w:val="ListParagraph"/>
              <w:numPr>
                <w:ilvl w:val="0"/>
                <w:numId w:val="3"/>
              </w:numPr>
              <w:tabs>
                <w:tab w:pos="241" w:val="left" w:leader="none"/>
              </w:tabs>
              <w:spacing w:line="252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y Neoplasms</w:t>
            </w:r>
          </w:p>
        </w:tc>
        <w:tc>
          <w:tcPr>
            <w:tcW w:w="2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4"/>
              </w:numPr>
              <w:tabs>
                <w:tab w:pos="240" w:val="left" w:leader="none"/>
              </w:tabs>
              <w:spacing w:line="241" w:lineRule="auto" w:before="0" w:after="0"/>
              <w:ind w:left="100" w:right="198" w:firstLine="0"/>
              <w:jc w:val="both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isplatin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+</w:t>
            </w:r>
            <w:r>
              <w:rPr>
                <w:rFonts w:ascii="Arial"/>
                <w:spacing w:val="28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elecoxib</w:t>
            </w:r>
            <w:r>
              <w:rPr>
                <w:rFonts w:ascii="Arial"/>
                <w:sz w:val="22"/>
              </w:rPr>
              <w:t> +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C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vaccine</w:t>
            </w:r>
          </w:p>
          <w:p>
            <w:pPr>
              <w:pStyle w:val="ListParagraph"/>
              <w:numPr>
                <w:ilvl w:val="0"/>
                <w:numId w:val="4"/>
              </w:numPr>
              <w:tabs>
                <w:tab w:pos="240" w:val="left" w:leader="none"/>
              </w:tabs>
              <w:spacing w:line="240" w:lineRule="auto" w:before="0" w:after="0"/>
              <w:ind w:left="100" w:right="215" w:firstLine="0"/>
              <w:jc w:val="both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isplatin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+</w:t>
            </w:r>
            <w:r>
              <w:rPr>
                <w:rFonts w:ascii="Arial"/>
                <w:spacing w:val="28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K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z w:val="22"/>
              </w:rPr>
              <w:t>+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Celecoxib</w:t>
            </w:r>
            <w:r>
              <w:rPr>
                <w:rFonts w:ascii="Arial"/>
                <w:sz w:val="22"/>
              </w:rPr>
              <w:t> +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C</w:t>
            </w:r>
            <w:r>
              <w:rPr>
                <w:rFonts w:ascii="Arial"/>
                <w:spacing w:val="2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Vaccine</w:t>
            </w:r>
          </w:p>
        </w:tc>
      </w:tr>
      <w:tr>
        <w:trPr>
          <w:trHeight w:val="1274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50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3</w:t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2978222</w:t>
            </w:r>
          </w:p>
        </w:tc>
        <w:tc>
          <w:tcPr>
            <w:tcW w:w="5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52" w:lineRule="exact" w:before="1"/>
              <w:ind w:left="100" w:right="677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Folate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Receptor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Alpha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eptide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Vaccine</w:t>
            </w:r>
            <w:r>
              <w:rPr>
                <w:rFonts w:ascii="Arial"/>
                <w:color w:val="0000FF"/>
                <w:spacing w:val="-7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</w:rPr>
              <w:t>With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GM-</w:t>
            </w:r>
            <w:r>
              <w:rPr>
                <w:rFonts w:ascii="Arial"/>
                <w:color w:val="0000FF"/>
                <w:spacing w:val="27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CSF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Versus GM-CSF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52" w:lineRule="exact" w:before="2"/>
              <w:ind w:left="100" w:right="185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Alone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in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atients</w:t>
            </w:r>
            <w:r>
              <w:rPr>
                <w:rFonts w:ascii="Arial"/>
                <w:color w:val="0000FF"/>
                <w:spacing w:val="-6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</w:rPr>
              <w:t>With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latinum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2"/>
                <w:sz w:val="22"/>
              </w:rPr>
              <w:t>Sensitive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varian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Can</w:t>
            </w:r>
            <w:r>
              <w:rPr>
                <w:rFonts w:ascii="Arial"/>
                <w:color w:val="0000FF"/>
                <w:spacing w:val="53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</w:rPr>
              <w:t>cer</w:t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5"/>
              </w:numPr>
              <w:tabs>
                <w:tab w:pos="241" w:val="left" w:leader="none"/>
              </w:tabs>
              <w:spacing w:line="252" w:lineRule="exact" w:before="1" w:after="0"/>
              <w:ind w:left="102" w:right="368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Platinum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Sensitive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5"/>
              </w:numPr>
              <w:tabs>
                <w:tab w:pos="241" w:val="left" w:leader="none"/>
              </w:tabs>
              <w:spacing w:line="251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</w:tc>
        <w:tc>
          <w:tcPr>
            <w:tcW w:w="2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6"/>
              </w:numPr>
              <w:tabs>
                <w:tab w:pos="240" w:val="left" w:leader="none"/>
              </w:tabs>
              <w:spacing w:line="240" w:lineRule="auto" w:before="0" w:after="0"/>
              <w:ind w:left="100" w:right="387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R#</w:t>
            </w:r>
            <w:r>
              <w:rPr>
                <w:rFonts w:ascii="Arial"/>
                <w:spacing w:val="26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eptid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lus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djuvant</w:t>
            </w:r>
            <w:r>
              <w:rPr>
                <w:rFonts w:ascii="Arial"/>
                <w:spacing w:val="30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GM-CSF)</w:t>
            </w:r>
          </w:p>
          <w:p>
            <w:pPr>
              <w:pStyle w:val="ListParagraph"/>
              <w:numPr>
                <w:ilvl w:val="0"/>
                <w:numId w:val="6"/>
              </w:numPr>
              <w:tabs>
                <w:tab w:pos="240" w:val="left" w:leader="none"/>
              </w:tabs>
              <w:spacing w:line="240" w:lineRule="auto" w:before="0" w:after="0"/>
              <w:ind w:left="100" w:right="336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: Adjuvant </w:t>
            </w:r>
            <w:r>
              <w:rPr>
                <w:rFonts w:ascii="Arial"/>
                <w:spacing w:val="-2"/>
                <w:sz w:val="22"/>
              </w:rPr>
              <w:t>(GM</w:t>
            </w:r>
            <w:r>
              <w:rPr>
                <w:rFonts w:ascii="Arial"/>
                <w:spacing w:val="-2"/>
                <w:sz w:val="22"/>
              </w:rPr>
              <w:t>-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SF)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lone</w:t>
            </w:r>
          </w:p>
        </w:tc>
      </w:tr>
      <w:tr>
        <w:trPr>
          <w:trHeight w:val="499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nil" w:sz="6" w:space="0" w:color="auto"/>
              <w:right w:val="single" w:sz="5" w:space="0" w:color="000000"/>
            </w:tcBorders>
            <w:shd w:val="clear" w:color="auto" w:fill="F5F5F5"/>
          </w:tcPr>
          <w:p>
            <w:pPr>
              <w:pStyle w:val="TableParagraph"/>
              <w:spacing w:line="250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4</w:t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2933073</w:t>
            </w:r>
          </w:p>
        </w:tc>
        <w:tc>
          <w:tcPr>
            <w:tcW w:w="5622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50" w:lineRule="exact"/>
              <w:ind w:left="10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Study</w:t>
            </w:r>
            <w:r>
              <w:rPr>
                <w:rFonts w:ascii="Arial"/>
                <w:color w:val="0000FF"/>
                <w:spacing w:val="-2"/>
                <w:sz w:val="22"/>
              </w:rPr>
              <w:t> of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ncoimmunome </w:t>
            </w:r>
            <w:r>
              <w:rPr>
                <w:rFonts w:ascii="Arial"/>
                <w:color w:val="0000FF"/>
                <w:sz w:val="22"/>
              </w:rPr>
              <w:t>for the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Treatment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2"/>
                <w:sz w:val="22"/>
              </w:rPr>
              <w:t>of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Stage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III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39" w:lineRule="exact" w:before="1"/>
              <w:ind w:left="10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z w:val="22"/>
              </w:rPr>
              <w:t>/IV</w:t>
            </w:r>
            <w:r>
              <w:rPr>
                <w:rFonts w:ascii="Arial"/>
                <w:color w:val="0000FF"/>
                <w:spacing w:val="-3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varian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  <w:u w:val="single" w:color="0000FF"/>
              </w:rPr>
              <w:t>Carcinoma</w:t>
            </w:r>
            <w:r>
              <w:rPr>
                <w:rFonts w:ascii="Arial"/>
                <w:color w:val="0000FF"/>
                <w:sz w:val="22"/>
              </w:rPr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7"/>
              </w:numPr>
              <w:tabs>
                <w:tab w:pos="241" w:val="left" w:leader="none"/>
              </w:tabs>
              <w:spacing w:line="250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</w:tc>
        <w:tc>
          <w:tcPr>
            <w:tcW w:w="261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8" w:space="0" w:color="000000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8"/>
              </w:numPr>
              <w:tabs>
                <w:tab w:pos="240" w:val="left" w:leader="none"/>
              </w:tabs>
              <w:spacing w:line="241" w:lineRule="auto" w:before="0" w:after="0"/>
              <w:ind w:left="100" w:right="861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ncoImmunome</w:t>
            </w:r>
          </w:p>
        </w:tc>
      </w:tr>
      <w:tr>
        <w:trPr>
          <w:trHeight w:val="196" w:hRule="exact"/>
        </w:trPr>
        <w:tc>
          <w:tcPr>
            <w:tcW w:w="461" w:type="dxa"/>
            <w:tcBorders>
              <w:top w:val="nil" w:sz="6" w:space="0" w:color="auto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shd w:val="clear" w:color="auto" w:fill="F5F5F5"/>
          </w:tcPr>
          <w:p>
            <w:pPr/>
          </w:p>
        </w:tc>
        <w:tc>
          <w:tcPr>
            <w:tcW w:w="1649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/>
          </w:p>
        </w:tc>
        <w:tc>
          <w:tcPr>
            <w:tcW w:w="5622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  <w:tc>
          <w:tcPr>
            <w:tcW w:w="216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/>
          </w:p>
        </w:tc>
        <w:tc>
          <w:tcPr>
            <w:tcW w:w="2431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  <w:tc>
          <w:tcPr>
            <w:tcW w:w="261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/>
          </w:p>
        </w:tc>
      </w:tr>
      <w:tr>
        <w:trPr>
          <w:trHeight w:val="1532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50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5</w:t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2785250</w:t>
            </w:r>
          </w:p>
        </w:tc>
        <w:tc>
          <w:tcPr>
            <w:tcW w:w="5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9" w:lineRule="exact"/>
              <w:ind w:left="10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Study</w:t>
            </w:r>
            <w:r>
              <w:rPr>
                <w:rFonts w:ascii="Arial"/>
                <w:color w:val="0000FF"/>
                <w:spacing w:val="-2"/>
                <w:sz w:val="22"/>
              </w:rPr>
              <w:t> of</w:t>
            </w:r>
            <w:r>
              <w:rPr>
                <w:rFonts w:ascii="Arial"/>
                <w:color w:val="0000FF"/>
                <w:spacing w:val="4"/>
                <w:sz w:val="22"/>
              </w:rPr>
              <w:t> </w:t>
            </w:r>
            <w:r>
              <w:rPr>
                <w:rFonts w:ascii="Arial"/>
                <w:color w:val="0000FF"/>
                <w:spacing w:val="-2"/>
                <w:sz w:val="22"/>
              </w:rPr>
              <w:t>DPX-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/>
              <w:ind w:left="100" w:right="15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Survivac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Vaccine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Therapy and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Epacadostat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in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2"/>
                <w:sz w:val="22"/>
              </w:rPr>
              <w:t>Patients</w:t>
            </w:r>
            <w:r>
              <w:rPr>
                <w:rFonts w:ascii="Arial"/>
                <w:color w:val="0000FF"/>
                <w:spacing w:val="43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With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2"/>
                <w:sz w:val="22"/>
              </w:rPr>
              <w:t>Recurrent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varian Cancer</w:t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9"/>
              </w:numPr>
              <w:tabs>
                <w:tab w:pos="241" w:val="left" w:leader="none"/>
              </w:tabs>
              <w:spacing w:line="252" w:lineRule="exact" w:before="1" w:after="0"/>
              <w:ind w:left="102" w:right="257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urrent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pithelial</w:t>
            </w:r>
            <w:r>
              <w:rPr>
                <w:rFonts w:ascii="Arial"/>
                <w:spacing w:val="26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pos="241" w:val="left" w:leader="none"/>
              </w:tabs>
              <w:spacing w:line="252" w:lineRule="exact" w:before="2" w:after="0"/>
              <w:ind w:left="102" w:right="256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urrent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allopian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z w:val="22"/>
              </w:rPr>
              <w:t>Tub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9"/>
              </w:numPr>
              <w:tabs>
                <w:tab w:pos="241" w:val="left" w:leader="none"/>
              </w:tabs>
              <w:spacing w:line="241" w:lineRule="auto" w:before="0" w:after="0"/>
              <w:ind w:left="102" w:right="157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urrent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eritoneal</w:t>
            </w:r>
            <w:r>
              <w:rPr>
                <w:rFonts w:ascii="Arial"/>
                <w:spacing w:val="28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</w:tc>
        <w:tc>
          <w:tcPr>
            <w:tcW w:w="2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10"/>
              </w:numPr>
              <w:tabs>
                <w:tab w:pos="240" w:val="left" w:leader="none"/>
              </w:tabs>
              <w:spacing w:line="252" w:lineRule="exact" w:before="1" w:after="0"/>
              <w:ind w:left="100" w:right="761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PX</w:t>
            </w:r>
            <w:r>
              <w:rPr>
                <w:rFonts w:ascii="Arial"/>
                <w:spacing w:val="-1"/>
                <w:sz w:val="22"/>
              </w:rPr>
              <w:t>-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urvivac</w:t>
            </w:r>
          </w:p>
          <w:p>
            <w:pPr>
              <w:pStyle w:val="ListParagraph"/>
              <w:numPr>
                <w:ilvl w:val="0"/>
                <w:numId w:val="10"/>
              </w:numPr>
              <w:tabs>
                <w:tab w:pos="240" w:val="left" w:leader="none"/>
              </w:tabs>
              <w:spacing w:line="252" w:lineRule="exact" w:before="2" w:after="0"/>
              <w:ind w:left="100" w:right="621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:</w:t>
            </w:r>
            <w:r>
              <w:rPr>
                <w:rFonts w:ascii="Arial"/>
                <w:spacing w:val="2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yclophosphamide</w:t>
            </w:r>
          </w:p>
          <w:p>
            <w:pPr>
              <w:pStyle w:val="ListParagraph"/>
              <w:numPr>
                <w:ilvl w:val="0"/>
                <w:numId w:val="10"/>
              </w:numPr>
              <w:tabs>
                <w:tab w:pos="240" w:val="left" w:leader="none"/>
              </w:tabs>
              <w:spacing w:line="241" w:lineRule="auto" w:before="0" w:after="0"/>
              <w:ind w:left="100" w:right="528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: Epacadostat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INCB024360)</w:t>
            </w:r>
          </w:p>
        </w:tc>
      </w:tr>
      <w:tr>
        <w:trPr>
          <w:trHeight w:val="1023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shd w:val="clear" w:color="auto" w:fill="F5F5F5"/>
          </w:tcPr>
          <w:p>
            <w:pPr>
              <w:pStyle w:val="TableParagraph"/>
              <w:spacing w:line="250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6</w:t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3556566</w:t>
            </w:r>
          </w:p>
        </w:tc>
        <w:tc>
          <w:tcPr>
            <w:tcW w:w="5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50" w:lineRule="exact"/>
              <w:ind w:left="10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Open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Label</w:t>
            </w:r>
            <w:r>
              <w:rPr>
                <w:rFonts w:ascii="Arial"/>
                <w:color w:val="0000FF"/>
                <w:spacing w:val="-3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Immunotherapy Trial</w:t>
            </w:r>
            <w:r>
              <w:rPr>
                <w:rFonts w:ascii="Arial"/>
                <w:color w:val="0000FF"/>
                <w:spacing w:val="-3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</w:rPr>
              <w:t>for</w:t>
            </w:r>
            <w:r>
              <w:rPr>
                <w:rFonts w:ascii="Arial"/>
                <w:color w:val="0000FF"/>
                <w:spacing w:val="-1"/>
                <w:sz w:val="22"/>
              </w:rPr>
              <w:t> Ovarian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Cancer</w:t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11"/>
              </w:numPr>
              <w:tabs>
                <w:tab w:pos="241" w:val="left" w:leader="none"/>
              </w:tabs>
              <w:spacing w:line="250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</w:tc>
        <w:tc>
          <w:tcPr>
            <w:tcW w:w="2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12"/>
              </w:numPr>
              <w:tabs>
                <w:tab w:pos="240" w:val="left" w:leader="none"/>
              </w:tabs>
              <w:spacing w:line="240" w:lineRule="auto" w:before="0" w:after="0"/>
              <w:ind w:left="100" w:right="429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 Tableted</w:t>
            </w:r>
            <w:r>
              <w:rPr>
                <w:rFonts w:ascii="Arial"/>
                <w:spacing w:val="2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vaccin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V3-OVA)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ntigens</w:t>
            </w:r>
          </w:p>
        </w:tc>
      </w:tr>
      <w:tr>
        <w:trPr>
          <w:trHeight w:val="5324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50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7</w:t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3029611</w:t>
            </w:r>
          </w:p>
        </w:tc>
        <w:tc>
          <w:tcPr>
            <w:tcW w:w="5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50" w:lineRule="exact"/>
              <w:ind w:left="10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IGFBP-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1"/>
              <w:ind w:left="100" w:right="21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z w:val="22"/>
              </w:rPr>
              <w:t>2 </w:t>
            </w:r>
            <w:r>
              <w:rPr>
                <w:rFonts w:ascii="Arial"/>
                <w:color w:val="0000FF"/>
                <w:spacing w:val="-1"/>
                <w:sz w:val="22"/>
              </w:rPr>
              <w:t>Vaccine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and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Combination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Chemotherapy in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Treating</w:t>
            </w:r>
            <w:r>
              <w:rPr>
                <w:rFonts w:ascii="Arial"/>
                <w:color w:val="0000FF"/>
                <w:spacing w:val="37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atients</w:t>
            </w:r>
            <w:r>
              <w:rPr>
                <w:rFonts w:ascii="Arial"/>
                <w:color w:val="0000FF"/>
                <w:spacing w:val="-6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  <w:u w:val="single" w:color="0000FF"/>
              </w:rPr>
              <w:t>With </w:t>
            </w:r>
            <w:r>
              <w:rPr>
                <w:rFonts w:ascii="Arial"/>
                <w:color w:val="0000FF"/>
                <w:spacing w:val="-2"/>
                <w:sz w:val="22"/>
                <w:u w:val="single" w:color="0000FF"/>
              </w:rPr>
              <w:t>Stage </w:t>
            </w:r>
            <w:r>
              <w:rPr>
                <w:rFonts w:ascii="Arial"/>
                <w:color w:val="0000FF"/>
                <w:spacing w:val="-1"/>
                <w:sz w:val="22"/>
                <w:u w:val="single" w:color="0000FF"/>
              </w:rPr>
              <w:t>III-</w:t>
            </w:r>
            <w:r>
              <w:rPr>
                <w:rFonts w:ascii="Arial"/>
                <w:color w:val="0000FF"/>
                <w:sz w:val="22"/>
              </w:rPr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1"/>
              <w:ind w:left="100" w:right="126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z w:val="22"/>
              </w:rPr>
              <w:t>IV</w:t>
            </w:r>
            <w:r>
              <w:rPr>
                <w:rFonts w:ascii="Arial"/>
                <w:color w:val="0000FF"/>
                <w:spacing w:val="-3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varian,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Fallopian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Tube,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2"/>
                <w:sz w:val="22"/>
              </w:rPr>
              <w:t>or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rimary Peritoneal</w:t>
            </w:r>
            <w:r>
              <w:rPr>
                <w:rFonts w:ascii="Arial"/>
                <w:color w:val="0000FF"/>
                <w:spacing w:val="-3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Canc</w:t>
            </w:r>
            <w:r>
              <w:rPr>
                <w:rFonts w:ascii="Arial"/>
                <w:color w:val="0000FF"/>
                <w:spacing w:val="37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er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  <w:u w:val="single" w:color="0000FF"/>
              </w:rPr>
              <w:t>Undergoing</w:t>
            </w:r>
            <w:r>
              <w:rPr>
                <w:rFonts w:ascii="Arial"/>
                <w:color w:val="0000FF"/>
                <w:spacing w:val="1"/>
                <w:sz w:val="22"/>
                <w:u w:val="single" w:color="0000FF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  <w:u w:val="single" w:color="0000FF"/>
              </w:rPr>
              <w:t>Surgery</w:t>
            </w:r>
            <w:r>
              <w:rPr>
                <w:rFonts w:ascii="Arial"/>
                <w:color w:val="0000FF"/>
                <w:sz w:val="22"/>
              </w:rPr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13"/>
              </w:numPr>
              <w:tabs>
                <w:tab w:pos="241" w:val="left" w:leader="none"/>
              </w:tabs>
              <w:spacing w:line="241" w:lineRule="auto" w:before="0" w:after="0"/>
              <w:ind w:left="102" w:right="405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II Fallopian</w:t>
            </w:r>
            <w:r>
              <w:rPr>
                <w:rFonts w:ascii="Arial"/>
                <w:spacing w:val="26"/>
                <w:sz w:val="22"/>
              </w:rPr>
              <w:t> </w:t>
            </w:r>
            <w:r>
              <w:rPr>
                <w:rFonts w:ascii="Arial"/>
                <w:sz w:val="22"/>
              </w:rPr>
              <w:t>Tub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pos="241" w:val="left" w:leader="none"/>
              </w:tabs>
              <w:spacing w:line="241" w:lineRule="auto" w:before="0" w:after="0"/>
              <w:ind w:left="102" w:right="525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II Ovarian</w:t>
            </w:r>
            <w:r>
              <w:rPr>
                <w:rFonts w:ascii="Arial"/>
                <w:spacing w:val="28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pos="241" w:val="left" w:leader="none"/>
              </w:tabs>
              <w:spacing w:line="252" w:lineRule="exact" w:before="2" w:after="0"/>
              <w:ind w:left="102" w:right="538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II Primary</w:t>
            </w:r>
            <w:r>
              <w:rPr>
                <w:rFonts w:ascii="Arial"/>
                <w:spacing w:val="26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eritoneal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pos="241" w:val="left" w:leader="none"/>
              </w:tabs>
              <w:spacing w:line="252" w:lineRule="exact" w:before="2" w:after="0"/>
              <w:ind w:left="102" w:right="256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II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allopian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z w:val="22"/>
              </w:rPr>
              <w:t>Tub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pos="241" w:val="left" w:leader="none"/>
              </w:tabs>
              <w:spacing w:line="252" w:lineRule="exact" w:before="2" w:after="0"/>
              <w:ind w:left="102" w:right="379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IIA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pos="241" w:val="left" w:leader="none"/>
              </w:tabs>
              <w:spacing w:line="241" w:lineRule="auto" w:before="0" w:after="0"/>
              <w:ind w:left="102" w:right="390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II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rimary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eritoneal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pos="241" w:val="left" w:leader="none"/>
              </w:tabs>
              <w:spacing w:line="241" w:lineRule="auto" w:before="0" w:after="0"/>
              <w:ind w:left="102" w:right="256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IIB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allopian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z w:val="22"/>
              </w:rPr>
              <w:t>Tub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pos="241" w:val="left" w:leader="none"/>
              </w:tabs>
              <w:spacing w:line="252" w:lineRule="exact" w:before="2" w:after="0"/>
              <w:ind w:left="102" w:right="378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</w:t>
            </w:r>
            <w:r>
              <w:rPr>
                <w:rFonts w:ascii="Arial"/>
                <w:spacing w:val="-1"/>
                <w:sz w:val="22"/>
              </w:rPr>
              <w:t>IIB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pacing w:val="30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pos="241" w:val="left" w:leader="none"/>
              </w:tabs>
              <w:spacing w:line="252" w:lineRule="exact" w:before="2" w:after="0"/>
              <w:ind w:left="102" w:right="390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IIB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rimary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eritoneal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pos="241" w:val="left" w:leader="none"/>
              </w:tabs>
              <w:spacing w:line="252" w:lineRule="exact" w:before="2" w:after="0"/>
              <w:ind w:left="102" w:right="244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IIC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allopian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z w:val="22"/>
              </w:rPr>
              <w:t>Tub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3"/>
              </w:numPr>
              <w:tabs>
                <w:tab w:pos="241" w:val="left" w:leader="none"/>
              </w:tabs>
              <w:spacing w:line="248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and 5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more</w:t>
            </w:r>
          </w:p>
        </w:tc>
        <w:tc>
          <w:tcPr>
            <w:tcW w:w="2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14"/>
              </w:numPr>
              <w:tabs>
                <w:tab w:pos="240" w:val="left" w:leader="none"/>
              </w:tabs>
              <w:spacing w:line="250" w:lineRule="exact" w:before="0" w:after="0"/>
              <w:ind w:left="100" w:right="0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: Carboplatin</w:t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pos="240" w:val="left" w:leader="none"/>
              </w:tabs>
              <w:spacing w:line="240" w:lineRule="auto" w:before="1" w:after="0"/>
              <w:ind w:left="100" w:right="251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Procedure:</w:t>
            </w:r>
            <w:r>
              <w:rPr>
                <w:rFonts w:ascii="Arial"/>
                <w:spacing w:val="26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Gynecological Surgical</w:t>
            </w:r>
            <w:r>
              <w:rPr>
                <w:rFonts w:ascii="Arial"/>
                <w:spacing w:val="2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rocedure</w:t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pos="240" w:val="left" w:leader="none"/>
              </w:tabs>
              <w:spacing w:line="240" w:lineRule="auto" w:before="0" w:after="0"/>
              <w:ind w:left="100" w:right="610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ther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Laboratory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Biomarker </w:t>
            </w:r>
            <w:r>
              <w:rPr>
                <w:rFonts w:ascii="Arial"/>
                <w:spacing w:val="-2"/>
                <w:sz w:val="22"/>
              </w:rPr>
              <w:t>Analysis</w:t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pos="240" w:val="left" w:leader="none"/>
              </w:tabs>
              <w:spacing w:line="252" w:lineRule="exact" w:before="1" w:after="0"/>
              <w:ind w:left="239" w:right="0" w:hanging="13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: Paclitaxel</w:t>
            </w:r>
          </w:p>
          <w:p>
            <w:pPr>
              <w:pStyle w:val="ListParagraph"/>
              <w:numPr>
                <w:ilvl w:val="0"/>
                <w:numId w:val="14"/>
              </w:numPr>
              <w:tabs>
                <w:tab w:pos="240" w:val="left" w:leader="none"/>
              </w:tabs>
              <w:spacing w:line="240" w:lineRule="auto" w:before="0" w:after="0"/>
              <w:ind w:left="100" w:right="167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pUMVC3</w:t>
            </w:r>
            <w:r>
              <w:rPr>
                <w:rFonts w:ascii="Arial"/>
                <w:spacing w:val="-2"/>
                <w:sz w:val="22"/>
              </w:rPr>
              <w:t>-</w:t>
            </w:r>
            <w:r>
              <w:rPr>
                <w:rFonts w:ascii="Arial"/>
                <w:spacing w:val="30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IGFBP-2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Multi-Epitope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lasmi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DNA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Vaccine</w:t>
            </w:r>
          </w:p>
        </w:tc>
      </w:tr>
      <w:tr>
        <w:trPr>
          <w:trHeight w:val="1620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shd w:val="clear" w:color="auto" w:fill="F5F5F5"/>
          </w:tcPr>
          <w:p>
            <w:pPr>
              <w:pStyle w:val="TableParagraph"/>
              <w:spacing w:line="250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8</w:t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3029403</w:t>
            </w:r>
          </w:p>
        </w:tc>
        <w:tc>
          <w:tcPr>
            <w:tcW w:w="5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52" w:lineRule="exact" w:before="1"/>
              <w:ind w:left="100" w:right="1591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Phase</w:t>
            </w:r>
            <w:r>
              <w:rPr>
                <w:rFonts w:ascii="Arial"/>
                <w:color w:val="0000FF"/>
                <w:sz w:val="22"/>
              </w:rPr>
              <w:t> 2 </w:t>
            </w:r>
            <w:r>
              <w:rPr>
                <w:rFonts w:ascii="Arial"/>
                <w:color w:val="0000FF"/>
                <w:spacing w:val="-1"/>
                <w:sz w:val="22"/>
              </w:rPr>
              <w:t>Study</w:t>
            </w:r>
            <w:r>
              <w:rPr>
                <w:rFonts w:ascii="Arial"/>
                <w:color w:val="0000FF"/>
                <w:spacing w:val="-2"/>
                <w:sz w:val="22"/>
              </w:rPr>
              <w:t> of</w:t>
            </w:r>
            <w:r>
              <w:rPr>
                <w:rFonts w:ascii="Arial"/>
                <w:color w:val="0000FF"/>
                <w:spacing w:val="4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embrolizumab,</w:t>
            </w:r>
            <w:r>
              <w:rPr>
                <w:rFonts w:ascii="Arial"/>
                <w:color w:val="0000FF"/>
                <w:spacing w:val="3"/>
                <w:sz w:val="22"/>
              </w:rPr>
              <w:t> </w:t>
            </w:r>
            <w:r>
              <w:rPr>
                <w:rFonts w:ascii="Arial"/>
                <w:color w:val="0000FF"/>
                <w:spacing w:val="-2"/>
                <w:sz w:val="22"/>
              </w:rPr>
              <w:t>DPX-</w:t>
            </w:r>
            <w:r>
              <w:rPr>
                <w:rFonts w:ascii="Arial"/>
                <w:color w:val="0000FF"/>
                <w:spacing w:val="23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Survivac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Vaccine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and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52" w:lineRule="exact" w:before="2"/>
              <w:ind w:left="100" w:right="65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Cyclophosphamide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in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Advanced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varian,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rimary</w:t>
            </w:r>
            <w:r>
              <w:rPr>
                <w:rFonts w:ascii="Arial"/>
                <w:color w:val="0000FF"/>
                <w:spacing w:val="3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eritoneal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r Fallopian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  <w:u w:val="single" w:color="0000FF"/>
              </w:rPr>
              <w:t>Tube</w:t>
            </w:r>
            <w:r>
              <w:rPr>
                <w:rFonts w:ascii="Arial"/>
                <w:color w:val="0000FF"/>
                <w:spacing w:val="1"/>
                <w:sz w:val="22"/>
                <w:u w:val="single" w:color="0000FF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  <w:u w:val="single" w:color="0000FF"/>
              </w:rPr>
              <w:t>Cancer</w:t>
            </w:r>
            <w:r>
              <w:rPr>
                <w:rFonts w:ascii="Arial"/>
                <w:color w:val="0000FF"/>
                <w:sz w:val="22"/>
              </w:rPr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15"/>
              </w:numPr>
              <w:tabs>
                <w:tab w:pos="241" w:val="left" w:leader="none"/>
              </w:tabs>
              <w:spacing w:line="249" w:lineRule="exact" w:before="0" w:after="0"/>
              <w:ind w:left="102" w:right="0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Advanc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pos="241" w:val="left" w:leader="none"/>
              </w:tabs>
              <w:spacing w:line="252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pos="241" w:val="left" w:leader="none"/>
              </w:tabs>
              <w:spacing w:line="240" w:lineRule="auto" w:before="1" w:after="0"/>
              <w:ind w:left="102" w:right="365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Primary </w:t>
            </w:r>
            <w:r>
              <w:rPr>
                <w:rFonts w:ascii="Arial"/>
                <w:spacing w:val="-1"/>
                <w:sz w:val="22"/>
              </w:rPr>
              <w:t>Peritoneal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rcinoma</w:t>
            </w:r>
          </w:p>
          <w:p>
            <w:pPr>
              <w:pStyle w:val="ListParagraph"/>
              <w:numPr>
                <w:ilvl w:val="0"/>
                <w:numId w:val="15"/>
              </w:numPr>
              <w:tabs>
                <w:tab w:pos="241" w:val="left" w:leader="none"/>
              </w:tabs>
              <w:spacing w:line="240" w:lineRule="auto" w:before="1" w:after="0"/>
              <w:ind w:left="102" w:right="719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allopian</w:t>
            </w:r>
            <w:r>
              <w:rPr>
                <w:rFonts w:ascii="Arial"/>
                <w:sz w:val="22"/>
              </w:rPr>
              <w:t> Tube</w:t>
            </w:r>
            <w:r>
              <w:rPr>
                <w:rFonts w:ascii="Arial"/>
                <w:spacing w:val="2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</w:tc>
        <w:tc>
          <w:tcPr>
            <w:tcW w:w="2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16"/>
              </w:numPr>
              <w:tabs>
                <w:tab w:pos="240" w:val="left" w:leader="none"/>
              </w:tabs>
              <w:spacing w:line="249" w:lineRule="exact" w:before="0" w:after="0"/>
              <w:ind w:left="100" w:right="0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: Pembrolizumab</w:t>
            </w:r>
          </w:p>
          <w:p>
            <w:pPr>
              <w:pStyle w:val="ListParagraph"/>
              <w:numPr>
                <w:ilvl w:val="0"/>
                <w:numId w:val="16"/>
              </w:numPr>
              <w:tabs>
                <w:tab w:pos="240" w:val="left" w:leader="none"/>
              </w:tabs>
              <w:spacing w:line="240" w:lineRule="auto" w:before="0" w:after="0"/>
              <w:ind w:left="100" w:right="761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PX</w:t>
            </w:r>
            <w:r>
              <w:rPr>
                <w:rFonts w:ascii="Arial"/>
                <w:spacing w:val="-1"/>
                <w:sz w:val="22"/>
              </w:rPr>
              <w:t>-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urvivac</w:t>
            </w:r>
          </w:p>
          <w:p>
            <w:pPr>
              <w:pStyle w:val="ListParagraph"/>
              <w:numPr>
                <w:ilvl w:val="0"/>
                <w:numId w:val="16"/>
              </w:numPr>
              <w:tabs>
                <w:tab w:pos="240" w:val="left" w:leader="none"/>
              </w:tabs>
              <w:spacing w:line="240" w:lineRule="auto" w:before="0" w:after="0"/>
              <w:ind w:left="100" w:right="621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:</w:t>
            </w:r>
            <w:r>
              <w:rPr>
                <w:rFonts w:ascii="Arial"/>
                <w:spacing w:val="2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yclophosphamide</w:t>
            </w:r>
          </w:p>
        </w:tc>
      </w:tr>
      <w:tr>
        <w:trPr>
          <w:trHeight w:val="1781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50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9</w:t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1376505</w:t>
            </w:r>
          </w:p>
        </w:tc>
        <w:tc>
          <w:tcPr>
            <w:tcW w:w="5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52" w:lineRule="exact" w:before="1"/>
              <w:ind w:left="100" w:right="33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Vaccine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Therapy in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Treating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atients</w:t>
            </w:r>
            <w:r>
              <w:rPr>
                <w:rFonts w:ascii="Arial"/>
                <w:color w:val="0000FF"/>
                <w:spacing w:val="-6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</w:rPr>
              <w:t>With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Metastatic</w:t>
            </w:r>
            <w:r>
              <w:rPr>
                <w:rFonts w:ascii="Arial"/>
                <w:color w:val="0000FF"/>
                <w:spacing w:val="45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Solid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Tumors</w:t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17"/>
              </w:numPr>
              <w:tabs>
                <w:tab w:pos="241" w:val="left" w:leader="none"/>
              </w:tabs>
              <w:spacing w:line="252" w:lineRule="exact" w:before="1" w:after="0"/>
              <w:ind w:left="102" w:right="671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Malignant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olid</w:t>
            </w:r>
            <w:r>
              <w:rPr>
                <w:rFonts w:ascii="Arial"/>
                <w:spacing w:val="24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umour</w:t>
            </w:r>
          </w:p>
          <w:p>
            <w:pPr>
              <w:pStyle w:val="ListParagraph"/>
              <w:numPr>
                <w:ilvl w:val="0"/>
                <w:numId w:val="17"/>
              </w:numPr>
              <w:tabs>
                <w:tab w:pos="241" w:val="left" w:leader="none"/>
              </w:tabs>
              <w:spacing w:line="250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Breast</w:t>
            </w:r>
            <w:r>
              <w:rPr>
                <w:rFonts w:ascii="Arial"/>
                <w:spacing w:val="-1"/>
                <w:sz w:val="22"/>
              </w:rPr>
              <w:t> Cancer</w:t>
            </w:r>
          </w:p>
          <w:p>
            <w:pPr>
              <w:pStyle w:val="ListParagraph"/>
              <w:numPr>
                <w:ilvl w:val="0"/>
                <w:numId w:val="17"/>
              </w:numPr>
              <w:tabs>
                <w:tab w:pos="242" w:val="left" w:leader="none"/>
              </w:tabs>
              <w:spacing w:line="240" w:lineRule="auto" w:before="0" w:after="0"/>
              <w:ind w:left="102" w:right="282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Malignant Tumo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of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lon</w:t>
            </w:r>
          </w:p>
          <w:p>
            <w:pPr>
              <w:pStyle w:val="ListParagraph"/>
              <w:numPr>
                <w:ilvl w:val="0"/>
                <w:numId w:val="17"/>
              </w:numPr>
              <w:tabs>
                <w:tab w:pos="241" w:val="left" w:leader="none"/>
              </w:tabs>
              <w:spacing w:line="252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2"/>
                <w:sz w:val="22"/>
              </w:rPr>
              <w:t>GIST</w:t>
            </w:r>
          </w:p>
          <w:p>
            <w:pPr>
              <w:pStyle w:val="ListParagraph"/>
              <w:numPr>
                <w:ilvl w:val="0"/>
                <w:numId w:val="17"/>
              </w:numPr>
              <w:tabs>
                <w:tab w:pos="241" w:val="left" w:leader="none"/>
              </w:tabs>
              <w:spacing w:line="252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</w:tc>
        <w:tc>
          <w:tcPr>
            <w:tcW w:w="2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18"/>
              </w:numPr>
              <w:tabs>
                <w:tab w:pos="240" w:val="left" w:leader="none"/>
              </w:tabs>
              <w:spacing w:line="252" w:lineRule="exact" w:before="1" w:after="0"/>
              <w:ind w:left="100" w:right="625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ER</w:t>
            </w:r>
            <w:r>
              <w:rPr>
                <w:rFonts w:ascii="Arial"/>
                <w:spacing w:val="-1"/>
                <w:sz w:val="22"/>
              </w:rPr>
              <w:t>-2</w:t>
            </w:r>
            <w:r>
              <w:rPr>
                <w:rFonts w:ascii="Arial"/>
                <w:spacing w:val="26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vaccine</w:t>
            </w:r>
          </w:p>
          <w:p>
            <w:pPr>
              <w:pStyle w:val="ListParagraph"/>
              <w:numPr>
                <w:ilvl w:val="0"/>
                <w:numId w:val="18"/>
              </w:numPr>
              <w:tabs>
                <w:tab w:pos="240" w:val="left" w:leader="none"/>
              </w:tabs>
              <w:spacing w:line="240" w:lineRule="auto" w:before="0" w:after="0"/>
              <w:ind w:left="100" w:right="321" w:firstLine="0"/>
              <w:jc w:val="both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xtension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ER-2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vaccin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rial </w:t>
            </w:r>
            <w:r>
              <w:rPr>
                <w:rFonts w:ascii="Arial"/>
                <w:spacing w:val="-2"/>
                <w:sz w:val="22"/>
              </w:rPr>
              <w:t>at</w:t>
            </w:r>
            <w:r>
              <w:rPr>
                <w:rFonts w:ascii="Arial"/>
                <w:spacing w:val="30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BD</w:t>
            </w:r>
          </w:p>
        </w:tc>
      </w:tr>
      <w:tr>
        <w:trPr>
          <w:trHeight w:val="1621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shd w:val="clear" w:color="auto" w:fill="F5F5F5"/>
          </w:tcPr>
          <w:p>
            <w:pPr>
              <w:pStyle w:val="TableParagraph"/>
              <w:spacing w:line="250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0</w:t>
            </w:r>
            <w:r>
              <w:rPr>
                <w:rFonts w:ascii="Arial"/>
                <w:sz w:val="22"/>
              </w:rPr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3300843</w:t>
            </w:r>
          </w:p>
        </w:tc>
        <w:tc>
          <w:tcPr>
            <w:tcW w:w="5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52" w:lineRule="exact" w:before="1"/>
              <w:ind w:left="100" w:right="101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Ability </w:t>
            </w:r>
            <w:r>
              <w:rPr>
                <w:rFonts w:ascii="Arial"/>
                <w:color w:val="0000FF"/>
                <w:spacing w:val="-2"/>
                <w:sz w:val="22"/>
              </w:rPr>
              <w:t>of</w:t>
            </w:r>
            <w:r>
              <w:rPr>
                <w:rFonts w:ascii="Arial"/>
                <w:color w:val="0000FF"/>
                <w:spacing w:val="4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</w:rPr>
              <w:t>a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Dendritic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Cell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Vaccine</w:t>
            </w:r>
            <w:r>
              <w:rPr>
                <w:rFonts w:ascii="Arial"/>
                <w:color w:val="0000FF"/>
                <w:sz w:val="22"/>
              </w:rPr>
              <w:t> to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Immunize</w:t>
            </w:r>
            <w:r>
              <w:rPr>
                <w:rFonts w:ascii="Arial"/>
                <w:color w:val="0000FF"/>
                <w:spacing w:val="3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Melanoma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r Epithelial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52" w:lineRule="exact" w:before="2"/>
              <w:ind w:left="100" w:right="17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Cancer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atients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2"/>
                <w:sz w:val="22"/>
              </w:rPr>
              <w:t>Against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Defined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Mutated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Neoantigens</w:t>
            </w:r>
            <w:r>
              <w:rPr>
                <w:rFonts w:ascii="Arial"/>
                <w:color w:val="0000FF"/>
                <w:spacing w:val="47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Expressed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by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</w:rPr>
              <w:t>the </w:t>
            </w:r>
            <w:r>
              <w:rPr>
                <w:rFonts w:ascii="Arial"/>
                <w:color w:val="0000FF"/>
                <w:spacing w:val="-1"/>
                <w:sz w:val="22"/>
                <w:u w:val="single" w:color="0000FF"/>
              </w:rPr>
              <w:t>Autologous Cancer</w:t>
            </w:r>
            <w:r>
              <w:rPr>
                <w:rFonts w:ascii="Arial"/>
                <w:color w:val="0000FF"/>
                <w:sz w:val="22"/>
              </w:rPr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19"/>
              </w:numPr>
              <w:tabs>
                <w:tab w:pos="241" w:val="left" w:leader="none"/>
              </w:tabs>
              <w:spacing w:line="249" w:lineRule="exact" w:before="0" w:after="0"/>
              <w:ind w:left="102" w:right="0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Melanoma</w:t>
            </w:r>
          </w:p>
          <w:p>
            <w:pPr>
              <w:pStyle w:val="ListParagraph"/>
              <w:numPr>
                <w:ilvl w:val="0"/>
                <w:numId w:val="19"/>
              </w:numPr>
              <w:tabs>
                <w:tab w:pos="241" w:val="left" w:leader="none"/>
              </w:tabs>
              <w:spacing w:line="240" w:lineRule="auto" w:before="0" w:after="0"/>
              <w:ind w:left="102" w:right="646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Gastrointestinal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9"/>
              </w:numPr>
              <w:tabs>
                <w:tab w:pos="241" w:val="left" w:leader="none"/>
              </w:tabs>
              <w:spacing w:line="253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Breast</w:t>
            </w:r>
            <w:r>
              <w:rPr>
                <w:rFonts w:ascii="Arial"/>
                <w:spacing w:val="-1"/>
                <w:sz w:val="22"/>
              </w:rPr>
              <w:t> Cancer</w:t>
            </w:r>
          </w:p>
          <w:p>
            <w:pPr>
              <w:pStyle w:val="ListParagraph"/>
              <w:numPr>
                <w:ilvl w:val="0"/>
                <w:numId w:val="19"/>
              </w:numPr>
              <w:tabs>
                <w:tab w:pos="241" w:val="left" w:leader="none"/>
              </w:tabs>
              <w:spacing w:line="252" w:lineRule="exact" w:before="1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19"/>
              </w:numPr>
              <w:tabs>
                <w:tab w:pos="241" w:val="left" w:leader="none"/>
              </w:tabs>
              <w:spacing w:line="252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Pancreatic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</w:tc>
        <w:tc>
          <w:tcPr>
            <w:tcW w:w="2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20"/>
              </w:numPr>
              <w:tabs>
                <w:tab w:pos="240" w:val="left" w:leader="none"/>
              </w:tabs>
              <w:spacing w:line="240" w:lineRule="auto" w:before="0" w:after="0"/>
              <w:ind w:left="100" w:right="543" w:firstLine="0"/>
              <w:jc w:val="both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eptide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load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endritic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ell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vaccine</w:t>
            </w:r>
          </w:p>
        </w:tc>
      </w:tr>
      <w:tr>
        <w:trPr>
          <w:trHeight w:val="2309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50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1</w:t>
            </w:r>
            <w:r>
              <w:rPr>
                <w:rFonts w:ascii="Arial"/>
                <w:sz w:val="22"/>
              </w:rPr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3162562</w:t>
            </w:r>
          </w:p>
        </w:tc>
        <w:tc>
          <w:tcPr>
            <w:tcW w:w="5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52" w:lineRule="exact" w:before="1"/>
              <w:ind w:left="162" w:right="106" w:hanging="6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z w:val="22"/>
              </w:rPr>
              <w:t>The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Safety and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Antitumor</w:t>
            </w:r>
            <w:r>
              <w:rPr>
                <w:rFonts w:ascii="Arial"/>
                <w:color w:val="0000FF"/>
                <w:spacing w:val="3"/>
                <w:sz w:val="22"/>
              </w:rPr>
              <w:t> </w:t>
            </w:r>
            <w:r>
              <w:rPr>
                <w:rFonts w:ascii="Arial"/>
                <w:color w:val="0000FF"/>
                <w:spacing w:val="-2"/>
                <w:sz w:val="22"/>
              </w:rPr>
              <w:t>Activity</w:t>
            </w:r>
            <w:r>
              <w:rPr>
                <w:rFonts w:ascii="Arial"/>
                <w:color w:val="0000FF"/>
                <w:spacing w:val="-1"/>
                <w:sz w:val="22"/>
              </w:rPr>
              <w:t> of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</w:rPr>
              <w:t>the </w:t>
            </w:r>
            <w:r>
              <w:rPr>
                <w:rFonts w:ascii="Arial"/>
                <w:color w:val="0000FF"/>
                <w:spacing w:val="-2"/>
                <w:sz w:val="22"/>
              </w:rPr>
              <w:t>Combination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3"/>
                <w:sz w:val="22"/>
              </w:rPr>
              <w:t>of</w:t>
            </w:r>
            <w:r>
              <w:rPr>
                <w:rFonts w:ascii="Arial"/>
                <w:color w:val="0000FF"/>
                <w:spacing w:val="4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regovomab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and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51" w:lineRule="exact"/>
              <w:ind w:left="10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Hiltonol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in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Recurrent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Advanced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varian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Cancer</w:t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21"/>
              </w:numPr>
              <w:tabs>
                <w:tab w:pos="241" w:val="left" w:leader="none"/>
              </w:tabs>
              <w:spacing w:line="249" w:lineRule="exact" w:before="0" w:after="0"/>
              <w:ind w:left="102" w:right="0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Cance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of</w:t>
            </w:r>
            <w:r>
              <w:rPr>
                <w:rFonts w:ascii="Arial"/>
                <w:spacing w:val="-1"/>
                <w:sz w:val="22"/>
              </w:rPr>
              <w:t> Ovary</w:t>
            </w:r>
          </w:p>
          <w:p>
            <w:pPr>
              <w:pStyle w:val="ListParagraph"/>
              <w:numPr>
                <w:ilvl w:val="0"/>
                <w:numId w:val="21"/>
              </w:numPr>
              <w:tabs>
                <w:tab w:pos="241" w:val="left" w:leader="none"/>
              </w:tabs>
              <w:spacing w:line="252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eoplasms,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varian</w:t>
            </w:r>
          </w:p>
          <w:p>
            <w:pPr>
              <w:pStyle w:val="ListParagraph"/>
              <w:numPr>
                <w:ilvl w:val="0"/>
                <w:numId w:val="21"/>
              </w:numPr>
              <w:tabs>
                <w:tab w:pos="241" w:val="left" w:leader="none"/>
              </w:tabs>
              <w:spacing w:line="240" w:lineRule="auto" w:before="1" w:after="0"/>
              <w:ind w:left="102" w:right="633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  <w:r>
              <w:rPr>
                <w:rFonts w:ascii="Arial"/>
                <w:spacing w:val="28"/>
                <w:sz w:val="22"/>
              </w:rPr>
              <w:t> </w:t>
            </w:r>
            <w:r>
              <w:rPr>
                <w:rFonts w:ascii="Arial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IV</w:t>
            </w:r>
          </w:p>
          <w:p>
            <w:pPr>
              <w:pStyle w:val="ListParagraph"/>
              <w:numPr>
                <w:ilvl w:val="0"/>
                <w:numId w:val="21"/>
              </w:numPr>
              <w:tabs>
                <w:tab w:pos="241" w:val="left" w:leader="none"/>
              </w:tabs>
              <w:spacing w:line="240" w:lineRule="auto" w:before="1" w:after="0"/>
              <w:ind w:left="102" w:right="633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  <w:r>
              <w:rPr>
                <w:rFonts w:ascii="Arial"/>
                <w:spacing w:val="28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Recurrent</w:t>
            </w:r>
          </w:p>
          <w:p>
            <w:pPr>
              <w:pStyle w:val="ListParagraph"/>
              <w:numPr>
                <w:ilvl w:val="0"/>
                <w:numId w:val="21"/>
              </w:numPr>
              <w:tabs>
                <w:tab w:pos="241" w:val="left" w:leader="none"/>
              </w:tabs>
              <w:spacing w:line="240" w:lineRule="auto" w:before="0" w:after="0"/>
              <w:ind w:left="102" w:right="633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  <w:r>
              <w:rPr>
                <w:rFonts w:ascii="Arial"/>
                <w:spacing w:val="28"/>
                <w:sz w:val="22"/>
              </w:rPr>
              <w:t> </w:t>
            </w:r>
            <w:r>
              <w:rPr>
                <w:rFonts w:ascii="Arial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III</w:t>
            </w:r>
          </w:p>
          <w:p>
            <w:pPr>
              <w:pStyle w:val="ListParagraph"/>
              <w:numPr>
                <w:ilvl w:val="0"/>
                <w:numId w:val="21"/>
              </w:numPr>
              <w:tabs>
                <w:tab w:pos="241" w:val="left" w:leader="none"/>
              </w:tabs>
              <w:spacing w:line="252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y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</w:tc>
        <w:tc>
          <w:tcPr>
            <w:tcW w:w="2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22"/>
              </w:numPr>
              <w:tabs>
                <w:tab w:pos="240" w:val="left" w:leader="none"/>
              </w:tabs>
              <w:spacing w:line="252" w:lineRule="exact" w:before="1" w:after="0"/>
              <w:ind w:left="100" w:right="1217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regovomab</w:t>
            </w:r>
          </w:p>
          <w:p>
            <w:pPr>
              <w:pStyle w:val="ListParagraph"/>
              <w:numPr>
                <w:ilvl w:val="0"/>
                <w:numId w:val="22"/>
              </w:numPr>
              <w:tabs>
                <w:tab w:pos="240" w:val="left" w:leader="none"/>
              </w:tabs>
              <w:spacing w:line="251" w:lineRule="exact" w:before="0" w:after="0"/>
              <w:ind w:left="239" w:right="0" w:hanging="13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: Poly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CLC</w:t>
            </w:r>
          </w:p>
        </w:tc>
      </w:tr>
      <w:tr>
        <w:trPr>
          <w:trHeight w:val="751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nil" w:sz="6" w:space="0" w:color="auto"/>
              <w:right w:val="single" w:sz="5" w:space="0" w:color="000000"/>
            </w:tcBorders>
            <w:shd w:val="clear" w:color="auto" w:fill="F5F5F5"/>
          </w:tcPr>
          <w:p>
            <w:pPr>
              <w:pStyle w:val="TableParagraph"/>
              <w:spacing w:line="252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2</w:t>
            </w:r>
            <w:r>
              <w:rPr>
                <w:rFonts w:ascii="Arial"/>
                <w:sz w:val="22"/>
              </w:rPr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2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3100006</w:t>
            </w:r>
          </w:p>
        </w:tc>
        <w:tc>
          <w:tcPr>
            <w:tcW w:w="5622" w:type="dxa"/>
            <w:tcBorders>
              <w:top w:val="single" w:sz="5" w:space="0" w:color="000000"/>
              <w:left w:val="single" w:sz="5" w:space="0" w:color="000000"/>
              <w:bottom w:val="single" w:sz="8" w:space="0" w:color="0000FF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0" w:lineRule="auto"/>
              <w:ind w:left="100" w:right="25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Phase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Ib/IIa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Trial</w:t>
            </w:r>
            <w:r>
              <w:rPr>
                <w:rFonts w:ascii="Arial"/>
                <w:color w:val="0000FF"/>
                <w:sz w:val="22"/>
              </w:rPr>
              <w:t> to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Evaluate Oregovomab and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2"/>
                <w:sz w:val="22"/>
              </w:rPr>
              <w:t>Nivolu</w:t>
            </w:r>
            <w:r>
              <w:rPr>
                <w:rFonts w:ascii="Arial"/>
                <w:color w:val="0000FF"/>
                <w:spacing w:val="39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</w:rPr>
              <w:t>mab </w:t>
            </w:r>
            <w:r>
              <w:rPr>
                <w:rFonts w:ascii="Arial"/>
                <w:color w:val="0000FF"/>
                <w:spacing w:val="-1"/>
                <w:sz w:val="22"/>
              </w:rPr>
              <w:t>in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Epithelial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28" w:lineRule="exact"/>
              <w:ind w:left="10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Cancer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2"/>
                <w:sz w:val="22"/>
              </w:rPr>
              <w:t>of</w:t>
            </w:r>
            <w:r>
              <w:rPr>
                <w:rFonts w:ascii="Arial"/>
                <w:color w:val="0000FF"/>
                <w:spacing w:val="-1"/>
                <w:sz w:val="22"/>
              </w:rPr>
              <w:t> Ovarian, Tubal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r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eritoneal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rigin</w:t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2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23"/>
              </w:numPr>
              <w:tabs>
                <w:tab w:pos="241" w:val="left" w:leader="none"/>
              </w:tabs>
              <w:spacing w:line="240" w:lineRule="auto" w:before="0" w:after="0"/>
              <w:ind w:left="102" w:right="452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Epithelial Ovarian</w:t>
            </w:r>
            <w:r>
              <w:rPr>
                <w:rFonts w:ascii="Arial"/>
                <w:spacing w:val="26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</w:tc>
        <w:tc>
          <w:tcPr>
            <w:tcW w:w="261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8" w:space="0" w:color="000000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24"/>
              </w:numPr>
              <w:tabs>
                <w:tab w:pos="240" w:val="left" w:leader="none"/>
              </w:tabs>
              <w:spacing w:line="251" w:lineRule="exact" w:before="0" w:after="0"/>
              <w:ind w:left="239" w:right="0" w:hanging="13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: Nivolumab</w:t>
            </w:r>
          </w:p>
          <w:p>
            <w:pPr>
              <w:pStyle w:val="ListParagraph"/>
              <w:numPr>
                <w:ilvl w:val="0"/>
                <w:numId w:val="24"/>
              </w:numPr>
              <w:tabs>
                <w:tab w:pos="240" w:val="left" w:leader="none"/>
              </w:tabs>
              <w:spacing w:line="252" w:lineRule="exact" w:before="0" w:after="0"/>
              <w:ind w:left="239" w:right="0" w:hanging="13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: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regovomab</w:t>
            </w:r>
          </w:p>
        </w:tc>
      </w:tr>
      <w:tr>
        <w:trPr>
          <w:trHeight w:val="174" w:hRule="exact"/>
        </w:trPr>
        <w:tc>
          <w:tcPr>
            <w:tcW w:w="461" w:type="dxa"/>
            <w:tcBorders>
              <w:top w:val="nil" w:sz="6" w:space="0" w:color="auto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shd w:val="clear" w:color="auto" w:fill="F5F5F5"/>
          </w:tcPr>
          <w:p>
            <w:pPr/>
          </w:p>
        </w:tc>
        <w:tc>
          <w:tcPr>
            <w:tcW w:w="1649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/>
          </w:p>
        </w:tc>
        <w:tc>
          <w:tcPr>
            <w:tcW w:w="5622" w:type="dxa"/>
            <w:tcBorders>
              <w:top w:val="single" w:sz="8" w:space="0" w:color="0000FF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  <w:tc>
          <w:tcPr>
            <w:tcW w:w="216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/>
          </w:p>
        </w:tc>
        <w:tc>
          <w:tcPr>
            <w:tcW w:w="2431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/>
          </w:p>
        </w:tc>
        <w:tc>
          <w:tcPr>
            <w:tcW w:w="261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/>
          </w:p>
        </w:tc>
      </w:tr>
    </w:tbl>
    <w:p>
      <w:pPr>
        <w:spacing w:after="0"/>
        <w:sectPr>
          <w:type w:val="continuous"/>
          <w:pgSz w:w="16840" w:h="23820"/>
          <w:pgMar w:top="660" w:bottom="280" w:left="620" w:right="1060"/>
        </w:sectPr>
      </w:pPr>
    </w:p>
    <w:p>
      <w:pPr>
        <w:spacing w:line="240" w:lineRule="auto" w:before="5"/>
        <w:rPr>
          <w:rFonts w:ascii="Arial" w:hAnsi="Arial" w:cs="Arial" w:eastAsia="Arial"/>
          <w:b/>
          <w:bCs/>
          <w:sz w:val="6"/>
          <w:szCs w:val="6"/>
        </w:rPr>
      </w:pPr>
      <w:r>
        <w:rPr/>
        <w:pict>
          <v:group style="position:absolute;margin-left:146.789993pt;margin-top:36.480019pt;width:270.850pt;height:63.25pt;mso-position-horizontal-relative:page;mso-position-vertical-relative:page;z-index:-17008" coordorigin="2936,730" coordsize="5417,1265">
            <v:group style="position:absolute;left:2945;top:730;width:5408;height:255" coordorigin="2945,730" coordsize="5408,255">
              <v:shape style="position:absolute;left:2945;top:730;width:5408;height:255" coordorigin="2945,730" coordsize="5408,255" path="m2945,984l8353,984,8353,730,2945,730,2945,984xe" filled="true" fillcolor="#d9e1f3" stroked="false">
                <v:path arrowok="t"/>
                <v:fill type="solid"/>
              </v:shape>
            </v:group>
            <v:group style="position:absolute;left:2945;top:966;width:4086;height:2" coordorigin="2945,966" coordsize="4086,2">
              <v:shape style="position:absolute;left:2945;top:966;width:4086;height:2" coordorigin="2945,966" coordsize="4086,0" path="m2945,966l7030,966e" filled="false" stroked="true" strokeweight=".94pt" strokecolor="#0000ff">
                <v:path arrowok="t"/>
              </v:shape>
            </v:group>
            <v:group style="position:absolute;left:2945;top:984;width:5408;height:252" coordorigin="2945,984" coordsize="5408,252">
              <v:shape style="position:absolute;left:2945;top:984;width:5408;height:252" coordorigin="2945,984" coordsize="5408,252" path="m2945,1236l8353,1236,8353,984,2945,984,2945,1236xe" filled="true" fillcolor="#d9e1f3" stroked="false">
                <v:path arrowok="t"/>
                <v:fill type="solid"/>
              </v:shape>
            </v:group>
            <v:group style="position:absolute;left:2945;top:1220;width:2667;height:2" coordorigin="2945,1220" coordsize="2667,2">
              <v:shape style="position:absolute;left:2945;top:1220;width:2667;height:2" coordorigin="2945,1220" coordsize="2667,0" path="m2945,1220l5612,1220e" filled="false" stroked="true" strokeweight=".94pt" strokecolor="#0000ff">
                <v:path arrowok="t"/>
              </v:shape>
            </v:group>
            <v:group style="position:absolute;left:2945;top:1236;width:5408;height:252" coordorigin="2945,1236" coordsize="5408,252">
              <v:shape style="position:absolute;left:2945;top:1236;width:5408;height:252" coordorigin="2945,1236" coordsize="5408,252" path="m2945,1488l8353,1488,8353,1236,2945,1236,2945,1488xe" filled="true" fillcolor="#d9e1f3" stroked="false">
                <v:path arrowok="t"/>
                <v:fill type="solid"/>
              </v:shape>
            </v:group>
            <v:group style="position:absolute;left:2945;top:1472;width:5396;height:2" coordorigin="2945,1472" coordsize="5396,2">
              <v:shape style="position:absolute;left:2945;top:1472;width:5396;height:2" coordorigin="2945,1472" coordsize="5396,0" path="m2945,1472l8341,1472e" filled="false" stroked="true" strokeweight=".94pt" strokecolor="#0000ff">
                <v:path arrowok="t"/>
              </v:shape>
            </v:group>
            <v:group style="position:absolute;left:2945;top:1488;width:5408;height:255" coordorigin="2945,1488" coordsize="5408,255">
              <v:shape style="position:absolute;left:2945;top:1488;width:5408;height:255" coordorigin="2945,1488" coordsize="5408,255" path="m2945,1742l8353,1742,8353,1488,2945,1488,2945,1742xe" filled="true" fillcolor="#d9e1f3" stroked="false">
                <v:path arrowok="t"/>
                <v:fill type="solid"/>
              </v:shape>
            </v:group>
            <v:group style="position:absolute;left:2945;top:1724;width:1640;height:2" coordorigin="2945,1724" coordsize="1640,2">
              <v:shape style="position:absolute;left:2945;top:1724;width:1640;height:2" coordorigin="2945,1724" coordsize="1640,0" path="m2945,1724l4584,1724e" filled="false" stroked="true" strokeweight=".94pt" strokecolor="#0000ff">
                <v:path arrowok="t"/>
              </v:shape>
            </v:group>
            <v:group style="position:absolute;left:2945;top:1742;width:5408;height:252" coordorigin="2945,1742" coordsize="5408,252">
              <v:shape style="position:absolute;left:2945;top:1742;width:5408;height:252" coordorigin="2945,1742" coordsize="5408,252" path="m2945,1994l8353,1994,8353,1742,2945,1742,2945,1994xe" filled="true" fillcolor="#d9e1f3" stroked="false">
                <v:path arrowok="t"/>
                <v:fill type="solid"/>
              </v:shape>
            </v:group>
            <v:group style="position:absolute;left:2945;top:1979;width:4160;height:2" coordorigin="2945,1979" coordsize="4160,2">
              <v:shape style="position:absolute;left:2945;top:1979;width:4160;height:2" coordorigin="2945,1979" coordsize="4160,0" path="m2945,1979l7105,1979e" filled="false" stroked="true" strokeweight=".94pt" strokecolor="#0000ff">
                <v:path arrowok="t"/>
              </v:shape>
            </v:group>
            <w10:wrap type="none"/>
          </v:group>
        </w:pict>
      </w:r>
      <w:r>
        <w:rPr/>
        <w:pict>
          <v:group style="position:absolute;margin-left:536.469971pt;margin-top:36.480019pt;width:110.7pt;height:63.25pt;mso-position-horizontal-relative:page;mso-position-vertical-relative:page;z-index:-16984" coordorigin="10729,730" coordsize="2214,1265">
            <v:group style="position:absolute;left:10729;top:730;width:2214;height:255" coordorigin="10729,730" coordsize="2214,255">
              <v:shape style="position:absolute;left:10729;top:730;width:2214;height:255" coordorigin="10729,730" coordsize="2214,255" path="m10729,984l12943,984,12943,730,10729,730,10729,984xe" filled="true" fillcolor="#d9e1f3" stroked="false">
                <v:path arrowok="t"/>
                <v:fill type="solid"/>
              </v:shape>
            </v:group>
            <v:group style="position:absolute;left:10729;top:984;width:2214;height:252" coordorigin="10729,984" coordsize="2214,252">
              <v:shape style="position:absolute;left:10729;top:984;width:2214;height:252" coordorigin="10729,984" coordsize="2214,252" path="m10729,1236l12943,1236,12943,984,10729,984,10729,1236xe" filled="true" fillcolor="#d9e1f3" stroked="false">
                <v:path arrowok="t"/>
                <v:fill type="solid"/>
              </v:shape>
            </v:group>
            <v:group style="position:absolute;left:10729;top:1236;width:2214;height:252" coordorigin="10729,1236" coordsize="2214,252">
              <v:shape style="position:absolute;left:10729;top:1236;width:2214;height:252" coordorigin="10729,1236" coordsize="2214,252" path="m10729,1488l12943,1488,12943,1236,10729,1236,10729,1488xe" filled="true" fillcolor="#d9e1f3" stroked="false">
                <v:path arrowok="t"/>
                <v:fill type="solid"/>
              </v:shape>
            </v:group>
            <v:group style="position:absolute;left:10729;top:1488;width:2214;height:255" coordorigin="10729,1488" coordsize="2214,255">
              <v:shape style="position:absolute;left:10729;top:1488;width:2214;height:255" coordorigin="10729,1488" coordsize="2214,255" path="m10729,1742l12943,1742,12943,1488,10729,1488,10729,1742xe" filled="true" fillcolor="#d9e1f3" stroked="false">
                <v:path arrowok="t"/>
                <v:fill type="solid"/>
              </v:shape>
            </v:group>
            <v:group style="position:absolute;left:10729;top:1742;width:2214;height:252" coordorigin="10729,1742" coordsize="2214,252">
              <v:shape style="position:absolute;left:10729;top:1742;width:2214;height:252" coordorigin="10729,1742" coordsize="2214,252" path="m10729,1994l12943,1994,12943,1742,10729,1742,10729,1994xe" filled="true" fillcolor="#d9e1f3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146.789993pt;margin-top:163.460022pt;width:271.2pt;height:38.050pt;mso-position-horizontal-relative:page;mso-position-vertical-relative:page;z-index:-16960" coordorigin="2936,3269" coordsize="5424,761">
            <v:group style="position:absolute;left:2945;top:3269;width:5408;height:255" coordorigin="2945,3269" coordsize="5408,255">
              <v:shape style="position:absolute;left:2945;top:3269;width:5408;height:255" coordorigin="2945,3269" coordsize="5408,255" path="m2945,3524l8353,3524,8353,3269,2945,3269,2945,3524xe" filled="true" fillcolor="#d9e1f3" stroked="false">
                <v:path arrowok="t"/>
                <v:fill type="solid"/>
              </v:shape>
            </v:group>
            <v:group style="position:absolute;left:2945;top:3506;width:5406;height:2" coordorigin="2945,3506" coordsize="5406,2">
              <v:shape style="position:absolute;left:2945;top:3506;width:5406;height:2" coordorigin="2945,3506" coordsize="5406,0" path="m2945,3506l8350,3506e" filled="false" stroked="true" strokeweight=".94pt" strokecolor="#0000ff">
                <v:path arrowok="t"/>
              </v:shape>
            </v:group>
            <v:group style="position:absolute;left:2945;top:3524;width:5408;height:252" coordorigin="2945,3524" coordsize="5408,252">
              <v:shape style="position:absolute;left:2945;top:3524;width:5408;height:252" coordorigin="2945,3524" coordsize="5408,252" path="m2945,3776l8353,3776,8353,3524,2945,3524,2945,3776xe" filled="true" fillcolor="#d9e1f3" stroked="false">
                <v:path arrowok="t"/>
                <v:fill type="solid"/>
              </v:shape>
            </v:group>
            <v:group style="position:absolute;left:2945;top:3760;width:1320;height:2" coordorigin="2945,3760" coordsize="1320,2">
              <v:shape style="position:absolute;left:2945;top:3760;width:1320;height:2" coordorigin="2945,3760" coordsize="1320,0" path="m2945,3760l4265,3760e" filled="false" stroked="true" strokeweight=".94pt" strokecolor="#0000ff">
                <v:path arrowok="t"/>
              </v:shape>
            </v:group>
            <v:group style="position:absolute;left:2945;top:3776;width:5408;height:255" coordorigin="2945,3776" coordsize="5408,255">
              <v:shape style="position:absolute;left:2945;top:3776;width:5408;height:255" coordorigin="2945,3776" coordsize="5408,255" path="m2945,4030l8353,4030,8353,3776,2945,3776,2945,4030xe" filled="true" fillcolor="#d9e1f3" stroked="false">
                <v:path arrowok="t"/>
                <v:fill type="solid"/>
              </v:shape>
            </v:group>
            <v:group style="position:absolute;left:2945;top:4012;width:747;height:2" coordorigin="2945,4012" coordsize="747,2">
              <v:shape style="position:absolute;left:2945;top:4012;width:747;height:2" coordorigin="2945,4012" coordsize="747,0" path="m2945,4012l3692,4012e" filled="false" stroked="true" strokeweight=".94pt" strokecolor="#0000ff">
                <v:path arrowok="t"/>
              </v:shape>
            </v:group>
            <w10:wrap type="none"/>
          </v:group>
        </w:pict>
      </w:r>
      <w:r>
        <w:rPr/>
        <w:pict>
          <v:group style="position:absolute;margin-left:536.469971pt;margin-top:163.460022pt;width:110.7pt;height:88.6pt;mso-position-horizontal-relative:page;mso-position-vertical-relative:page;z-index:-16936" coordorigin="10729,3269" coordsize="2214,1772">
            <v:group style="position:absolute;left:10729;top:3269;width:2214;height:255" coordorigin="10729,3269" coordsize="2214,255">
              <v:shape style="position:absolute;left:10729;top:3269;width:2214;height:255" coordorigin="10729,3269" coordsize="2214,255" path="m10729,3524l12943,3524,12943,3269,10729,3269,10729,3524xe" filled="true" fillcolor="#d9e1f3" stroked="false">
                <v:path arrowok="t"/>
                <v:fill type="solid"/>
              </v:shape>
            </v:group>
            <v:group style="position:absolute;left:10729;top:3524;width:2214;height:252" coordorigin="10729,3524" coordsize="2214,252">
              <v:shape style="position:absolute;left:10729;top:3524;width:2214;height:252" coordorigin="10729,3524" coordsize="2214,252" path="m10729,3776l12943,3776,12943,3524,10729,3524,10729,3776xe" filled="true" fillcolor="#d9e1f3" stroked="false">
                <v:path arrowok="t"/>
                <v:fill type="solid"/>
              </v:shape>
            </v:group>
            <v:group style="position:absolute;left:10729;top:3776;width:2214;height:255" coordorigin="10729,3776" coordsize="2214,255">
              <v:shape style="position:absolute;left:10729;top:3776;width:2214;height:255" coordorigin="10729,3776" coordsize="2214,255" path="m10729,4030l12943,4030,12943,3776,10729,3776,10729,4030xe" filled="true" fillcolor="#d9e1f3" stroked="false">
                <v:path arrowok="t"/>
                <v:fill type="solid"/>
              </v:shape>
            </v:group>
            <v:group style="position:absolute;left:10729;top:4030;width:2214;height:252" coordorigin="10729,4030" coordsize="2214,252">
              <v:shape style="position:absolute;left:10729;top:4030;width:2214;height:252" coordorigin="10729,4030" coordsize="2214,252" path="m10729,4282l12943,4282,12943,4030,10729,4030,10729,4282xe" filled="true" fillcolor="#d9e1f3" stroked="false">
                <v:path arrowok="t"/>
                <v:fill type="solid"/>
              </v:shape>
            </v:group>
            <v:group style="position:absolute;left:10729;top:4282;width:2214;height:252" coordorigin="10729,4282" coordsize="2214,252">
              <v:shape style="position:absolute;left:10729;top:4282;width:2214;height:252" coordorigin="10729,4282" coordsize="2214,252" path="m10729,4534l12943,4534,12943,4282,10729,4282,10729,4534xe" filled="true" fillcolor="#d9e1f3" stroked="false">
                <v:path arrowok="t"/>
                <v:fill type="solid"/>
              </v:shape>
            </v:group>
            <v:group style="position:absolute;left:10729;top:4534;width:2214;height:255" coordorigin="10729,4534" coordsize="2214,255">
              <v:shape style="position:absolute;left:10729;top:4534;width:2214;height:255" coordorigin="10729,4534" coordsize="2214,255" path="m10729,4788l12943,4788,12943,4534,10729,4534,10729,4788xe" filled="true" fillcolor="#d9e1f3" stroked="false">
                <v:path arrowok="t"/>
                <v:fill type="solid"/>
              </v:shape>
            </v:group>
            <v:group style="position:absolute;left:10729;top:4788;width:2214;height:252" coordorigin="10729,4788" coordsize="2214,252">
              <v:shape style="position:absolute;left:10729;top:4788;width:2214;height:252" coordorigin="10729,4788" coordsize="2214,252" path="m10729,5040l12943,5040,12943,4788,10729,4788,10729,5040xe" filled="true" fillcolor="#d9e1f3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147.259995pt;margin-top:272.600037pt;width:220.7pt;height:.1pt;mso-position-horizontal-relative:page;mso-position-vertical-relative:page;z-index:-16912" coordorigin="2945,5452" coordsize="4414,2">
            <v:shape style="position:absolute;left:2945;top:5452;width:4414;height:2" coordorigin="2945,5452" coordsize="4414,0" path="m2945,5452l7359,5452e" filled="false" stroked="true" strokeweight=".69998pt" strokecolor="#0000ff">
              <v:path arrowok="t"/>
            </v:shape>
            <w10:wrap type="none"/>
          </v:group>
        </w:pict>
      </w:r>
      <w:r>
        <w:rPr/>
        <w:pict>
          <v:group style="position:absolute;margin-left:147.259995pt;margin-top:282.920013pt;width:52.6pt;height:.1pt;mso-position-horizontal-relative:page;mso-position-vertical-relative:page;z-index:-16888" coordorigin="2945,5658" coordsize="1052,2">
            <v:shape style="position:absolute;left:2945;top:5658;width:1052;height:2" coordorigin="2945,5658" coordsize="1052,0" path="m2945,5658l3996,5658e" filled="false" stroked="true" strokeweight=".70001pt" strokecolor="#0000ff">
              <v:path arrowok="t"/>
            </v:shape>
            <w10:wrap type="none"/>
          </v:group>
        </w:pict>
      </w:r>
    </w:p>
    <w:tbl>
      <w:tblPr>
        <w:tblW w:w="0" w:type="auto"/>
        <w:jc w:val="left"/>
        <w:tblInd w:w="98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1"/>
        <w:gridCol w:w="1649"/>
        <w:gridCol w:w="5621"/>
        <w:gridCol w:w="2160"/>
        <w:gridCol w:w="2431"/>
        <w:gridCol w:w="106"/>
        <w:gridCol w:w="2396"/>
        <w:gridCol w:w="108"/>
      </w:tblGrid>
      <w:tr>
        <w:trPr>
          <w:trHeight w:val="2540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50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3</w:t>
            </w:r>
            <w:r>
              <w:rPr>
                <w:rFonts w:ascii="Arial"/>
                <w:sz w:val="22"/>
              </w:rPr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2166905</w:t>
            </w:r>
          </w:p>
        </w:tc>
        <w:tc>
          <w:tcPr>
            <w:tcW w:w="56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1" w:lineRule="auto"/>
              <w:ind w:left="99" w:right="1421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DEC-205/NY-ESO-1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Fusion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rotein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2"/>
                <w:sz w:val="22"/>
              </w:rPr>
              <w:t>CDX-</w:t>
            </w:r>
            <w:r>
              <w:rPr>
                <w:rFonts w:ascii="Arial"/>
                <w:color w:val="0000FF"/>
                <w:spacing w:val="3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1401,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oly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ICLC,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and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IDO1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50" w:lineRule="exact"/>
              <w:ind w:left="99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Inhibitor INCB024360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in Treating</w:t>
            </w:r>
            <w:r>
              <w:rPr>
                <w:rFonts w:ascii="Arial"/>
                <w:color w:val="0000FF"/>
                <w:spacing w:val="3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atients</w:t>
            </w:r>
            <w:r>
              <w:rPr>
                <w:rFonts w:ascii="Arial"/>
                <w:color w:val="0000FF"/>
                <w:spacing w:val="-6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</w:rPr>
              <w:t>With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52" w:lineRule="exact"/>
              <w:ind w:left="99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z w:val="22"/>
              </w:rPr>
              <w:t>,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Fallopian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</w:rPr>
              <w:t>Tube,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1"/>
              <w:ind w:left="99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or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Primary Peritoneal</w:t>
            </w:r>
            <w:r>
              <w:rPr>
                <w:rFonts w:ascii="Arial"/>
                <w:color w:val="0000FF"/>
                <w:spacing w:val="-3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Cancer</w:t>
            </w:r>
            <w:r>
              <w:rPr>
                <w:rFonts w:ascii="Arial"/>
                <w:color w:val="0000FF"/>
                <w:spacing w:val="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in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Remission</w:t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25"/>
              </w:numPr>
              <w:tabs>
                <w:tab w:pos="241" w:val="left" w:leader="none"/>
              </w:tabs>
              <w:spacing w:line="241" w:lineRule="auto" w:before="0" w:after="0"/>
              <w:ind w:left="102" w:right="719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allopian</w:t>
            </w:r>
            <w:r>
              <w:rPr>
                <w:rFonts w:ascii="Arial"/>
                <w:sz w:val="22"/>
              </w:rPr>
              <w:t> Tube</w:t>
            </w:r>
            <w:r>
              <w:rPr>
                <w:rFonts w:ascii="Arial"/>
                <w:spacing w:val="2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rcinoma</w:t>
            </w:r>
          </w:p>
          <w:p>
            <w:pPr>
              <w:pStyle w:val="ListParagraph"/>
              <w:numPr>
                <w:ilvl w:val="0"/>
                <w:numId w:val="25"/>
              </w:numPr>
              <w:tabs>
                <w:tab w:pos="241" w:val="left" w:leader="none"/>
              </w:tabs>
              <w:spacing w:line="250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rcinoma</w:t>
            </w:r>
          </w:p>
          <w:p>
            <w:pPr>
              <w:pStyle w:val="ListParagraph"/>
              <w:numPr>
                <w:ilvl w:val="0"/>
                <w:numId w:val="25"/>
              </w:numPr>
              <w:tabs>
                <w:tab w:pos="241" w:val="left" w:leader="none"/>
              </w:tabs>
              <w:spacing w:line="240" w:lineRule="auto" w:before="0" w:after="0"/>
              <w:ind w:left="102" w:right="365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Primary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eritoneal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rcinoma</w:t>
            </w:r>
          </w:p>
        </w:tc>
        <w:tc>
          <w:tcPr>
            <w:tcW w:w="1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 w:sz="6" w:space="0" w:color="auto"/>
            </w:tcBorders>
            <w:shd w:val="clear" w:color="auto" w:fill="E1EED9"/>
          </w:tcPr>
          <w:p>
            <w:pPr/>
          </w:p>
        </w:tc>
        <w:tc>
          <w:tcPr>
            <w:tcW w:w="239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26"/>
              </w:numPr>
              <w:tabs>
                <w:tab w:pos="139" w:val="left" w:leader="none"/>
              </w:tabs>
              <w:spacing w:line="240" w:lineRule="auto" w:before="0" w:after="0"/>
              <w:ind w:left="0" w:right="201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EC</w:t>
            </w:r>
            <w:r>
              <w:rPr>
                <w:rFonts w:ascii="Arial"/>
                <w:spacing w:val="-1"/>
                <w:sz w:val="22"/>
              </w:rPr>
              <w:t>-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205/NY-ESO-1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usion</w:t>
            </w:r>
            <w:r>
              <w:rPr>
                <w:rFonts w:ascii="Arial"/>
                <w:spacing w:val="30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rotein</w:t>
            </w:r>
          </w:p>
          <w:p>
            <w:pPr>
              <w:pStyle w:val="TableParagraph"/>
              <w:spacing w:line="252" w:lineRule="exact"/>
              <w:ind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CDX-1401</w:t>
            </w:r>
            <w:r>
              <w:rPr>
                <w:rFonts w:ascii="Arial"/>
                <w:sz w:val="22"/>
              </w:rPr>
            </w:r>
          </w:p>
          <w:p>
            <w:pPr>
              <w:pStyle w:val="ListParagraph"/>
              <w:numPr>
                <w:ilvl w:val="0"/>
                <w:numId w:val="26"/>
              </w:numPr>
              <w:tabs>
                <w:tab w:pos="139" w:val="left" w:leader="none"/>
              </w:tabs>
              <w:spacing w:line="252" w:lineRule="exact" w:before="1" w:after="0"/>
              <w:ind w:left="138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: Epacadostat</w:t>
            </w:r>
          </w:p>
          <w:p>
            <w:pPr>
              <w:pStyle w:val="ListParagraph"/>
              <w:numPr>
                <w:ilvl w:val="0"/>
                <w:numId w:val="26"/>
              </w:numPr>
              <w:tabs>
                <w:tab w:pos="139" w:val="left" w:leader="none"/>
              </w:tabs>
              <w:spacing w:line="240" w:lineRule="auto" w:before="0" w:after="0"/>
              <w:ind w:left="0" w:right="512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ther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Laboratory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Biomarker </w:t>
            </w:r>
            <w:r>
              <w:rPr>
                <w:rFonts w:ascii="Arial"/>
                <w:spacing w:val="-2"/>
                <w:sz w:val="22"/>
              </w:rPr>
              <w:t>Analysis</w:t>
            </w:r>
          </w:p>
          <w:p>
            <w:pPr>
              <w:pStyle w:val="ListParagraph"/>
              <w:numPr>
                <w:ilvl w:val="0"/>
                <w:numId w:val="26"/>
              </w:numPr>
              <w:tabs>
                <w:tab w:pos="139" w:val="left" w:leader="none"/>
              </w:tabs>
              <w:spacing w:line="240" w:lineRule="auto" w:before="0" w:after="0"/>
              <w:ind w:left="0" w:right="142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ther:</w:t>
            </w:r>
            <w:r>
              <w:rPr>
                <w:rFonts w:ascii="Arial"/>
                <w:spacing w:val="2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harmacological Study</w:t>
            </w:r>
          </w:p>
          <w:p>
            <w:pPr>
              <w:pStyle w:val="ListParagraph"/>
              <w:numPr>
                <w:ilvl w:val="0"/>
                <w:numId w:val="26"/>
              </w:numPr>
              <w:tabs>
                <w:tab w:pos="139" w:val="left" w:leader="none"/>
              </w:tabs>
              <w:spacing w:line="240" w:lineRule="auto" w:before="1" w:after="0"/>
              <w:ind w:left="138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Drug: Poly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CLC</w:t>
            </w:r>
          </w:p>
        </w:tc>
        <w:tc>
          <w:tcPr>
            <w:tcW w:w="10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/>
          </w:p>
        </w:tc>
      </w:tr>
      <w:tr>
        <w:trPr>
          <w:trHeight w:val="1781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shd w:val="clear" w:color="auto" w:fill="F5F5F5"/>
          </w:tcPr>
          <w:p>
            <w:pPr>
              <w:pStyle w:val="TableParagraph"/>
              <w:spacing w:line="250" w:lineRule="exact"/>
              <w:ind w:left="9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4</w:t>
            </w:r>
            <w:r>
              <w:rPr>
                <w:rFonts w:ascii="Arial"/>
                <w:sz w:val="22"/>
              </w:rPr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NCT00722228</w:t>
            </w:r>
          </w:p>
        </w:tc>
        <w:tc>
          <w:tcPr>
            <w:tcW w:w="56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41" w:lineRule="auto"/>
              <w:ind w:left="99" w:right="161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Autologous</w:t>
            </w:r>
            <w:r>
              <w:rPr>
                <w:rFonts w:ascii="Arial"/>
                <w:color w:val="0000FF"/>
                <w:spacing w:val="-2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and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2"/>
                <w:sz w:val="22"/>
              </w:rPr>
              <w:t>Allogeneic</w:t>
            </w:r>
            <w:r>
              <w:rPr>
                <w:rFonts w:ascii="Arial"/>
                <w:color w:val="0000FF"/>
                <w:spacing w:val="-3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</w:rPr>
              <w:t>Whole</w:t>
            </w:r>
            <w:r>
              <w:rPr>
                <w:rFonts w:ascii="Arial"/>
                <w:color w:val="0000FF"/>
                <w:spacing w:val="1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Cell</w:t>
            </w:r>
            <w:r>
              <w:rPr>
                <w:rFonts w:ascii="Arial"/>
                <w:color w:val="0000FF"/>
                <w:sz w:val="22"/>
              </w:rPr>
              <w:t> </w:t>
            </w:r>
            <w:r>
              <w:rPr>
                <w:rFonts w:ascii="Arial"/>
                <w:color w:val="0000FF"/>
                <w:spacing w:val="-1"/>
                <w:sz w:val="22"/>
              </w:rPr>
              <w:t>Cancer Vaccine</w:t>
            </w:r>
            <w:r>
              <w:rPr>
                <w:rFonts w:ascii="Arial"/>
                <w:color w:val="0000FF"/>
                <w:spacing w:val="51"/>
                <w:sz w:val="22"/>
              </w:rPr>
              <w:t> </w:t>
            </w:r>
            <w:r>
              <w:rPr>
                <w:rFonts w:ascii="Arial"/>
                <w:color w:val="0000FF"/>
                <w:sz w:val="22"/>
              </w:rPr>
              <w:t>for</w:t>
            </w:r>
            <w:r>
              <w:rPr>
                <w:rFonts w:ascii="Arial"/>
                <w:color w:val="0000FF"/>
                <w:spacing w:val="-1"/>
                <w:sz w:val="22"/>
              </w:rPr>
              <w:t> Metastatic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51" w:lineRule="exact"/>
              <w:ind w:left="99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color w:val="0000FF"/>
                <w:spacing w:val="-1"/>
                <w:sz w:val="22"/>
              </w:rPr>
              <w:t>Tumors</w:t>
            </w:r>
            <w:r>
              <w:rPr>
                <w:rFonts w:ascii="Arial"/>
                <w:sz w:val="22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50" w:lineRule="exact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27"/>
              </w:numPr>
              <w:tabs>
                <w:tab w:pos="241" w:val="left" w:leader="none"/>
              </w:tabs>
              <w:spacing w:line="250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Colorectal Cancer</w:t>
            </w:r>
          </w:p>
          <w:p>
            <w:pPr>
              <w:pStyle w:val="ListParagraph"/>
              <w:numPr>
                <w:ilvl w:val="0"/>
                <w:numId w:val="27"/>
              </w:numPr>
              <w:tabs>
                <w:tab w:pos="241" w:val="left" w:leader="none"/>
              </w:tabs>
              <w:spacing w:line="252" w:lineRule="exact" w:before="1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Ovaria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27"/>
              </w:numPr>
              <w:tabs>
                <w:tab w:pos="241" w:val="left" w:leader="none"/>
              </w:tabs>
              <w:spacing w:line="252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Gastric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27"/>
              </w:numPr>
              <w:tabs>
                <w:tab w:pos="241" w:val="left" w:leader="none"/>
              </w:tabs>
              <w:spacing w:line="252" w:lineRule="exact" w:before="1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Breast</w:t>
            </w:r>
            <w:r>
              <w:rPr>
                <w:rFonts w:ascii="Arial"/>
                <w:spacing w:val="-1"/>
                <w:sz w:val="22"/>
              </w:rPr>
              <w:t> Cancer</w:t>
            </w:r>
          </w:p>
          <w:p>
            <w:pPr>
              <w:pStyle w:val="ListParagraph"/>
              <w:numPr>
                <w:ilvl w:val="0"/>
                <w:numId w:val="27"/>
              </w:numPr>
              <w:tabs>
                <w:tab w:pos="241" w:val="left" w:leader="none"/>
              </w:tabs>
              <w:spacing w:line="252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Lung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27"/>
              </w:numPr>
              <w:tabs>
                <w:tab w:pos="241" w:val="left" w:leader="none"/>
              </w:tabs>
              <w:spacing w:line="252" w:lineRule="exact" w:before="0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Kidney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ancer</w:t>
            </w:r>
          </w:p>
          <w:p>
            <w:pPr>
              <w:pStyle w:val="ListParagraph"/>
              <w:numPr>
                <w:ilvl w:val="0"/>
                <w:numId w:val="27"/>
              </w:numPr>
              <w:tabs>
                <w:tab w:pos="241" w:val="left" w:leader="none"/>
              </w:tabs>
              <w:spacing w:line="240" w:lineRule="auto" w:before="1" w:after="0"/>
              <w:ind w:left="240" w:right="0" w:hanging="13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Melanoma</w:t>
            </w:r>
          </w:p>
        </w:tc>
        <w:tc>
          <w:tcPr>
            <w:tcW w:w="1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 w:sz="6" w:space="0" w:color="auto"/>
            </w:tcBorders>
            <w:shd w:val="clear" w:color="auto" w:fill="E1EED9"/>
          </w:tcPr>
          <w:p>
            <w:pPr/>
          </w:p>
        </w:tc>
        <w:tc>
          <w:tcPr>
            <w:tcW w:w="2396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28"/>
              </w:numPr>
              <w:tabs>
                <w:tab w:pos="139" w:val="left" w:leader="none"/>
              </w:tabs>
              <w:spacing w:line="240" w:lineRule="auto" w:before="0" w:after="0"/>
              <w:ind w:left="0" w:right="87" w:firstLine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Biological: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utologous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z w:val="22"/>
              </w:rPr>
              <w:t>o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llogeneic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umor</w:t>
            </w:r>
            <w:r>
              <w:rPr>
                <w:rFonts w:ascii="Arial"/>
                <w:spacing w:val="26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ells</w:t>
            </w:r>
          </w:p>
        </w:tc>
        <w:tc>
          <w:tcPr>
            <w:tcW w:w="108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single" w:sz="8" w:space="0" w:color="000000"/>
            </w:tcBorders>
            <w:shd w:val="clear" w:color="auto" w:fill="E1EED9"/>
          </w:tcPr>
          <w:p>
            <w:pPr/>
          </w:p>
        </w:tc>
      </w:tr>
      <w:tr>
        <w:trPr>
          <w:trHeight w:val="3481" w:hRule="exact"/>
        </w:trPr>
        <w:tc>
          <w:tcPr>
            <w:tcW w:w="461" w:type="dxa"/>
            <w:tcBorders>
              <w:top w:val="single" w:sz="5" w:space="0" w:color="000000"/>
              <w:left w:val="single" w:sz="8" w:space="0" w:color="000000"/>
              <w:bottom w:val="single" w:sz="8" w:space="0" w:color="000000"/>
              <w:right w:val="single" w:sz="5" w:space="0" w:color="000000"/>
            </w:tcBorders>
          </w:tcPr>
          <w:p>
            <w:pPr>
              <w:pStyle w:val="TableParagraph"/>
              <w:spacing w:line="205" w:lineRule="exact"/>
              <w:ind w:left="9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5</w:t>
            </w:r>
          </w:p>
        </w:tc>
        <w:tc>
          <w:tcPr>
            <w:tcW w:w="1649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05" w:lineRule="exact"/>
              <w:ind w:left="10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NCT02498665</w:t>
            </w:r>
          </w:p>
        </w:tc>
        <w:tc>
          <w:tcPr>
            <w:tcW w:w="5621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TableParagraph"/>
              <w:spacing w:line="205" w:lineRule="exact"/>
              <w:ind w:left="9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color w:val="0000FF"/>
                <w:sz w:val="18"/>
              </w:rPr>
              <w:t>A Study</w:t>
            </w:r>
            <w:r>
              <w:rPr>
                <w:rFonts w:ascii="Arial"/>
                <w:color w:val="0000FF"/>
                <w:spacing w:val="-1"/>
                <w:sz w:val="18"/>
              </w:rPr>
              <w:t> </w:t>
            </w:r>
            <w:r>
              <w:rPr>
                <w:rFonts w:ascii="Arial"/>
                <w:color w:val="0000FF"/>
                <w:sz w:val="18"/>
              </w:rPr>
              <w:t>of </w:t>
            </w:r>
            <w:r>
              <w:rPr>
                <w:rFonts w:ascii="Arial"/>
                <w:color w:val="0000FF"/>
                <w:spacing w:val="-1"/>
                <w:sz w:val="18"/>
              </w:rPr>
              <w:t>DSP-</w:t>
            </w:r>
            <w:r>
              <w:rPr>
                <w:rFonts w:ascii="Arial"/>
                <w:sz w:val="18"/>
              </w:rPr>
            </w:r>
          </w:p>
          <w:p>
            <w:pPr>
              <w:pStyle w:val="TableParagraph"/>
              <w:spacing w:line="20" w:lineRule="atLeast"/>
              <w:ind w:left="92" w:right="0"/>
              <w:jc w:val="left"/>
              <w:rPr>
                <w:rFonts w:ascii="Arial" w:hAnsi="Arial" w:cs="Arial" w:eastAsia="Arial"/>
                <w:sz w:val="2"/>
                <w:szCs w:val="2"/>
              </w:rPr>
            </w:pPr>
            <w:r>
              <w:rPr>
                <w:rFonts w:ascii="Arial" w:hAnsi="Arial" w:cs="Arial" w:eastAsia="Arial"/>
                <w:sz w:val="2"/>
                <w:szCs w:val="2"/>
              </w:rPr>
              <w:pict>
                <v:group style="width:66.25pt;height:.7pt;mso-position-horizontal-relative:char;mso-position-vertical-relative:line" coordorigin="0,0" coordsize="1325,14">
                  <v:group style="position:absolute;left:7;top:7;width:1311;height:2" coordorigin="7,7" coordsize="1311,2">
                    <v:shape style="position:absolute;left:7;top:7;width:1311;height:2" coordorigin="7,7" coordsize="1311,0" path="m7,7l1317,7e" filled="false" stroked="true" strokeweight=".69998pt" strokecolor="#0000ff">
                      <v:path arrowok="t"/>
                    </v:shape>
                  </v:group>
                </v:group>
              </w:pict>
            </w:r>
            <w:r>
              <w:rPr>
                <w:rFonts w:ascii="Arial" w:hAnsi="Arial" w:cs="Arial" w:eastAsia="Arial"/>
                <w:sz w:val="2"/>
                <w:szCs w:val="2"/>
              </w:rPr>
            </w:r>
          </w:p>
          <w:p>
            <w:pPr>
              <w:pStyle w:val="TableParagraph"/>
              <w:spacing w:line="240" w:lineRule="auto"/>
              <w:ind w:left="99" w:right="1093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color w:val="0000FF"/>
                <w:sz w:val="18"/>
              </w:rPr>
              <w:t>7888</w:t>
            </w:r>
            <w:r>
              <w:rPr>
                <w:rFonts w:ascii="Arial"/>
                <w:color w:val="0000FF"/>
                <w:spacing w:val="1"/>
                <w:sz w:val="18"/>
              </w:rPr>
              <w:t> </w:t>
            </w:r>
            <w:r>
              <w:rPr>
                <w:rFonts w:ascii="Arial"/>
                <w:color w:val="0000FF"/>
                <w:spacing w:val="-1"/>
                <w:sz w:val="18"/>
              </w:rPr>
              <w:t>Dosing</w:t>
            </w:r>
            <w:r>
              <w:rPr>
                <w:rFonts w:ascii="Arial"/>
                <w:color w:val="0000FF"/>
                <w:spacing w:val="1"/>
                <w:sz w:val="18"/>
              </w:rPr>
              <w:t> </w:t>
            </w:r>
            <w:r>
              <w:rPr>
                <w:rFonts w:ascii="Arial"/>
                <w:color w:val="0000FF"/>
                <w:spacing w:val="-1"/>
                <w:sz w:val="18"/>
              </w:rPr>
              <w:t>Emulsion</w:t>
            </w:r>
            <w:r>
              <w:rPr>
                <w:rFonts w:ascii="Arial"/>
                <w:color w:val="0000FF"/>
                <w:spacing w:val="1"/>
                <w:sz w:val="18"/>
              </w:rPr>
              <w:t> </w:t>
            </w:r>
            <w:r>
              <w:rPr>
                <w:rFonts w:ascii="Arial"/>
                <w:color w:val="0000FF"/>
                <w:sz w:val="18"/>
              </w:rPr>
              <w:t>in</w:t>
            </w:r>
            <w:r>
              <w:rPr>
                <w:rFonts w:ascii="Arial"/>
                <w:color w:val="0000FF"/>
                <w:spacing w:val="1"/>
                <w:sz w:val="18"/>
              </w:rPr>
              <w:t> </w:t>
            </w:r>
            <w:r>
              <w:rPr>
                <w:rFonts w:ascii="Arial"/>
                <w:color w:val="0000FF"/>
                <w:spacing w:val="-1"/>
                <w:sz w:val="18"/>
              </w:rPr>
              <w:t>Adult Patients</w:t>
            </w:r>
            <w:r>
              <w:rPr>
                <w:rFonts w:ascii="Arial"/>
                <w:color w:val="0000FF"/>
                <w:spacing w:val="-5"/>
                <w:sz w:val="18"/>
              </w:rPr>
              <w:t> </w:t>
            </w:r>
            <w:r>
              <w:rPr>
                <w:rFonts w:ascii="Arial"/>
                <w:color w:val="0000FF"/>
                <w:spacing w:val="1"/>
                <w:sz w:val="18"/>
              </w:rPr>
              <w:t>With </w:t>
            </w:r>
            <w:r>
              <w:rPr>
                <w:rFonts w:ascii="Arial"/>
                <w:color w:val="0000FF"/>
                <w:spacing w:val="-1"/>
                <w:sz w:val="18"/>
              </w:rPr>
              <w:t>Advanced</w:t>
            </w:r>
            <w:r>
              <w:rPr>
                <w:rFonts w:ascii="Arial"/>
                <w:color w:val="0000FF"/>
                <w:spacing w:val="35"/>
                <w:sz w:val="18"/>
              </w:rPr>
              <w:t> </w:t>
            </w:r>
            <w:r>
              <w:rPr>
                <w:rFonts w:ascii="Arial"/>
                <w:color w:val="0000FF"/>
                <w:spacing w:val="-1"/>
                <w:sz w:val="18"/>
              </w:rPr>
              <w:t>Malignancies</w:t>
            </w:r>
            <w:r>
              <w:rPr>
                <w:rFonts w:ascii="Arial"/>
                <w:sz w:val="18"/>
              </w:rPr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shd w:val="clear" w:color="auto" w:fill="E1EED9"/>
          </w:tcPr>
          <w:p>
            <w:pPr>
              <w:pStyle w:val="TableParagraph"/>
              <w:spacing w:line="205" w:lineRule="exact"/>
              <w:ind w:left="10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Recruiting</w:t>
            </w:r>
          </w:p>
        </w:tc>
        <w:tc>
          <w:tcPr>
            <w:tcW w:w="2431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shd w:val="clear" w:color="auto" w:fill="D9E1F3"/>
          </w:tcPr>
          <w:p>
            <w:pPr>
              <w:pStyle w:val="ListParagraph"/>
              <w:numPr>
                <w:ilvl w:val="0"/>
                <w:numId w:val="29"/>
              </w:numPr>
              <w:tabs>
                <w:tab w:pos="215" w:val="left" w:leader="none"/>
              </w:tabs>
              <w:spacing w:line="205" w:lineRule="exact" w:before="0" w:after="0"/>
              <w:ind w:left="102" w:right="0" w:firstLine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cute </w:t>
            </w:r>
            <w:r>
              <w:rPr>
                <w:rFonts w:ascii="Arial"/>
                <w:spacing w:val="-1"/>
                <w:sz w:val="18"/>
              </w:rPr>
              <w:t>Myeloid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Leukemia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pos="218" w:val="left" w:leader="none"/>
              </w:tabs>
              <w:spacing w:line="240" w:lineRule="auto" w:before="2" w:after="0"/>
              <w:ind w:left="102" w:right="933" w:firstLine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yelodysplastic</w:t>
            </w:r>
            <w:r>
              <w:rPr>
                <w:rFonts w:ascii="Arial"/>
                <w:spacing w:val="26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Syndromes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pos="215" w:val="left" w:leader="none"/>
              </w:tabs>
              <w:spacing w:line="206" w:lineRule="exact" w:before="0" w:after="0"/>
              <w:ind w:left="214" w:right="0" w:hanging="112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Glioblastoma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Multiforme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pos="218" w:val="left" w:leader="none"/>
              </w:tabs>
              <w:spacing w:line="207" w:lineRule="exact" w:before="0" w:after="0"/>
              <w:ind w:left="217" w:right="0" w:hanging="115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elanoma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pos="215" w:val="left" w:leader="none"/>
              </w:tabs>
              <w:spacing w:line="240" w:lineRule="auto" w:before="2" w:after="0"/>
              <w:ind w:left="102" w:right="550" w:firstLine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Non</w:t>
            </w:r>
            <w:r>
              <w:rPr>
                <w:rFonts w:ascii="Arial"/>
                <w:spacing w:val="-1"/>
                <w:sz w:val="18"/>
              </w:rPr>
              <w:t>-Small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Cell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Lung</w:t>
            </w:r>
            <w:r>
              <w:rPr>
                <w:rFonts w:ascii="Arial"/>
                <w:spacing w:val="25"/>
                <w:sz w:val="18"/>
              </w:rPr>
              <w:t> </w:t>
            </w:r>
            <w:r>
              <w:rPr>
                <w:rFonts w:ascii="Arial"/>
                <w:sz w:val="18"/>
              </w:rPr>
              <w:t>Cancer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pos="215" w:val="left" w:leader="none"/>
              </w:tabs>
              <w:spacing w:line="206" w:lineRule="exact" w:before="0" w:after="0"/>
              <w:ind w:left="214" w:right="0" w:hanging="112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varian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Cancer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pos="215" w:val="left" w:leader="none"/>
              </w:tabs>
              <w:spacing w:line="207" w:lineRule="exact" w:before="0" w:after="0"/>
              <w:ind w:left="214" w:right="0" w:hanging="112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ancreatic</w:t>
            </w:r>
            <w:r>
              <w:rPr>
                <w:rFonts w:ascii="Arial"/>
                <w:spacing w:val="1"/>
                <w:sz w:val="18"/>
              </w:rPr>
              <w:t> </w:t>
            </w:r>
            <w:r>
              <w:rPr>
                <w:rFonts w:ascii="Arial"/>
                <w:sz w:val="18"/>
              </w:rPr>
              <w:t>Can</w:t>
            </w:r>
            <w:r>
              <w:rPr>
                <w:rFonts w:ascii="Arial"/>
                <w:sz w:val="18"/>
              </w:rPr>
              <w:t>cer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pos="215" w:val="left" w:leader="none"/>
              </w:tabs>
              <w:spacing w:line="207" w:lineRule="exact" w:before="2" w:after="0"/>
              <w:ind w:left="214" w:right="0" w:hanging="112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arcoma</w:t>
            </w:r>
          </w:p>
          <w:p>
            <w:pPr>
              <w:pStyle w:val="ListParagraph"/>
              <w:numPr>
                <w:ilvl w:val="0"/>
                <w:numId w:val="29"/>
              </w:numPr>
              <w:tabs>
                <w:tab w:pos="215" w:val="left" w:leader="none"/>
              </w:tabs>
              <w:spacing w:line="207" w:lineRule="exact" w:before="0" w:after="0"/>
              <w:ind w:left="214" w:right="0" w:hanging="112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enal </w:t>
            </w:r>
            <w:r>
              <w:rPr>
                <w:rFonts w:ascii="Arial"/>
                <w:spacing w:val="-1"/>
                <w:sz w:val="18"/>
              </w:rPr>
              <w:t>Cell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Carcinoma</w:t>
            </w:r>
          </w:p>
        </w:tc>
        <w:tc>
          <w:tcPr>
            <w:tcW w:w="106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nil" w:sz="6" w:space="0" w:color="auto"/>
            </w:tcBorders>
            <w:shd w:val="clear" w:color="auto" w:fill="E1EED9"/>
          </w:tcPr>
          <w:p>
            <w:pPr/>
          </w:p>
        </w:tc>
        <w:tc>
          <w:tcPr>
            <w:tcW w:w="2396" w:type="dxa"/>
            <w:tcBorders>
              <w:top w:val="single" w:sz="5" w:space="0" w:color="000000"/>
              <w:left w:val="nil" w:sz="6" w:space="0" w:color="auto"/>
              <w:bottom w:val="single" w:sz="8" w:space="0" w:color="000000"/>
              <w:right w:val="nil" w:sz="6" w:space="0" w:color="auto"/>
            </w:tcBorders>
            <w:shd w:val="clear" w:color="auto" w:fill="E1EED9"/>
          </w:tcPr>
          <w:p>
            <w:pPr>
              <w:pStyle w:val="ListParagraph"/>
              <w:numPr>
                <w:ilvl w:val="0"/>
                <w:numId w:val="30"/>
              </w:numPr>
              <w:tabs>
                <w:tab w:pos="113" w:val="left" w:leader="none"/>
              </w:tabs>
              <w:spacing w:line="240" w:lineRule="auto" w:before="0" w:after="0"/>
              <w:ind w:left="0" w:right="348" w:firstLine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rug: </w:t>
            </w:r>
            <w:r>
              <w:rPr>
                <w:rFonts w:ascii="Arial"/>
                <w:spacing w:val="-1"/>
                <w:sz w:val="18"/>
              </w:rPr>
              <w:t>DSP</w:t>
            </w:r>
            <w:r>
              <w:rPr>
                <w:rFonts w:ascii="Arial"/>
                <w:spacing w:val="-1"/>
                <w:sz w:val="18"/>
              </w:rPr>
              <w:t>-7888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Dosing</w:t>
            </w:r>
            <w:r>
              <w:rPr>
                <w:rFonts w:ascii="Arial"/>
                <w:spacing w:val="21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Emulsion</w:t>
            </w:r>
          </w:p>
        </w:tc>
        <w:tc>
          <w:tcPr>
            <w:tcW w:w="108" w:type="dxa"/>
            <w:tcBorders>
              <w:top w:val="single" w:sz="5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ED9"/>
          </w:tcPr>
          <w:p>
            <w:pPr/>
          </w:p>
        </w:tc>
      </w:tr>
    </w:tbl>
    <w:p>
      <w:pPr>
        <w:pStyle w:val="BodyText"/>
        <w:spacing w:line="254" w:lineRule="exact"/>
        <w:ind w:left="1540" w:right="0"/>
        <w:jc w:val="left"/>
        <w:rPr>
          <w:rFonts w:ascii="Calibri" w:hAnsi="Calibri" w:cs="Calibri" w:eastAsia="Calibri"/>
        </w:rPr>
      </w:pPr>
      <w:r>
        <w:rPr>
          <w:rFonts w:ascii="Calibri"/>
        </w:rPr>
        <w:t>"</w:t>
      </w:r>
    </w:p>
    <w:sectPr>
      <w:pgSz w:w="16840" w:h="23820"/>
      <w:pgMar w:top="640" w:bottom="280" w:left="620" w:right="10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29">
    <w:multiLevelType w:val="hybridMultilevel"/>
    <w:lvl w:ilvl="0">
      <w:start w:val="1"/>
      <w:numFmt w:val="bullet"/>
      <w:lvlText w:val="•"/>
      <w:lvlJc w:val="left"/>
      <w:pPr>
        <w:ind w:left="0" w:hanging="113"/>
      </w:pPr>
      <w:rPr>
        <w:rFonts w:hint="default" w:ascii="Arial" w:hAnsi="Arial" w:eastAsia="Arial"/>
        <w:sz w:val="18"/>
        <w:szCs w:val="18"/>
      </w:rPr>
    </w:lvl>
    <w:lvl w:ilvl="1">
      <w:start w:val="1"/>
      <w:numFmt w:val="bullet"/>
      <w:lvlText w:val="•"/>
      <w:lvlJc w:val="left"/>
      <w:pPr>
        <w:ind w:left="239" w:hanging="113"/>
      </w:pPr>
      <w:rPr>
        <w:rFonts w:hint="default"/>
      </w:rPr>
    </w:lvl>
    <w:lvl w:ilvl="2">
      <w:start w:val="1"/>
      <w:numFmt w:val="bullet"/>
      <w:lvlText w:val="•"/>
      <w:lvlJc w:val="left"/>
      <w:pPr>
        <w:ind w:left="479" w:hanging="113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18" w:hanging="113"/>
      </w:pPr>
      <w:rPr>
        <w:rFonts w:hint="default"/>
      </w:rPr>
    </w:lvl>
    <w:lvl w:ilvl="4">
      <w:start w:val="1"/>
      <w:numFmt w:val="bullet"/>
      <w:lvlText w:val="•"/>
      <w:lvlJc w:val="left"/>
      <w:pPr>
        <w:ind w:left="958" w:hanging="113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197" w:hanging="113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437" w:hanging="113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676" w:hanging="113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16" w:hanging="113"/>
      </w:pPr>
      <w:rPr>
        <w:rFonts w:hint="default"/>
      </w:rPr>
    </w:lvl>
  </w:abstractNum>
  <w:abstractNum w:abstractNumId="28">
    <w:multiLevelType w:val="hybridMultilevel"/>
    <w:lvl w:ilvl="0">
      <w:start w:val="1"/>
      <w:numFmt w:val="bullet"/>
      <w:lvlText w:val="•"/>
      <w:lvlJc w:val="left"/>
      <w:pPr>
        <w:ind w:left="102" w:hanging="113"/>
      </w:pPr>
      <w:rPr>
        <w:rFonts w:hint="default" w:ascii="Arial" w:hAnsi="Arial" w:eastAsia="Arial"/>
        <w:sz w:val="18"/>
        <w:szCs w:val="18"/>
      </w:rPr>
    </w:lvl>
    <w:lvl w:ilvl="1">
      <w:start w:val="1"/>
      <w:numFmt w:val="bullet"/>
      <w:lvlText w:val="•"/>
      <w:lvlJc w:val="left"/>
      <w:pPr>
        <w:ind w:left="333" w:hanging="113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65" w:hanging="113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97" w:hanging="113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29" w:hanging="113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260" w:hanging="113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492" w:hanging="113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24" w:hanging="113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55" w:hanging="113"/>
      </w:pPr>
      <w:rPr>
        <w:rFonts w:hint="default"/>
      </w:rPr>
    </w:lvl>
  </w:abstractNum>
  <w:abstractNum w:abstractNumId="27">
    <w:multiLevelType w:val="hybridMultilevel"/>
    <w:lvl w:ilvl="0">
      <w:start w:val="1"/>
      <w:numFmt w:val="bullet"/>
      <w:lvlText w:val="•"/>
      <w:lvlJc w:val="left"/>
      <w:pPr>
        <w:ind w:left="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239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479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18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958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197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437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676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16" w:hanging="139"/>
      </w:pPr>
      <w:rPr>
        <w:rFonts w:hint="default"/>
      </w:rPr>
    </w:lvl>
  </w:abstractNum>
  <w:abstractNum w:abstractNumId="26">
    <w:multiLevelType w:val="hybridMultilevel"/>
    <w:lvl w:ilvl="0">
      <w:start w:val="1"/>
      <w:numFmt w:val="bullet"/>
      <w:lvlText w:val="•"/>
      <w:lvlJc w:val="left"/>
      <w:pPr>
        <w:ind w:left="24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458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676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94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112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3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48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6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83" w:hanging="139"/>
      </w:pPr>
      <w:rPr>
        <w:rFonts w:hint="default"/>
      </w:rPr>
    </w:lvl>
  </w:abstractNum>
  <w:abstractNum w:abstractNumId="25">
    <w:multiLevelType w:val="hybridMultilevel"/>
    <w:lvl w:ilvl="0">
      <w:start w:val="1"/>
      <w:numFmt w:val="bullet"/>
      <w:lvlText w:val="•"/>
      <w:lvlJc w:val="left"/>
      <w:pPr>
        <w:ind w:left="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239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479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18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958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197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437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676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16" w:hanging="139"/>
      </w:pPr>
      <w:rPr>
        <w:rFonts w:hint="default"/>
      </w:rPr>
    </w:lvl>
  </w:abstractNum>
  <w:abstractNum w:abstractNumId="24">
    <w:multiLevelType w:val="hybridMultilevel"/>
    <w:lvl w:ilvl="0">
      <w:start w:val="1"/>
      <w:numFmt w:val="bullet"/>
      <w:lvlText w:val="•"/>
      <w:lvlJc w:val="left"/>
      <w:pPr>
        <w:ind w:left="102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33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65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97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29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26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492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24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55" w:hanging="139"/>
      </w:pPr>
      <w:rPr>
        <w:rFonts w:hint="default"/>
      </w:rPr>
    </w:lvl>
  </w:abstractNum>
  <w:abstractNum w:abstractNumId="23">
    <w:multiLevelType w:val="hybridMultilevel"/>
    <w:lvl w:ilvl="0">
      <w:start w:val="1"/>
      <w:numFmt w:val="bullet"/>
      <w:lvlText w:val="•"/>
      <w:lvlJc w:val="left"/>
      <w:pPr>
        <w:ind w:left="239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474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710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945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181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416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651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87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122" w:hanging="139"/>
      </w:pPr>
      <w:rPr>
        <w:rFonts w:hint="default"/>
      </w:rPr>
    </w:lvl>
  </w:abstractNum>
  <w:abstractNum w:abstractNumId="22">
    <w:multiLevelType w:val="hybridMultilevel"/>
    <w:lvl w:ilvl="0">
      <w:start w:val="1"/>
      <w:numFmt w:val="bullet"/>
      <w:lvlText w:val="•"/>
      <w:lvlJc w:val="left"/>
      <w:pPr>
        <w:ind w:left="102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33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65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97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29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26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492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24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55" w:hanging="139"/>
      </w:pPr>
      <w:rPr>
        <w:rFonts w:hint="default"/>
      </w:rPr>
    </w:lvl>
  </w:abstractNum>
  <w:abstractNum w:abstractNumId="21">
    <w:multiLevelType w:val="hybridMultilevel"/>
    <w:lvl w:ilvl="0">
      <w:start w:val="1"/>
      <w:numFmt w:val="bullet"/>
      <w:lvlText w:val="•"/>
      <w:lvlJc w:val="left"/>
      <w:pPr>
        <w:ind w:left="10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49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99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48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97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47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96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4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95" w:hanging="139"/>
      </w:pPr>
      <w:rPr>
        <w:rFonts w:hint="default"/>
      </w:rPr>
    </w:lvl>
  </w:abstractNum>
  <w:abstractNum w:abstractNumId="20">
    <w:multiLevelType w:val="hybridMultilevel"/>
    <w:lvl w:ilvl="0">
      <w:start w:val="1"/>
      <w:numFmt w:val="bullet"/>
      <w:lvlText w:val="•"/>
      <w:lvlJc w:val="left"/>
      <w:pPr>
        <w:ind w:left="102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33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65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97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29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26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492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24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55" w:hanging="139"/>
      </w:pPr>
      <w:rPr>
        <w:rFonts w:hint="default"/>
      </w:rPr>
    </w:lvl>
  </w:abstractNum>
  <w:abstractNum w:abstractNumId="19">
    <w:multiLevelType w:val="hybridMultilevel"/>
    <w:lvl w:ilvl="0">
      <w:start w:val="1"/>
      <w:numFmt w:val="bullet"/>
      <w:lvlText w:val="•"/>
      <w:lvlJc w:val="left"/>
      <w:pPr>
        <w:ind w:left="10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49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99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48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97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47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96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4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95" w:hanging="139"/>
      </w:pPr>
      <w:rPr>
        <w:rFonts w:hint="default"/>
      </w:rPr>
    </w:lvl>
  </w:abstractNum>
  <w:abstractNum w:abstractNumId="18">
    <w:multiLevelType w:val="hybridMultilevel"/>
    <w:lvl w:ilvl="0">
      <w:start w:val="1"/>
      <w:numFmt w:val="bullet"/>
      <w:lvlText w:val="•"/>
      <w:lvlJc w:val="left"/>
      <w:pPr>
        <w:ind w:left="102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33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65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97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29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26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492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24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55" w:hanging="139"/>
      </w:pPr>
      <w:rPr>
        <w:rFonts w:hint="default"/>
      </w:rPr>
    </w:lvl>
  </w:abstractNum>
  <w:abstractNum w:abstractNumId="17">
    <w:multiLevelType w:val="hybridMultilevel"/>
    <w:lvl w:ilvl="0">
      <w:start w:val="1"/>
      <w:numFmt w:val="bullet"/>
      <w:lvlText w:val="•"/>
      <w:lvlJc w:val="left"/>
      <w:pPr>
        <w:ind w:left="10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49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99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48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97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47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96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4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95" w:hanging="139"/>
      </w:pPr>
      <w:rPr>
        <w:rFonts w:hint="default"/>
      </w:rPr>
    </w:lvl>
  </w:abstractNum>
  <w:abstractNum w:abstractNumId="16">
    <w:multiLevelType w:val="hybridMultilevel"/>
    <w:lvl w:ilvl="0">
      <w:start w:val="1"/>
      <w:numFmt w:val="bullet"/>
      <w:lvlText w:val="•"/>
      <w:lvlJc w:val="left"/>
      <w:pPr>
        <w:ind w:left="102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33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65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97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29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26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492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24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55" w:hanging="139"/>
      </w:pPr>
      <w:rPr>
        <w:rFonts w:hint="default"/>
      </w:rPr>
    </w:lvl>
  </w:abstractNum>
  <w:abstractNum w:abstractNumId="15">
    <w:multiLevelType w:val="hybridMultilevel"/>
    <w:lvl w:ilvl="0">
      <w:start w:val="1"/>
      <w:numFmt w:val="bullet"/>
      <w:lvlText w:val="•"/>
      <w:lvlJc w:val="left"/>
      <w:pPr>
        <w:ind w:left="10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49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99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48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97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47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96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4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95" w:hanging="139"/>
      </w:pPr>
      <w:rPr>
        <w:rFonts w:hint="default"/>
      </w:rPr>
    </w:lvl>
  </w:abstractNum>
  <w:abstractNum w:abstractNumId="14">
    <w:multiLevelType w:val="hybridMultilevel"/>
    <w:lvl w:ilvl="0">
      <w:start w:val="1"/>
      <w:numFmt w:val="bullet"/>
      <w:lvlText w:val="•"/>
      <w:lvlJc w:val="left"/>
      <w:pPr>
        <w:ind w:left="102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33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65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97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29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26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492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24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55" w:hanging="139"/>
      </w:pPr>
      <w:rPr>
        <w:rFonts w:hint="default"/>
      </w:rPr>
    </w:lvl>
  </w:abstractNum>
  <w:abstractNum w:abstractNumId="13">
    <w:multiLevelType w:val="hybridMultilevel"/>
    <w:lvl w:ilvl="0">
      <w:start w:val="1"/>
      <w:numFmt w:val="bullet"/>
      <w:lvlText w:val="•"/>
      <w:lvlJc w:val="left"/>
      <w:pPr>
        <w:ind w:left="10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49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99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48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97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47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96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4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95" w:hanging="139"/>
      </w:pPr>
      <w:rPr>
        <w:rFonts w:hint="default"/>
      </w:rPr>
    </w:lvl>
  </w:abstractNum>
  <w:abstractNum w:abstractNumId="12">
    <w:multiLevelType w:val="hybridMultilevel"/>
    <w:lvl w:ilvl="0">
      <w:start w:val="1"/>
      <w:numFmt w:val="bullet"/>
      <w:lvlText w:val="•"/>
      <w:lvlJc w:val="left"/>
      <w:pPr>
        <w:ind w:left="102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33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65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97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29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26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492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24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55" w:hanging="139"/>
      </w:pPr>
      <w:rPr>
        <w:rFonts w:hint="default"/>
      </w:rPr>
    </w:lvl>
  </w:abstractNum>
  <w:abstractNum w:abstractNumId="11">
    <w:multiLevelType w:val="hybridMultilevel"/>
    <w:lvl w:ilvl="0">
      <w:start w:val="1"/>
      <w:numFmt w:val="bullet"/>
      <w:lvlText w:val="•"/>
      <w:lvlJc w:val="left"/>
      <w:pPr>
        <w:ind w:left="10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49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99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48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97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47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96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4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95" w:hanging="139"/>
      </w:pPr>
      <w:rPr>
        <w:rFonts w:hint="default"/>
      </w:rPr>
    </w:lvl>
  </w:abstractNum>
  <w:abstractNum w:abstractNumId="10">
    <w:multiLevelType w:val="hybridMultilevel"/>
    <w:lvl w:ilvl="0">
      <w:start w:val="1"/>
      <w:numFmt w:val="bullet"/>
      <w:lvlText w:val="•"/>
      <w:lvlJc w:val="left"/>
      <w:pPr>
        <w:ind w:left="24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458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676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94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112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3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48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6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83" w:hanging="139"/>
      </w:pPr>
      <w:rPr>
        <w:rFonts w:hint="default"/>
      </w:rPr>
    </w:lvl>
  </w:abstractNum>
  <w:abstractNum w:abstractNumId="9">
    <w:multiLevelType w:val="hybridMultilevel"/>
    <w:lvl w:ilvl="0">
      <w:start w:val="1"/>
      <w:numFmt w:val="bullet"/>
      <w:lvlText w:val="•"/>
      <w:lvlJc w:val="left"/>
      <w:pPr>
        <w:ind w:left="10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49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99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48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97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47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96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4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95" w:hanging="139"/>
      </w:pPr>
      <w:rPr>
        <w:rFonts w:hint="default"/>
      </w:rPr>
    </w:lvl>
  </w:abstractNum>
  <w:abstractNum w:abstractNumId="8">
    <w:multiLevelType w:val="hybridMultilevel"/>
    <w:lvl w:ilvl="0">
      <w:start w:val="1"/>
      <w:numFmt w:val="bullet"/>
      <w:lvlText w:val="•"/>
      <w:lvlJc w:val="left"/>
      <w:pPr>
        <w:ind w:left="102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33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65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97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29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26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492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24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55" w:hanging="139"/>
      </w:pPr>
      <w:rPr>
        <w:rFonts w:hint="default"/>
      </w:rPr>
    </w:lvl>
  </w:abstractNum>
  <w:abstractNum w:abstractNumId="7">
    <w:multiLevelType w:val="hybridMultilevel"/>
    <w:lvl w:ilvl="0">
      <w:start w:val="1"/>
      <w:numFmt w:val="bullet"/>
      <w:lvlText w:val="•"/>
      <w:lvlJc w:val="left"/>
      <w:pPr>
        <w:ind w:left="10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49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99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48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97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47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96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4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95" w:hanging="139"/>
      </w:pPr>
      <w:rPr>
        <w:rFonts w:hint="default"/>
      </w:rPr>
    </w:lvl>
  </w:abstractNum>
  <w:abstractNum w:abstractNumId="6">
    <w:multiLevelType w:val="hybridMultilevel"/>
    <w:lvl w:ilvl="0">
      <w:start w:val="1"/>
      <w:numFmt w:val="bullet"/>
      <w:lvlText w:val="•"/>
      <w:lvlJc w:val="left"/>
      <w:pPr>
        <w:ind w:left="24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458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676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94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112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3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48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6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83" w:hanging="139"/>
      </w:pPr>
      <w:rPr>
        <w:rFonts w:hint="default"/>
      </w:rPr>
    </w:lvl>
  </w:abstractNum>
  <w:abstractNum w:abstractNumId="5">
    <w:multiLevelType w:val="hybridMultilevel"/>
    <w:lvl w:ilvl="0">
      <w:start w:val="1"/>
      <w:numFmt w:val="bullet"/>
      <w:lvlText w:val="•"/>
      <w:lvlJc w:val="left"/>
      <w:pPr>
        <w:ind w:left="10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49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99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48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97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47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96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4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95" w:hanging="139"/>
      </w:pPr>
      <w:rPr>
        <w:rFonts w:hint="default"/>
      </w:rPr>
    </w:lvl>
  </w:abstractNum>
  <w:abstractNum w:abstractNumId="4">
    <w:multiLevelType w:val="hybridMultilevel"/>
    <w:lvl w:ilvl="0">
      <w:start w:val="1"/>
      <w:numFmt w:val="bullet"/>
      <w:lvlText w:val="•"/>
      <w:lvlJc w:val="left"/>
      <w:pPr>
        <w:ind w:left="102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33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65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797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29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26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492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24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55" w:hanging="139"/>
      </w:pPr>
      <w:rPr>
        <w:rFonts w:hint="default"/>
      </w:rPr>
    </w:lvl>
  </w:abstractNum>
  <w:abstractNum w:abstractNumId="3">
    <w:multiLevelType w:val="hybridMultilevel"/>
    <w:lvl w:ilvl="0">
      <w:start w:val="1"/>
      <w:numFmt w:val="bullet"/>
      <w:lvlText w:val="•"/>
      <w:lvlJc w:val="left"/>
      <w:pPr>
        <w:ind w:left="10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49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99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48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97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47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96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4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95" w:hanging="139"/>
      </w:pPr>
      <w:rPr>
        <w:rFonts w:hint="default"/>
      </w:rPr>
    </w:lvl>
  </w:abstractNum>
  <w:abstractNum w:abstractNumId="2">
    <w:multiLevelType w:val="hybridMultilevel"/>
    <w:lvl w:ilvl="0">
      <w:start w:val="1"/>
      <w:numFmt w:val="bullet"/>
      <w:lvlText w:val="•"/>
      <w:lvlJc w:val="left"/>
      <w:pPr>
        <w:ind w:left="24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458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676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94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112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3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48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6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83" w:hanging="139"/>
      </w:pPr>
      <w:rPr>
        <w:rFonts w:hint="default"/>
      </w:rPr>
    </w:lvl>
  </w:abstractNum>
  <w:abstractNum w:abstractNumId="1">
    <w:multiLevelType w:val="hybridMultilevel"/>
    <w:lvl w:ilvl="0">
      <w:start w:val="1"/>
      <w:numFmt w:val="bullet"/>
      <w:lvlText w:val="•"/>
      <w:lvlJc w:val="left"/>
      <w:pPr>
        <w:ind w:left="10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349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599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48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097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47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96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84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095" w:hanging="139"/>
      </w:pPr>
      <w:rPr>
        <w:rFonts w:hint="default"/>
      </w:rPr>
    </w:lvl>
  </w:abstractNum>
  <w:abstractNum w:abstractNumId="0">
    <w:multiLevelType w:val="hybridMultilevel"/>
    <w:lvl w:ilvl="0">
      <w:start w:val="1"/>
      <w:numFmt w:val="bullet"/>
      <w:lvlText w:val="•"/>
      <w:lvlJc w:val="left"/>
      <w:pPr>
        <w:ind w:left="240" w:hanging="139"/>
      </w:pPr>
      <w:rPr>
        <w:rFonts w:hint="default" w:ascii="Arial" w:hAnsi="Arial" w:eastAsia="Arial"/>
        <w:sz w:val="22"/>
        <w:szCs w:val="22"/>
      </w:rPr>
    </w:lvl>
    <w:lvl w:ilvl="1">
      <w:start w:val="1"/>
      <w:numFmt w:val="bullet"/>
      <w:lvlText w:val="•"/>
      <w:lvlJc w:val="left"/>
      <w:pPr>
        <w:ind w:left="458" w:hanging="139"/>
      </w:pPr>
      <w:rPr>
        <w:rFonts w:hint="default"/>
      </w:rPr>
    </w:lvl>
    <w:lvl w:ilvl="2">
      <w:start w:val="1"/>
      <w:numFmt w:val="bullet"/>
      <w:lvlText w:val="•"/>
      <w:lvlJc w:val="left"/>
      <w:pPr>
        <w:ind w:left="676" w:hanging="13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894" w:hanging="13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112" w:hanging="13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330" w:hanging="13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548" w:hanging="13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765" w:hanging="13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983" w:hanging="139"/>
      </w:pPr>
      <w:rPr>
        <w:rFonts w:hint="default"/>
      </w:rPr>
    </w:lvl>
  </w:abstractNum>
  <w:num w:numId="30">
    <w:abstractNumId w:val="29"/>
  </w:num>
  <w:num w:numId="29">
    <w:abstractNumId w:val="28"/>
  </w:num>
  <w:num w:numId="28">
    <w:abstractNumId w:val="27"/>
  </w:num>
  <w:num w:numId="27">
    <w:abstractNumId w:val="26"/>
  </w:num>
  <w:num w:numId="26">
    <w:abstractNumId w:val="25"/>
  </w: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02"/>
    </w:pPr>
    <w:rPr>
      <w:rFonts w:ascii="Arial" w:hAnsi="Arial" w:eastAsia="Arial"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ha, Riyaz</dc:creator>
  <dcterms:created xsi:type="dcterms:W3CDTF">2019-09-04T11:28:45Z</dcterms:created>
  <dcterms:modified xsi:type="dcterms:W3CDTF">2019-09-04T11:2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23T00:00:00Z</vt:filetime>
  </property>
  <property fmtid="{D5CDD505-2E9C-101B-9397-08002B2CF9AE}" pid="3" name="LastSaved">
    <vt:filetime>2019-09-04T00:00:00Z</vt:filetime>
  </property>
</Properties>
</file>